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6018" w:type="dxa"/>
        <w:tblInd w:w="-147" w:type="dxa"/>
        <w:tblLook w:val="04A0" w:firstRow="1" w:lastRow="0" w:firstColumn="1" w:lastColumn="0" w:noHBand="0" w:noVBand="1"/>
      </w:tblPr>
      <w:tblGrid>
        <w:gridCol w:w="4084"/>
        <w:gridCol w:w="5436"/>
        <w:gridCol w:w="6498"/>
      </w:tblGrid>
      <w:tr w:rsidR="000F287C" w14:paraId="032247FA" w14:textId="77777777" w:rsidTr="000F2C0C">
        <w:tc>
          <w:tcPr>
            <w:tcW w:w="16018" w:type="dxa"/>
            <w:gridSpan w:val="3"/>
            <w:tcBorders>
              <w:top w:val="nil"/>
              <w:left w:val="nil"/>
              <w:bottom w:val="single" w:sz="12" w:space="0" w:color="000000"/>
              <w:right w:val="nil"/>
            </w:tcBorders>
          </w:tcPr>
          <w:p w14:paraId="7E09F43A" w14:textId="77777777" w:rsidR="000F287C" w:rsidRDefault="000F287C" w:rsidP="000F2C0C">
            <w:pPr>
              <w:rPr>
                <w:b/>
                <w:szCs w:val="18"/>
              </w:rPr>
            </w:pPr>
            <w:r w:rsidRPr="000A1622">
              <w:rPr>
                <w:b/>
                <w:szCs w:val="18"/>
              </w:rPr>
              <w:t>A</w:t>
            </w:r>
            <w:r>
              <w:rPr>
                <w:b/>
                <w:szCs w:val="18"/>
              </w:rPr>
              <w:t>PPENDIX I</w:t>
            </w:r>
            <w:r w:rsidRPr="000A1622">
              <w:rPr>
                <w:b/>
                <w:szCs w:val="18"/>
              </w:rPr>
              <w:t>. Questionnaires following screening question</w:t>
            </w:r>
            <w:r>
              <w:rPr>
                <w:b/>
                <w:szCs w:val="18"/>
              </w:rPr>
              <w:t>, development stages shown</w:t>
            </w:r>
          </w:p>
          <w:p w14:paraId="5EEB477C" w14:textId="77777777" w:rsidR="000F287C" w:rsidRPr="000A1622" w:rsidRDefault="000F287C" w:rsidP="000F2C0C">
            <w:pPr>
              <w:rPr>
                <w:b/>
                <w:szCs w:val="18"/>
              </w:rPr>
            </w:pPr>
          </w:p>
        </w:tc>
      </w:tr>
      <w:tr w:rsidR="000F287C" w14:paraId="2B835A8E" w14:textId="77777777" w:rsidTr="000F2C0C">
        <w:tc>
          <w:tcPr>
            <w:tcW w:w="16018" w:type="dxa"/>
            <w:gridSpan w:val="3"/>
            <w:tcBorders>
              <w:top w:val="single" w:sz="12" w:space="0" w:color="000000"/>
            </w:tcBorders>
          </w:tcPr>
          <w:p w14:paraId="552FF2D3" w14:textId="77777777" w:rsidR="000F287C" w:rsidRPr="00975DF3" w:rsidRDefault="000F287C" w:rsidP="000F2C0C">
            <w:pPr>
              <w:jc w:val="center"/>
              <w:rPr>
                <w:b/>
                <w:sz w:val="28"/>
                <w:szCs w:val="18"/>
              </w:rPr>
            </w:pPr>
            <w:r w:rsidRPr="00975DF3">
              <w:rPr>
                <w:b/>
                <w:sz w:val="28"/>
                <w:szCs w:val="18"/>
              </w:rPr>
              <w:t>[Section 1a – I currently practise ISBCS]</w:t>
            </w:r>
          </w:p>
        </w:tc>
      </w:tr>
      <w:tr w:rsidR="000F287C" w14:paraId="17E36AB4" w14:textId="77777777" w:rsidTr="000F2C0C">
        <w:tc>
          <w:tcPr>
            <w:tcW w:w="4084" w:type="dxa"/>
          </w:tcPr>
          <w:p w14:paraId="6935B228" w14:textId="77777777" w:rsidR="000F287C" w:rsidRPr="00936B8C" w:rsidRDefault="000F287C" w:rsidP="000F2C0C">
            <w:pPr>
              <w:spacing w:line="360" w:lineRule="auto"/>
              <w:rPr>
                <w:b/>
                <w:sz w:val="18"/>
                <w:szCs w:val="18"/>
              </w:rPr>
            </w:pPr>
            <w:r w:rsidRPr="00936B8C">
              <w:rPr>
                <w:b/>
                <w:sz w:val="18"/>
                <w:szCs w:val="18"/>
              </w:rPr>
              <w:t>Original questionnaire for those answer “YES “to the screening question</w:t>
            </w:r>
          </w:p>
        </w:tc>
        <w:tc>
          <w:tcPr>
            <w:tcW w:w="5436" w:type="dxa"/>
          </w:tcPr>
          <w:p w14:paraId="4C0087B1" w14:textId="77777777" w:rsidR="000F287C" w:rsidRPr="00936B8C" w:rsidRDefault="000F287C" w:rsidP="000F2C0C">
            <w:pPr>
              <w:rPr>
                <w:b/>
                <w:sz w:val="18"/>
                <w:szCs w:val="18"/>
              </w:rPr>
            </w:pPr>
            <w:r w:rsidRPr="00936B8C">
              <w:rPr>
                <w:b/>
                <w:sz w:val="18"/>
                <w:szCs w:val="18"/>
              </w:rPr>
              <w:t>Questionnaire following clinical expert review</w:t>
            </w:r>
          </w:p>
        </w:tc>
        <w:tc>
          <w:tcPr>
            <w:tcW w:w="6498" w:type="dxa"/>
          </w:tcPr>
          <w:p w14:paraId="4B625F00" w14:textId="77777777" w:rsidR="000F287C" w:rsidRPr="00936B8C" w:rsidRDefault="000F287C" w:rsidP="000F2C0C">
            <w:pPr>
              <w:rPr>
                <w:b/>
                <w:sz w:val="18"/>
                <w:szCs w:val="18"/>
              </w:rPr>
            </w:pPr>
            <w:r w:rsidRPr="00975DF3">
              <w:rPr>
                <w:b/>
                <w:sz w:val="18"/>
                <w:szCs w:val="18"/>
                <w:highlight w:val="yellow"/>
              </w:rPr>
              <w:t>Questionnaire following RCOphth</w:t>
            </w:r>
          </w:p>
        </w:tc>
      </w:tr>
      <w:tr w:rsidR="000F287C" w14:paraId="25606690" w14:textId="77777777" w:rsidTr="000F2C0C">
        <w:trPr>
          <w:trHeight w:val="1122"/>
        </w:trPr>
        <w:tc>
          <w:tcPr>
            <w:tcW w:w="4084" w:type="dxa"/>
          </w:tcPr>
          <w:p w14:paraId="0A813DDB" w14:textId="77777777" w:rsidR="000F287C" w:rsidRPr="004F34FE" w:rsidRDefault="000F287C" w:rsidP="000F2C0C">
            <w:pPr>
              <w:spacing w:line="360" w:lineRule="auto"/>
              <w:rPr>
                <w:sz w:val="18"/>
                <w:szCs w:val="18"/>
              </w:rPr>
            </w:pPr>
            <w:r>
              <w:rPr>
                <w:sz w:val="18"/>
                <w:szCs w:val="18"/>
              </w:rPr>
              <w:t xml:space="preserve">1) </w:t>
            </w:r>
            <w:r w:rsidRPr="004F34FE">
              <w:rPr>
                <w:sz w:val="18"/>
                <w:szCs w:val="18"/>
              </w:rPr>
              <w:t>For how long has this been your practice?</w:t>
            </w:r>
          </w:p>
          <w:p w14:paraId="1B2EB275" w14:textId="77777777" w:rsidR="000F287C" w:rsidRPr="004F34FE" w:rsidRDefault="000F287C" w:rsidP="000F2C0C">
            <w:pPr>
              <w:spacing w:line="360" w:lineRule="auto"/>
              <w:rPr>
                <w:sz w:val="18"/>
                <w:szCs w:val="18"/>
              </w:rPr>
            </w:pPr>
            <w:r w:rsidRPr="004F34FE">
              <w:rPr>
                <w:sz w:val="18"/>
                <w:szCs w:val="18"/>
              </w:rPr>
              <w:t>(text box entry)</w:t>
            </w:r>
          </w:p>
        </w:tc>
        <w:tc>
          <w:tcPr>
            <w:tcW w:w="5436" w:type="dxa"/>
          </w:tcPr>
          <w:p w14:paraId="6980F94F" w14:textId="77777777" w:rsidR="000F287C" w:rsidRPr="004F34FE" w:rsidRDefault="000F287C" w:rsidP="000F2C0C">
            <w:pPr>
              <w:rPr>
                <w:sz w:val="18"/>
                <w:szCs w:val="18"/>
              </w:rPr>
            </w:pPr>
            <w:r>
              <w:rPr>
                <w:sz w:val="18"/>
                <w:szCs w:val="18"/>
              </w:rPr>
              <w:t xml:space="preserve">1) </w:t>
            </w:r>
            <w:r w:rsidRPr="004F34FE">
              <w:rPr>
                <w:sz w:val="18"/>
                <w:szCs w:val="18"/>
              </w:rPr>
              <w:t>For how long has this been your practice?</w:t>
            </w:r>
          </w:p>
          <w:p w14:paraId="13E93E7E" w14:textId="77777777" w:rsidR="000F287C" w:rsidRPr="004F34FE" w:rsidRDefault="000F287C" w:rsidP="000F2C0C">
            <w:pPr>
              <w:rPr>
                <w:sz w:val="18"/>
                <w:szCs w:val="18"/>
              </w:rPr>
            </w:pPr>
            <w:r w:rsidRPr="004F34FE">
              <w:rPr>
                <w:sz w:val="18"/>
                <w:szCs w:val="18"/>
              </w:rPr>
              <w:t>(text box entry)</w:t>
            </w:r>
          </w:p>
        </w:tc>
        <w:tc>
          <w:tcPr>
            <w:tcW w:w="6498" w:type="dxa"/>
          </w:tcPr>
          <w:p w14:paraId="760F25BC" w14:textId="77777777" w:rsidR="000F287C" w:rsidRPr="004F34FE" w:rsidRDefault="000F287C" w:rsidP="000F2C0C">
            <w:pPr>
              <w:rPr>
                <w:sz w:val="18"/>
                <w:szCs w:val="18"/>
              </w:rPr>
            </w:pPr>
            <w:r>
              <w:rPr>
                <w:sz w:val="18"/>
                <w:szCs w:val="18"/>
              </w:rPr>
              <w:t xml:space="preserve">1) </w:t>
            </w:r>
            <w:r w:rsidRPr="004F34FE">
              <w:rPr>
                <w:sz w:val="18"/>
                <w:szCs w:val="18"/>
              </w:rPr>
              <w:t>For how long has this been your practice?</w:t>
            </w:r>
          </w:p>
          <w:p w14:paraId="3E27A5D1"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Recently started</w:t>
            </w:r>
          </w:p>
          <w:p w14:paraId="12111AF8"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1-2 years</w:t>
            </w:r>
          </w:p>
          <w:p w14:paraId="35445FFB"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2-5 years</w:t>
            </w:r>
          </w:p>
          <w:p w14:paraId="1B22E964"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5 years or longer</w:t>
            </w:r>
          </w:p>
        </w:tc>
      </w:tr>
      <w:tr w:rsidR="000F287C" w14:paraId="462D5119" w14:textId="77777777" w:rsidTr="000F2C0C">
        <w:tc>
          <w:tcPr>
            <w:tcW w:w="4084" w:type="dxa"/>
          </w:tcPr>
          <w:p w14:paraId="7E4B75DB" w14:textId="77777777" w:rsidR="000F287C" w:rsidRPr="004F34FE" w:rsidRDefault="000F287C" w:rsidP="000F2C0C">
            <w:pPr>
              <w:pStyle w:val="NoSpacing"/>
              <w:rPr>
                <w:sz w:val="18"/>
                <w:szCs w:val="18"/>
              </w:rPr>
            </w:pPr>
            <w:r>
              <w:rPr>
                <w:sz w:val="18"/>
                <w:szCs w:val="18"/>
              </w:rPr>
              <w:t xml:space="preserve">2) </w:t>
            </w:r>
            <w:r w:rsidRPr="004F34FE">
              <w:rPr>
                <w:sz w:val="18"/>
                <w:szCs w:val="18"/>
              </w:rPr>
              <w:t>Roughly what percentage of your cataract operations are bilateral?</w:t>
            </w:r>
          </w:p>
          <w:p w14:paraId="2FF540B4" w14:textId="77777777" w:rsidR="000F287C" w:rsidRPr="004F34FE" w:rsidRDefault="000F287C" w:rsidP="000F2C0C">
            <w:pPr>
              <w:pStyle w:val="NoSpacing"/>
              <w:rPr>
                <w:sz w:val="18"/>
                <w:szCs w:val="18"/>
              </w:rPr>
            </w:pPr>
          </w:p>
          <w:p w14:paraId="6EC013D4"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0-20%</w:t>
            </w:r>
          </w:p>
          <w:p w14:paraId="59C58F12"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20-40%</w:t>
            </w:r>
          </w:p>
          <w:p w14:paraId="0B0E847A"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40-80%</w:t>
            </w:r>
          </w:p>
          <w:p w14:paraId="46FCF51E"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80-100%</w:t>
            </w:r>
          </w:p>
        </w:tc>
        <w:tc>
          <w:tcPr>
            <w:tcW w:w="5436" w:type="dxa"/>
          </w:tcPr>
          <w:p w14:paraId="71544D99" w14:textId="77777777" w:rsidR="000F287C" w:rsidRPr="004F34FE" w:rsidRDefault="000F287C" w:rsidP="000F2C0C">
            <w:pPr>
              <w:rPr>
                <w:sz w:val="18"/>
                <w:szCs w:val="18"/>
              </w:rPr>
            </w:pPr>
            <w:r>
              <w:rPr>
                <w:sz w:val="18"/>
                <w:szCs w:val="18"/>
              </w:rPr>
              <w:t xml:space="preserve">2) </w:t>
            </w:r>
            <w:r w:rsidRPr="004F34FE">
              <w:rPr>
                <w:sz w:val="18"/>
                <w:szCs w:val="18"/>
              </w:rPr>
              <w:t>Roughly, what percentage of your cataract operations are same-day bilateral?</w:t>
            </w:r>
          </w:p>
          <w:p w14:paraId="4A31CE48" w14:textId="77777777" w:rsidR="000F287C" w:rsidRPr="004F34FE" w:rsidRDefault="000F287C" w:rsidP="000F2C0C">
            <w:pPr>
              <w:rPr>
                <w:sz w:val="18"/>
                <w:szCs w:val="18"/>
              </w:rPr>
            </w:pPr>
          </w:p>
          <w:p w14:paraId="73C388FA"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1-20%</w:t>
            </w:r>
          </w:p>
          <w:p w14:paraId="2F6AE372"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21-40%</w:t>
            </w:r>
          </w:p>
          <w:p w14:paraId="32A4535F"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41-60%</w:t>
            </w:r>
          </w:p>
          <w:p w14:paraId="651F3DE0"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61-80%</w:t>
            </w:r>
          </w:p>
          <w:p w14:paraId="7A959675"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81-100%</w:t>
            </w:r>
          </w:p>
        </w:tc>
        <w:tc>
          <w:tcPr>
            <w:tcW w:w="6498" w:type="dxa"/>
          </w:tcPr>
          <w:p w14:paraId="57BA0FC5" w14:textId="77777777" w:rsidR="000F287C" w:rsidRPr="004F34FE" w:rsidRDefault="000F287C" w:rsidP="000F2C0C">
            <w:pPr>
              <w:rPr>
                <w:sz w:val="18"/>
                <w:szCs w:val="18"/>
              </w:rPr>
            </w:pPr>
            <w:r>
              <w:rPr>
                <w:sz w:val="18"/>
                <w:szCs w:val="18"/>
              </w:rPr>
              <w:t xml:space="preserve">2) </w:t>
            </w:r>
            <w:r w:rsidRPr="004F34FE">
              <w:rPr>
                <w:sz w:val="18"/>
                <w:szCs w:val="18"/>
              </w:rPr>
              <w:t xml:space="preserve">Please estimate the percentage of your cataract operations that are same-day bilateral? </w:t>
            </w:r>
          </w:p>
          <w:p w14:paraId="17FBEFC8" w14:textId="77777777" w:rsidR="000F287C" w:rsidRPr="004F34FE" w:rsidRDefault="000F287C" w:rsidP="000F2C0C">
            <w:pPr>
              <w:rPr>
                <w:sz w:val="18"/>
                <w:szCs w:val="18"/>
              </w:rPr>
            </w:pPr>
          </w:p>
          <w:p w14:paraId="372A7EC2"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1-20%</w:t>
            </w:r>
          </w:p>
          <w:p w14:paraId="744DADAB"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21-40%</w:t>
            </w:r>
          </w:p>
          <w:p w14:paraId="630C671D"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41-60%</w:t>
            </w:r>
          </w:p>
          <w:p w14:paraId="6DDCB63F"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61-80%</w:t>
            </w:r>
          </w:p>
          <w:p w14:paraId="4748929C"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81-100%</w:t>
            </w:r>
          </w:p>
        </w:tc>
      </w:tr>
      <w:tr w:rsidR="000F287C" w14:paraId="562D6D6D" w14:textId="77777777" w:rsidTr="000F2C0C">
        <w:tc>
          <w:tcPr>
            <w:tcW w:w="4084" w:type="dxa"/>
          </w:tcPr>
          <w:p w14:paraId="538D1189" w14:textId="77777777" w:rsidR="000F287C" w:rsidRPr="004F34FE" w:rsidRDefault="000F287C" w:rsidP="000F2C0C">
            <w:pPr>
              <w:pStyle w:val="NoSpacing"/>
              <w:rPr>
                <w:sz w:val="18"/>
                <w:szCs w:val="18"/>
              </w:rPr>
            </w:pPr>
            <w:r>
              <w:rPr>
                <w:sz w:val="18"/>
                <w:szCs w:val="18"/>
              </w:rPr>
              <w:t xml:space="preserve">3) </w:t>
            </w:r>
            <w:r w:rsidRPr="004F34FE">
              <w:rPr>
                <w:sz w:val="18"/>
                <w:szCs w:val="18"/>
              </w:rPr>
              <w:t>What are your reasons for considering bilateral cataract surgery? Please rank all of the following which you consider to be important out of 1-5.</w:t>
            </w:r>
          </w:p>
          <w:p w14:paraId="65E68C5C" w14:textId="77777777" w:rsidR="000F287C" w:rsidRPr="004F34FE" w:rsidRDefault="000F287C" w:rsidP="000F2C0C">
            <w:pPr>
              <w:pStyle w:val="NoSpacing"/>
              <w:rPr>
                <w:sz w:val="18"/>
                <w:szCs w:val="18"/>
              </w:rPr>
            </w:pPr>
          </w:p>
          <w:p w14:paraId="58A38C39"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More cost effective for health system</w:t>
            </w:r>
          </w:p>
          <w:p w14:paraId="154748A4"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Better visual outcome for patients</w:t>
            </w:r>
          </w:p>
          <w:p w14:paraId="6ABA7E90"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Reduced hospital visits for patients, saving their time</w:t>
            </w:r>
          </w:p>
          <w:p w14:paraId="0F9642FE"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More convenient for patients, faster rehabilitation</w:t>
            </w:r>
          </w:p>
          <w:p w14:paraId="1294B43D"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Saves more time in clinics and theatre</w:t>
            </w:r>
          </w:p>
        </w:tc>
        <w:tc>
          <w:tcPr>
            <w:tcW w:w="5436" w:type="dxa"/>
          </w:tcPr>
          <w:p w14:paraId="6DD330D8" w14:textId="77777777" w:rsidR="000F287C" w:rsidRPr="004F34FE" w:rsidRDefault="000F287C" w:rsidP="000F2C0C">
            <w:pPr>
              <w:rPr>
                <w:sz w:val="18"/>
                <w:szCs w:val="18"/>
              </w:rPr>
            </w:pPr>
            <w:r>
              <w:rPr>
                <w:sz w:val="18"/>
                <w:szCs w:val="18"/>
              </w:rPr>
              <w:t xml:space="preserve">3) </w:t>
            </w:r>
            <w:r w:rsidRPr="004F34FE">
              <w:rPr>
                <w:sz w:val="18"/>
                <w:szCs w:val="18"/>
              </w:rPr>
              <w:t>What are your reasons for offering same-day bilateral cataract surgery? Please rank all of the following which you consider to be important out of 1-5.</w:t>
            </w:r>
          </w:p>
          <w:p w14:paraId="5A05C082" w14:textId="77777777" w:rsidR="000F287C" w:rsidRPr="004F34FE" w:rsidRDefault="000F287C" w:rsidP="000F2C0C">
            <w:pPr>
              <w:rPr>
                <w:sz w:val="18"/>
                <w:szCs w:val="18"/>
              </w:rPr>
            </w:pPr>
          </w:p>
          <w:p w14:paraId="29B726C0" w14:textId="77777777" w:rsidR="000F287C" w:rsidRPr="004F34FE" w:rsidRDefault="000F287C" w:rsidP="000F2C0C">
            <w:pPr>
              <w:rPr>
                <w:sz w:val="18"/>
                <w:szCs w:val="18"/>
              </w:rPr>
            </w:pPr>
            <w:r w:rsidRPr="004F34FE">
              <w:rPr>
                <w:sz w:val="18"/>
                <w:szCs w:val="18"/>
              </w:rPr>
              <w:sym w:font="Wingdings" w:char="F06F"/>
            </w:r>
            <w:r w:rsidRPr="004F34FE">
              <w:rPr>
                <w:sz w:val="18"/>
                <w:szCs w:val="18"/>
              </w:rPr>
              <w:t>More cost effective for health system</w:t>
            </w:r>
          </w:p>
          <w:p w14:paraId="72566053" w14:textId="77777777" w:rsidR="000F287C" w:rsidRPr="004F34FE" w:rsidRDefault="000F287C" w:rsidP="000F2C0C">
            <w:pPr>
              <w:rPr>
                <w:sz w:val="18"/>
                <w:szCs w:val="18"/>
              </w:rPr>
            </w:pPr>
            <w:r w:rsidRPr="004F34FE">
              <w:rPr>
                <w:sz w:val="18"/>
                <w:szCs w:val="18"/>
              </w:rPr>
              <w:sym w:font="Wingdings" w:char="F06F"/>
            </w:r>
            <w:r w:rsidRPr="004F34FE">
              <w:rPr>
                <w:sz w:val="18"/>
                <w:szCs w:val="18"/>
              </w:rPr>
              <w:t>Better visual outcome for patients</w:t>
            </w:r>
          </w:p>
          <w:p w14:paraId="76BA426A" w14:textId="77777777" w:rsidR="000F287C" w:rsidRPr="004F34FE" w:rsidRDefault="000F287C" w:rsidP="000F2C0C">
            <w:pPr>
              <w:rPr>
                <w:sz w:val="18"/>
                <w:szCs w:val="18"/>
              </w:rPr>
            </w:pPr>
            <w:r w:rsidRPr="004F34FE">
              <w:rPr>
                <w:sz w:val="18"/>
                <w:szCs w:val="18"/>
              </w:rPr>
              <w:sym w:font="Wingdings" w:char="F06F"/>
            </w:r>
            <w:r w:rsidRPr="004F34FE">
              <w:rPr>
                <w:sz w:val="18"/>
                <w:szCs w:val="18"/>
              </w:rPr>
              <w:t>Reduced hospital visits for patients, saving their time</w:t>
            </w:r>
          </w:p>
          <w:p w14:paraId="6292DCDC" w14:textId="77777777" w:rsidR="000F287C" w:rsidRPr="004F34FE" w:rsidRDefault="000F287C" w:rsidP="000F2C0C">
            <w:pPr>
              <w:rPr>
                <w:sz w:val="18"/>
                <w:szCs w:val="18"/>
              </w:rPr>
            </w:pPr>
            <w:r w:rsidRPr="004F34FE">
              <w:rPr>
                <w:sz w:val="18"/>
                <w:szCs w:val="18"/>
              </w:rPr>
              <w:sym w:font="Wingdings" w:char="F06F"/>
            </w:r>
            <w:r w:rsidRPr="004F34FE">
              <w:rPr>
                <w:sz w:val="18"/>
                <w:szCs w:val="18"/>
              </w:rPr>
              <w:t>More convenient for patients, faster rehabilitation</w:t>
            </w:r>
          </w:p>
          <w:p w14:paraId="372FC39B" w14:textId="77777777" w:rsidR="000F287C" w:rsidRPr="004F34FE" w:rsidRDefault="000F287C" w:rsidP="000F2C0C">
            <w:pPr>
              <w:rPr>
                <w:sz w:val="18"/>
                <w:szCs w:val="18"/>
              </w:rPr>
            </w:pPr>
            <w:r w:rsidRPr="004F34FE">
              <w:rPr>
                <w:sz w:val="18"/>
                <w:szCs w:val="18"/>
              </w:rPr>
              <w:sym w:font="Wingdings" w:char="F06F"/>
            </w:r>
            <w:r w:rsidRPr="004F34FE">
              <w:rPr>
                <w:sz w:val="18"/>
                <w:szCs w:val="18"/>
              </w:rPr>
              <w:t>Saves more time in clinics and theatre</w:t>
            </w:r>
          </w:p>
        </w:tc>
        <w:tc>
          <w:tcPr>
            <w:tcW w:w="6498" w:type="dxa"/>
          </w:tcPr>
          <w:tbl>
            <w:tblPr>
              <w:tblStyle w:val="TableGrid3"/>
              <w:tblpPr w:leftFromText="180" w:rightFromText="180" w:horzAnchor="margin" w:tblpY="525"/>
              <w:tblOverlap w:val="never"/>
              <w:tblW w:w="0" w:type="auto"/>
              <w:tblLook w:val="04A0" w:firstRow="1" w:lastRow="0" w:firstColumn="1" w:lastColumn="0" w:noHBand="0" w:noVBand="1"/>
            </w:tblPr>
            <w:tblGrid>
              <w:gridCol w:w="1957"/>
              <w:gridCol w:w="873"/>
              <w:gridCol w:w="873"/>
              <w:gridCol w:w="877"/>
              <w:gridCol w:w="873"/>
            </w:tblGrid>
            <w:tr w:rsidR="000F287C" w:rsidRPr="00A7738D" w14:paraId="544C8C56" w14:textId="77777777" w:rsidTr="000F2C0C">
              <w:tc>
                <w:tcPr>
                  <w:tcW w:w="1957" w:type="dxa"/>
                </w:tcPr>
                <w:p w14:paraId="3E6FE96D" w14:textId="77777777" w:rsidR="000F287C" w:rsidRPr="00A7738D" w:rsidRDefault="000F287C" w:rsidP="000F2C0C">
                  <w:pPr>
                    <w:rPr>
                      <w:sz w:val="16"/>
                    </w:rPr>
                  </w:pPr>
                </w:p>
              </w:tc>
              <w:tc>
                <w:tcPr>
                  <w:tcW w:w="873" w:type="dxa"/>
                </w:tcPr>
                <w:p w14:paraId="665AC573" w14:textId="77777777" w:rsidR="000F287C" w:rsidRPr="00A7738D" w:rsidRDefault="000F287C" w:rsidP="000F2C0C">
                  <w:pPr>
                    <w:rPr>
                      <w:sz w:val="16"/>
                    </w:rPr>
                  </w:pPr>
                  <w:r w:rsidRPr="00A7738D">
                    <w:rPr>
                      <w:sz w:val="16"/>
                    </w:rPr>
                    <w:t>Not important</w:t>
                  </w:r>
                </w:p>
              </w:tc>
              <w:tc>
                <w:tcPr>
                  <w:tcW w:w="873" w:type="dxa"/>
                </w:tcPr>
                <w:p w14:paraId="4355B83A" w14:textId="77777777" w:rsidR="000F287C" w:rsidRPr="00A7738D" w:rsidRDefault="000F287C" w:rsidP="000F2C0C">
                  <w:pPr>
                    <w:rPr>
                      <w:sz w:val="16"/>
                    </w:rPr>
                  </w:pPr>
                  <w:r w:rsidRPr="00A7738D">
                    <w:rPr>
                      <w:sz w:val="16"/>
                    </w:rPr>
                    <w:t>Quite important</w:t>
                  </w:r>
                </w:p>
              </w:tc>
              <w:tc>
                <w:tcPr>
                  <w:tcW w:w="877" w:type="dxa"/>
                </w:tcPr>
                <w:p w14:paraId="4A894EAE" w14:textId="77777777" w:rsidR="000F287C" w:rsidRPr="00A7738D" w:rsidRDefault="000F287C" w:rsidP="000F2C0C">
                  <w:pPr>
                    <w:rPr>
                      <w:sz w:val="16"/>
                    </w:rPr>
                  </w:pPr>
                  <w:r w:rsidRPr="00A7738D">
                    <w:rPr>
                      <w:sz w:val="16"/>
                    </w:rPr>
                    <w:t xml:space="preserve">Important </w:t>
                  </w:r>
                </w:p>
              </w:tc>
              <w:tc>
                <w:tcPr>
                  <w:tcW w:w="873" w:type="dxa"/>
                </w:tcPr>
                <w:p w14:paraId="109C393D" w14:textId="77777777" w:rsidR="000F287C" w:rsidRPr="00A7738D" w:rsidRDefault="000F287C" w:rsidP="000F2C0C">
                  <w:pPr>
                    <w:rPr>
                      <w:sz w:val="16"/>
                    </w:rPr>
                  </w:pPr>
                  <w:r w:rsidRPr="00A7738D">
                    <w:rPr>
                      <w:sz w:val="16"/>
                    </w:rPr>
                    <w:t>Very important</w:t>
                  </w:r>
                </w:p>
              </w:tc>
            </w:tr>
            <w:tr w:rsidR="000F287C" w:rsidRPr="00A7738D" w14:paraId="21ED338C" w14:textId="77777777" w:rsidTr="000F2C0C">
              <w:tc>
                <w:tcPr>
                  <w:tcW w:w="1957" w:type="dxa"/>
                </w:tcPr>
                <w:p w14:paraId="17B09B68" w14:textId="77777777" w:rsidR="000F287C" w:rsidRPr="00A7738D" w:rsidRDefault="000F287C" w:rsidP="000F2C0C">
                  <w:pPr>
                    <w:rPr>
                      <w:sz w:val="16"/>
                    </w:rPr>
                  </w:pPr>
                  <w:r w:rsidRPr="00A7738D">
                    <w:rPr>
                      <w:sz w:val="16"/>
                    </w:rPr>
                    <w:t>More cost effective for health system</w:t>
                  </w:r>
                </w:p>
              </w:tc>
              <w:tc>
                <w:tcPr>
                  <w:tcW w:w="873" w:type="dxa"/>
                </w:tcPr>
                <w:p w14:paraId="6D46A84A" w14:textId="77777777" w:rsidR="000F287C" w:rsidRPr="00A7738D" w:rsidRDefault="000F287C" w:rsidP="000F2C0C">
                  <w:pPr>
                    <w:jc w:val="center"/>
                  </w:pPr>
                  <w:r w:rsidRPr="00A7738D">
                    <w:sym w:font="Wingdings" w:char="F06F"/>
                  </w:r>
                </w:p>
              </w:tc>
              <w:tc>
                <w:tcPr>
                  <w:tcW w:w="873" w:type="dxa"/>
                </w:tcPr>
                <w:p w14:paraId="4AB311F9" w14:textId="77777777" w:rsidR="000F287C" w:rsidRPr="00A7738D" w:rsidRDefault="000F287C" w:rsidP="000F2C0C">
                  <w:pPr>
                    <w:jc w:val="center"/>
                  </w:pPr>
                  <w:r w:rsidRPr="00A7738D">
                    <w:sym w:font="Wingdings" w:char="F06F"/>
                  </w:r>
                </w:p>
              </w:tc>
              <w:tc>
                <w:tcPr>
                  <w:tcW w:w="877" w:type="dxa"/>
                </w:tcPr>
                <w:p w14:paraId="52C5574C" w14:textId="77777777" w:rsidR="000F287C" w:rsidRPr="00A7738D" w:rsidRDefault="000F287C" w:rsidP="000F2C0C">
                  <w:pPr>
                    <w:jc w:val="center"/>
                  </w:pPr>
                  <w:r w:rsidRPr="00A7738D">
                    <w:sym w:font="Wingdings" w:char="F06F"/>
                  </w:r>
                </w:p>
              </w:tc>
              <w:tc>
                <w:tcPr>
                  <w:tcW w:w="873" w:type="dxa"/>
                </w:tcPr>
                <w:p w14:paraId="77B2D047" w14:textId="77777777" w:rsidR="000F287C" w:rsidRPr="00A7738D" w:rsidRDefault="000F287C" w:rsidP="000F2C0C">
                  <w:pPr>
                    <w:jc w:val="center"/>
                  </w:pPr>
                  <w:r w:rsidRPr="00A7738D">
                    <w:sym w:font="Wingdings" w:char="F06F"/>
                  </w:r>
                </w:p>
              </w:tc>
            </w:tr>
            <w:tr w:rsidR="000F287C" w:rsidRPr="00A7738D" w14:paraId="53A6CDDE" w14:textId="77777777" w:rsidTr="000F2C0C">
              <w:tc>
                <w:tcPr>
                  <w:tcW w:w="1957" w:type="dxa"/>
                </w:tcPr>
                <w:p w14:paraId="23DF5029" w14:textId="77777777" w:rsidR="000F287C" w:rsidRPr="00A7738D" w:rsidRDefault="000F287C" w:rsidP="000F2C0C">
                  <w:pPr>
                    <w:rPr>
                      <w:sz w:val="16"/>
                    </w:rPr>
                  </w:pPr>
                  <w:r w:rsidRPr="00A7738D">
                    <w:rPr>
                      <w:sz w:val="16"/>
                    </w:rPr>
                    <w:t>Better visual outcome for patients</w:t>
                  </w:r>
                </w:p>
              </w:tc>
              <w:tc>
                <w:tcPr>
                  <w:tcW w:w="873" w:type="dxa"/>
                </w:tcPr>
                <w:p w14:paraId="4913079D" w14:textId="77777777" w:rsidR="000F287C" w:rsidRPr="00A7738D" w:rsidRDefault="000F287C" w:rsidP="000F2C0C">
                  <w:pPr>
                    <w:jc w:val="center"/>
                  </w:pPr>
                  <w:r w:rsidRPr="00A7738D">
                    <w:sym w:font="Wingdings" w:char="F06F"/>
                  </w:r>
                </w:p>
              </w:tc>
              <w:tc>
                <w:tcPr>
                  <w:tcW w:w="873" w:type="dxa"/>
                </w:tcPr>
                <w:p w14:paraId="7A180040" w14:textId="77777777" w:rsidR="000F287C" w:rsidRPr="00A7738D" w:rsidRDefault="000F287C" w:rsidP="000F2C0C">
                  <w:pPr>
                    <w:jc w:val="center"/>
                  </w:pPr>
                  <w:r w:rsidRPr="00A7738D">
                    <w:sym w:font="Wingdings" w:char="F06F"/>
                  </w:r>
                </w:p>
              </w:tc>
              <w:tc>
                <w:tcPr>
                  <w:tcW w:w="877" w:type="dxa"/>
                </w:tcPr>
                <w:p w14:paraId="05CE9EE0" w14:textId="77777777" w:rsidR="000F287C" w:rsidRPr="00A7738D" w:rsidRDefault="000F287C" w:rsidP="000F2C0C">
                  <w:pPr>
                    <w:jc w:val="center"/>
                  </w:pPr>
                  <w:r w:rsidRPr="00A7738D">
                    <w:sym w:font="Wingdings" w:char="F06F"/>
                  </w:r>
                </w:p>
              </w:tc>
              <w:tc>
                <w:tcPr>
                  <w:tcW w:w="873" w:type="dxa"/>
                </w:tcPr>
                <w:p w14:paraId="62B1A228" w14:textId="77777777" w:rsidR="000F287C" w:rsidRPr="00A7738D" w:rsidRDefault="000F287C" w:rsidP="000F2C0C">
                  <w:pPr>
                    <w:jc w:val="center"/>
                  </w:pPr>
                  <w:r w:rsidRPr="00A7738D">
                    <w:sym w:font="Wingdings" w:char="F06F"/>
                  </w:r>
                </w:p>
              </w:tc>
            </w:tr>
            <w:tr w:rsidR="000F287C" w:rsidRPr="00A7738D" w14:paraId="1A221C36" w14:textId="77777777" w:rsidTr="000F2C0C">
              <w:tc>
                <w:tcPr>
                  <w:tcW w:w="1957" w:type="dxa"/>
                </w:tcPr>
                <w:p w14:paraId="4134A8B9" w14:textId="77777777" w:rsidR="000F287C" w:rsidRPr="00A7738D" w:rsidRDefault="000F287C" w:rsidP="000F2C0C">
                  <w:pPr>
                    <w:rPr>
                      <w:sz w:val="16"/>
                    </w:rPr>
                  </w:pPr>
                  <w:r w:rsidRPr="00A7738D">
                    <w:rPr>
                      <w:sz w:val="16"/>
                    </w:rPr>
                    <w:t>Reduced hospital visits for patients, saving their time</w:t>
                  </w:r>
                </w:p>
              </w:tc>
              <w:tc>
                <w:tcPr>
                  <w:tcW w:w="873" w:type="dxa"/>
                </w:tcPr>
                <w:p w14:paraId="1C398A57" w14:textId="77777777" w:rsidR="000F287C" w:rsidRPr="00A7738D" w:rsidRDefault="000F287C" w:rsidP="000F2C0C">
                  <w:pPr>
                    <w:jc w:val="center"/>
                  </w:pPr>
                  <w:r w:rsidRPr="00A7738D">
                    <w:sym w:font="Wingdings" w:char="F06F"/>
                  </w:r>
                </w:p>
              </w:tc>
              <w:tc>
                <w:tcPr>
                  <w:tcW w:w="873" w:type="dxa"/>
                </w:tcPr>
                <w:p w14:paraId="667CE9DE" w14:textId="77777777" w:rsidR="000F287C" w:rsidRPr="00A7738D" w:rsidRDefault="000F287C" w:rsidP="000F2C0C">
                  <w:pPr>
                    <w:jc w:val="center"/>
                  </w:pPr>
                  <w:r w:rsidRPr="00A7738D">
                    <w:sym w:font="Wingdings" w:char="F06F"/>
                  </w:r>
                </w:p>
              </w:tc>
              <w:tc>
                <w:tcPr>
                  <w:tcW w:w="877" w:type="dxa"/>
                </w:tcPr>
                <w:p w14:paraId="6124E7AD" w14:textId="77777777" w:rsidR="000F287C" w:rsidRPr="00A7738D" w:rsidRDefault="000F287C" w:rsidP="000F2C0C">
                  <w:pPr>
                    <w:jc w:val="center"/>
                  </w:pPr>
                  <w:r w:rsidRPr="00A7738D">
                    <w:sym w:font="Wingdings" w:char="F06F"/>
                  </w:r>
                </w:p>
              </w:tc>
              <w:tc>
                <w:tcPr>
                  <w:tcW w:w="873" w:type="dxa"/>
                </w:tcPr>
                <w:p w14:paraId="5FD8C59E" w14:textId="77777777" w:rsidR="000F287C" w:rsidRPr="00A7738D" w:rsidRDefault="000F287C" w:rsidP="000F2C0C">
                  <w:pPr>
                    <w:jc w:val="center"/>
                  </w:pPr>
                  <w:r w:rsidRPr="00A7738D">
                    <w:sym w:font="Wingdings" w:char="F06F"/>
                  </w:r>
                </w:p>
              </w:tc>
            </w:tr>
            <w:tr w:rsidR="000F287C" w:rsidRPr="00A7738D" w14:paraId="1BD5CA01" w14:textId="77777777" w:rsidTr="000F2C0C">
              <w:tc>
                <w:tcPr>
                  <w:tcW w:w="1957" w:type="dxa"/>
                </w:tcPr>
                <w:p w14:paraId="29A106FB" w14:textId="77777777" w:rsidR="000F287C" w:rsidRPr="00A7738D" w:rsidRDefault="000F287C" w:rsidP="000F2C0C">
                  <w:pPr>
                    <w:rPr>
                      <w:sz w:val="16"/>
                    </w:rPr>
                  </w:pPr>
                  <w:r w:rsidRPr="00A7738D">
                    <w:rPr>
                      <w:sz w:val="16"/>
                    </w:rPr>
                    <w:t>More convenient for patients, faster rehabilitation</w:t>
                  </w:r>
                </w:p>
              </w:tc>
              <w:tc>
                <w:tcPr>
                  <w:tcW w:w="873" w:type="dxa"/>
                </w:tcPr>
                <w:p w14:paraId="219589FA" w14:textId="77777777" w:rsidR="000F287C" w:rsidRPr="00A7738D" w:rsidRDefault="000F287C" w:rsidP="000F2C0C">
                  <w:pPr>
                    <w:jc w:val="center"/>
                  </w:pPr>
                  <w:r w:rsidRPr="00A7738D">
                    <w:sym w:font="Wingdings" w:char="F06F"/>
                  </w:r>
                </w:p>
              </w:tc>
              <w:tc>
                <w:tcPr>
                  <w:tcW w:w="873" w:type="dxa"/>
                </w:tcPr>
                <w:p w14:paraId="00DAF78B" w14:textId="77777777" w:rsidR="000F287C" w:rsidRPr="00A7738D" w:rsidRDefault="000F287C" w:rsidP="000F2C0C">
                  <w:pPr>
                    <w:jc w:val="center"/>
                  </w:pPr>
                  <w:r w:rsidRPr="00A7738D">
                    <w:sym w:font="Wingdings" w:char="F06F"/>
                  </w:r>
                </w:p>
              </w:tc>
              <w:tc>
                <w:tcPr>
                  <w:tcW w:w="877" w:type="dxa"/>
                </w:tcPr>
                <w:p w14:paraId="6B573A0E" w14:textId="77777777" w:rsidR="000F287C" w:rsidRPr="00A7738D" w:rsidRDefault="000F287C" w:rsidP="000F2C0C">
                  <w:pPr>
                    <w:jc w:val="center"/>
                  </w:pPr>
                  <w:r w:rsidRPr="00A7738D">
                    <w:sym w:font="Wingdings" w:char="F06F"/>
                  </w:r>
                </w:p>
              </w:tc>
              <w:tc>
                <w:tcPr>
                  <w:tcW w:w="873" w:type="dxa"/>
                </w:tcPr>
                <w:p w14:paraId="0C5B0B86" w14:textId="77777777" w:rsidR="000F287C" w:rsidRPr="00A7738D" w:rsidRDefault="000F287C" w:rsidP="000F2C0C">
                  <w:pPr>
                    <w:jc w:val="center"/>
                  </w:pPr>
                  <w:r w:rsidRPr="00A7738D">
                    <w:sym w:font="Wingdings" w:char="F06F"/>
                  </w:r>
                </w:p>
              </w:tc>
            </w:tr>
            <w:tr w:rsidR="000F287C" w:rsidRPr="00A7738D" w14:paraId="35ACD13A" w14:textId="77777777" w:rsidTr="000F2C0C">
              <w:tc>
                <w:tcPr>
                  <w:tcW w:w="1957" w:type="dxa"/>
                </w:tcPr>
                <w:p w14:paraId="73B35649" w14:textId="77777777" w:rsidR="000F287C" w:rsidRPr="00A7738D" w:rsidRDefault="000F287C" w:rsidP="000F2C0C">
                  <w:pPr>
                    <w:rPr>
                      <w:sz w:val="16"/>
                    </w:rPr>
                  </w:pPr>
                  <w:r w:rsidRPr="00A7738D">
                    <w:rPr>
                      <w:sz w:val="16"/>
                    </w:rPr>
                    <w:t>Saves more time in clinics and theatre</w:t>
                  </w:r>
                </w:p>
              </w:tc>
              <w:tc>
                <w:tcPr>
                  <w:tcW w:w="873" w:type="dxa"/>
                </w:tcPr>
                <w:p w14:paraId="42022B20" w14:textId="77777777" w:rsidR="000F287C" w:rsidRPr="00A7738D" w:rsidRDefault="000F287C" w:rsidP="000F2C0C">
                  <w:pPr>
                    <w:jc w:val="center"/>
                  </w:pPr>
                  <w:r w:rsidRPr="00A7738D">
                    <w:sym w:font="Wingdings" w:char="F06F"/>
                  </w:r>
                </w:p>
              </w:tc>
              <w:tc>
                <w:tcPr>
                  <w:tcW w:w="873" w:type="dxa"/>
                </w:tcPr>
                <w:p w14:paraId="683D4729" w14:textId="77777777" w:rsidR="000F287C" w:rsidRPr="00A7738D" w:rsidRDefault="000F287C" w:rsidP="000F2C0C">
                  <w:pPr>
                    <w:jc w:val="center"/>
                  </w:pPr>
                  <w:r w:rsidRPr="00A7738D">
                    <w:sym w:font="Wingdings" w:char="F06F"/>
                  </w:r>
                </w:p>
              </w:tc>
              <w:tc>
                <w:tcPr>
                  <w:tcW w:w="877" w:type="dxa"/>
                </w:tcPr>
                <w:p w14:paraId="11DFD640" w14:textId="77777777" w:rsidR="000F287C" w:rsidRPr="00A7738D" w:rsidRDefault="000F287C" w:rsidP="000F2C0C">
                  <w:pPr>
                    <w:jc w:val="center"/>
                  </w:pPr>
                  <w:r w:rsidRPr="00A7738D">
                    <w:sym w:font="Wingdings" w:char="F06F"/>
                  </w:r>
                </w:p>
              </w:tc>
              <w:tc>
                <w:tcPr>
                  <w:tcW w:w="873" w:type="dxa"/>
                </w:tcPr>
                <w:p w14:paraId="532B0D5F" w14:textId="77777777" w:rsidR="000F287C" w:rsidRPr="00A7738D" w:rsidRDefault="000F287C" w:rsidP="000F2C0C">
                  <w:pPr>
                    <w:jc w:val="center"/>
                  </w:pPr>
                  <w:r w:rsidRPr="00A7738D">
                    <w:sym w:font="Wingdings" w:char="F06F"/>
                  </w:r>
                </w:p>
              </w:tc>
            </w:tr>
          </w:tbl>
          <w:p w14:paraId="41E35E22" w14:textId="77777777" w:rsidR="000F287C" w:rsidRPr="00A7738D" w:rsidRDefault="000F287C" w:rsidP="000F2C0C">
            <w:pPr>
              <w:rPr>
                <w:sz w:val="18"/>
              </w:rPr>
            </w:pPr>
            <w:r>
              <w:rPr>
                <w:sz w:val="18"/>
              </w:rPr>
              <w:t xml:space="preserve">3) </w:t>
            </w:r>
            <w:r w:rsidRPr="00A7738D">
              <w:rPr>
                <w:sz w:val="18"/>
              </w:rPr>
              <w:t>What are your reasons for offering same-day bilateral cataract surgery?  Please rank the importance of the following:</w:t>
            </w:r>
          </w:p>
          <w:p w14:paraId="4A9F23CE" w14:textId="77777777" w:rsidR="000F287C" w:rsidRPr="00991294" w:rsidRDefault="000F287C" w:rsidP="000F2C0C"/>
        </w:tc>
      </w:tr>
      <w:tr w:rsidR="000F287C" w14:paraId="1E290665" w14:textId="77777777" w:rsidTr="000F2C0C">
        <w:tc>
          <w:tcPr>
            <w:tcW w:w="4084" w:type="dxa"/>
          </w:tcPr>
          <w:p w14:paraId="27CBD567" w14:textId="77777777" w:rsidR="000F287C" w:rsidRPr="004F34FE" w:rsidRDefault="000F287C" w:rsidP="000F2C0C">
            <w:pPr>
              <w:pStyle w:val="NoSpacing"/>
              <w:rPr>
                <w:sz w:val="18"/>
                <w:szCs w:val="18"/>
              </w:rPr>
            </w:pPr>
            <w:r w:rsidRPr="004F34FE">
              <w:rPr>
                <w:sz w:val="18"/>
                <w:szCs w:val="18"/>
              </w:rPr>
              <w:t>Have your patients encountered any complications following bilateral cataract su</w:t>
            </w:r>
            <w:r>
              <w:rPr>
                <w:sz w:val="18"/>
                <w:szCs w:val="18"/>
              </w:rPr>
              <w:t xml:space="preserve">rgery? </w:t>
            </w:r>
          </w:p>
          <w:p w14:paraId="51C68BFC"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Endop</w:t>
            </w:r>
            <w:r>
              <w:rPr>
                <w:sz w:val="18"/>
                <w:szCs w:val="18"/>
              </w:rPr>
              <w:t>h</w:t>
            </w:r>
            <w:r w:rsidRPr="004F34FE">
              <w:rPr>
                <w:sz w:val="18"/>
                <w:szCs w:val="18"/>
              </w:rPr>
              <w:t>thalamitis</w:t>
            </w:r>
          </w:p>
          <w:p w14:paraId="48F52BE5" w14:textId="77777777" w:rsidR="000F287C" w:rsidRPr="004F34FE" w:rsidRDefault="000F287C" w:rsidP="000F2C0C">
            <w:pPr>
              <w:pStyle w:val="NoSpacing"/>
              <w:rPr>
                <w:sz w:val="18"/>
                <w:szCs w:val="18"/>
              </w:rPr>
            </w:pPr>
            <w:r w:rsidRPr="004F34FE">
              <w:rPr>
                <w:sz w:val="18"/>
                <w:szCs w:val="18"/>
              </w:rPr>
              <w:t>o Bilateral</w:t>
            </w:r>
          </w:p>
          <w:p w14:paraId="00A1D8DF" w14:textId="77777777" w:rsidR="000F287C" w:rsidRPr="004F34FE" w:rsidRDefault="000F287C" w:rsidP="000F2C0C">
            <w:pPr>
              <w:pStyle w:val="NoSpacing"/>
              <w:rPr>
                <w:sz w:val="18"/>
                <w:szCs w:val="18"/>
              </w:rPr>
            </w:pPr>
            <w:r w:rsidRPr="004F34FE">
              <w:rPr>
                <w:sz w:val="18"/>
                <w:szCs w:val="18"/>
              </w:rPr>
              <w:t>o Unilateral</w:t>
            </w:r>
          </w:p>
          <w:p w14:paraId="5C098CF8"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Bilateral cystoid macula oedema</w:t>
            </w:r>
          </w:p>
          <w:p w14:paraId="7571FB81"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Bilateral retinal detachments</w:t>
            </w:r>
          </w:p>
          <w:p w14:paraId="30CA815F"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Bilateral wrong IOL calculation</w:t>
            </w:r>
          </w:p>
          <w:p w14:paraId="63D1D694" w14:textId="77777777" w:rsidR="000F287C" w:rsidRDefault="000F287C" w:rsidP="000F2C0C">
            <w:pPr>
              <w:pStyle w:val="NoSpacing"/>
              <w:rPr>
                <w:sz w:val="18"/>
                <w:szCs w:val="18"/>
              </w:rPr>
            </w:pPr>
            <w:r w:rsidRPr="004F34FE">
              <w:rPr>
                <w:sz w:val="18"/>
                <w:szCs w:val="18"/>
              </w:rPr>
              <w:sym w:font="Wingdings" w:char="F06F"/>
            </w:r>
            <w:r w:rsidRPr="004F34FE">
              <w:rPr>
                <w:sz w:val="18"/>
                <w:szCs w:val="18"/>
              </w:rPr>
              <w:t>Other</w:t>
            </w:r>
          </w:p>
          <w:p w14:paraId="0421C708" w14:textId="77777777" w:rsidR="000F287C" w:rsidRPr="004F34FE" w:rsidRDefault="000F287C" w:rsidP="000F2C0C">
            <w:pPr>
              <w:pStyle w:val="NoSpacing"/>
              <w:rPr>
                <w:sz w:val="18"/>
                <w:szCs w:val="18"/>
              </w:rPr>
            </w:pPr>
          </w:p>
        </w:tc>
        <w:tc>
          <w:tcPr>
            <w:tcW w:w="5436" w:type="dxa"/>
          </w:tcPr>
          <w:p w14:paraId="1EDD3A87" w14:textId="77777777" w:rsidR="000F287C" w:rsidRPr="004F34FE" w:rsidRDefault="000F287C" w:rsidP="000F2C0C">
            <w:pPr>
              <w:rPr>
                <w:sz w:val="18"/>
                <w:szCs w:val="18"/>
              </w:rPr>
            </w:pPr>
            <w:r w:rsidRPr="004F34FE">
              <w:rPr>
                <w:sz w:val="18"/>
                <w:szCs w:val="18"/>
              </w:rPr>
              <w:t>Have any of your patients encountered the following complications following same-day bilateral cata</w:t>
            </w:r>
            <w:r>
              <w:rPr>
                <w:sz w:val="18"/>
                <w:szCs w:val="18"/>
              </w:rPr>
              <w:t>ract surgery?</w:t>
            </w:r>
          </w:p>
          <w:p w14:paraId="281AFE7F" w14:textId="77777777" w:rsidR="000F287C" w:rsidRPr="004F34FE" w:rsidRDefault="000F287C" w:rsidP="000F2C0C">
            <w:pPr>
              <w:rPr>
                <w:sz w:val="18"/>
                <w:szCs w:val="18"/>
              </w:rPr>
            </w:pPr>
            <w:r w:rsidRPr="004F34FE">
              <w:rPr>
                <w:sz w:val="18"/>
                <w:szCs w:val="18"/>
              </w:rPr>
              <w:sym w:font="Wingdings" w:char="F06F"/>
            </w:r>
            <w:r w:rsidRPr="004F34FE">
              <w:rPr>
                <w:sz w:val="18"/>
                <w:szCs w:val="18"/>
              </w:rPr>
              <w:t>Unilateral endop</w:t>
            </w:r>
            <w:r>
              <w:rPr>
                <w:sz w:val="18"/>
                <w:szCs w:val="18"/>
              </w:rPr>
              <w:t>h</w:t>
            </w:r>
            <w:r w:rsidRPr="004F34FE">
              <w:rPr>
                <w:sz w:val="18"/>
                <w:szCs w:val="18"/>
              </w:rPr>
              <w:t>thalamitis</w:t>
            </w:r>
          </w:p>
          <w:p w14:paraId="2EA2237B" w14:textId="77777777" w:rsidR="000F287C" w:rsidRPr="004F34FE" w:rsidRDefault="000F287C" w:rsidP="000F2C0C">
            <w:pPr>
              <w:rPr>
                <w:sz w:val="18"/>
                <w:szCs w:val="18"/>
              </w:rPr>
            </w:pPr>
            <w:r w:rsidRPr="004F34FE">
              <w:rPr>
                <w:sz w:val="18"/>
                <w:szCs w:val="18"/>
              </w:rPr>
              <w:sym w:font="Wingdings" w:char="F06F"/>
            </w:r>
            <w:r w:rsidRPr="004F34FE">
              <w:rPr>
                <w:sz w:val="18"/>
                <w:szCs w:val="18"/>
              </w:rPr>
              <w:t>Bilateral endop</w:t>
            </w:r>
            <w:r>
              <w:rPr>
                <w:sz w:val="18"/>
                <w:szCs w:val="18"/>
              </w:rPr>
              <w:t>h</w:t>
            </w:r>
            <w:r w:rsidRPr="004F34FE">
              <w:rPr>
                <w:sz w:val="18"/>
                <w:szCs w:val="18"/>
              </w:rPr>
              <w:t>thalamitiis</w:t>
            </w:r>
          </w:p>
          <w:p w14:paraId="1D37FB41" w14:textId="77777777" w:rsidR="000F287C" w:rsidRPr="004F34FE" w:rsidRDefault="000F287C" w:rsidP="000F2C0C">
            <w:pPr>
              <w:rPr>
                <w:sz w:val="18"/>
                <w:szCs w:val="18"/>
              </w:rPr>
            </w:pPr>
            <w:r w:rsidRPr="004F34FE">
              <w:rPr>
                <w:sz w:val="18"/>
                <w:szCs w:val="18"/>
              </w:rPr>
              <w:sym w:font="Wingdings" w:char="F06F"/>
            </w:r>
            <w:r w:rsidRPr="004F34FE">
              <w:rPr>
                <w:sz w:val="18"/>
                <w:szCs w:val="18"/>
              </w:rPr>
              <w:t>Bilateral cystoid macular oedema</w:t>
            </w:r>
          </w:p>
          <w:p w14:paraId="07AEB0BA" w14:textId="77777777" w:rsidR="000F287C" w:rsidRPr="004F34FE" w:rsidRDefault="000F287C" w:rsidP="000F2C0C">
            <w:pPr>
              <w:rPr>
                <w:sz w:val="18"/>
                <w:szCs w:val="18"/>
              </w:rPr>
            </w:pPr>
            <w:r w:rsidRPr="004F34FE">
              <w:rPr>
                <w:sz w:val="18"/>
                <w:szCs w:val="18"/>
              </w:rPr>
              <w:sym w:font="Wingdings" w:char="F06F"/>
            </w:r>
            <w:r w:rsidRPr="004F34FE">
              <w:rPr>
                <w:sz w:val="18"/>
                <w:szCs w:val="18"/>
              </w:rPr>
              <w:t>Bilateral retinal detachment</w:t>
            </w:r>
          </w:p>
          <w:p w14:paraId="53BE8751" w14:textId="77777777" w:rsidR="000F287C" w:rsidRPr="004F34FE" w:rsidRDefault="000F287C" w:rsidP="000F2C0C">
            <w:pPr>
              <w:rPr>
                <w:sz w:val="18"/>
                <w:szCs w:val="18"/>
              </w:rPr>
            </w:pPr>
            <w:r w:rsidRPr="004F34FE">
              <w:rPr>
                <w:sz w:val="18"/>
                <w:szCs w:val="18"/>
              </w:rPr>
              <w:sym w:font="Wingdings" w:char="F06F"/>
            </w:r>
            <w:r w:rsidRPr="004F34FE">
              <w:rPr>
                <w:sz w:val="18"/>
                <w:szCs w:val="18"/>
              </w:rPr>
              <w:t>Bilateral significant refractive surprise</w:t>
            </w:r>
          </w:p>
          <w:p w14:paraId="4F5A0DA9" w14:textId="77777777" w:rsidR="000F287C" w:rsidRPr="004F34FE" w:rsidRDefault="000F287C" w:rsidP="000F2C0C">
            <w:pPr>
              <w:rPr>
                <w:sz w:val="18"/>
                <w:szCs w:val="18"/>
              </w:rPr>
            </w:pPr>
            <w:r w:rsidRPr="004F34FE">
              <w:rPr>
                <w:sz w:val="18"/>
                <w:szCs w:val="18"/>
              </w:rPr>
              <w:sym w:font="Wingdings" w:char="F06F"/>
            </w:r>
            <w:r w:rsidRPr="004F34FE">
              <w:rPr>
                <w:sz w:val="18"/>
                <w:szCs w:val="18"/>
              </w:rPr>
              <w:t>Other significant complications, please state ……………………………………………………………</w:t>
            </w:r>
            <w:r>
              <w:rPr>
                <w:sz w:val="18"/>
                <w:szCs w:val="18"/>
              </w:rPr>
              <w:t>………………</w:t>
            </w:r>
          </w:p>
        </w:tc>
        <w:tc>
          <w:tcPr>
            <w:tcW w:w="6498" w:type="dxa"/>
          </w:tcPr>
          <w:p w14:paraId="4CCAE110" w14:textId="77777777" w:rsidR="000F287C" w:rsidRPr="004F34FE" w:rsidRDefault="000F287C" w:rsidP="000F2C0C">
            <w:pPr>
              <w:rPr>
                <w:sz w:val="18"/>
                <w:szCs w:val="18"/>
              </w:rPr>
            </w:pPr>
            <w:r w:rsidRPr="004F34FE">
              <w:rPr>
                <w:sz w:val="18"/>
                <w:szCs w:val="18"/>
              </w:rPr>
              <w:t xml:space="preserve">Question removed </w:t>
            </w:r>
          </w:p>
        </w:tc>
      </w:tr>
      <w:tr w:rsidR="000F287C" w14:paraId="1FFEC9C0" w14:textId="77777777" w:rsidTr="000F2C0C">
        <w:tc>
          <w:tcPr>
            <w:tcW w:w="4084" w:type="dxa"/>
          </w:tcPr>
          <w:p w14:paraId="26E71388" w14:textId="77777777" w:rsidR="000F287C" w:rsidRPr="004F34FE" w:rsidRDefault="000F287C" w:rsidP="000F2C0C">
            <w:pPr>
              <w:pStyle w:val="NoSpacing"/>
              <w:rPr>
                <w:sz w:val="18"/>
                <w:szCs w:val="18"/>
              </w:rPr>
            </w:pPr>
            <w:r>
              <w:rPr>
                <w:sz w:val="18"/>
                <w:szCs w:val="18"/>
              </w:rPr>
              <w:lastRenderedPageBreak/>
              <w:t xml:space="preserve">4) </w:t>
            </w:r>
            <w:r w:rsidRPr="004F34FE">
              <w:rPr>
                <w:sz w:val="18"/>
                <w:szCs w:val="18"/>
              </w:rPr>
              <w:t>What are your pre-requisites for performing bilateral cataract surgery?</w:t>
            </w:r>
          </w:p>
          <w:p w14:paraId="09E4FCC9" w14:textId="77777777" w:rsidR="000F287C" w:rsidRPr="004F34FE" w:rsidRDefault="000F287C" w:rsidP="000F2C0C">
            <w:pPr>
              <w:pStyle w:val="NoSpacing"/>
              <w:rPr>
                <w:sz w:val="18"/>
                <w:szCs w:val="18"/>
              </w:rPr>
            </w:pPr>
          </w:p>
          <w:p w14:paraId="30C25D39"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Patient has no risk of infection</w:t>
            </w:r>
          </w:p>
          <w:p w14:paraId="2B7F2202"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No high risk eyes</w:t>
            </w:r>
          </w:p>
          <w:p w14:paraId="47487973"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Surgeon has a track record</w:t>
            </w:r>
          </w:p>
          <w:p w14:paraId="4267F8A2"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The surgeon and assistant rescrub before second eye operation</w:t>
            </w:r>
          </w:p>
          <w:p w14:paraId="29BA401C"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Another surgeon and assistant scrub as the first eye operation comes to an end</w:t>
            </w:r>
          </w:p>
          <w:p w14:paraId="693A432B"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Instruments obtained from a “phaco pack” held back from the previous week's</w:t>
            </w:r>
          </w:p>
          <w:p w14:paraId="7B2FB005" w14:textId="77777777" w:rsidR="000F287C" w:rsidRPr="004F34FE" w:rsidRDefault="000F287C" w:rsidP="000F2C0C">
            <w:pPr>
              <w:pStyle w:val="NoSpacing"/>
              <w:rPr>
                <w:sz w:val="18"/>
                <w:szCs w:val="18"/>
              </w:rPr>
            </w:pPr>
            <w:r w:rsidRPr="004F34FE">
              <w:rPr>
                <w:sz w:val="18"/>
                <w:szCs w:val="18"/>
              </w:rPr>
              <w:t>batch</w:t>
            </w:r>
          </w:p>
          <w:p w14:paraId="6F80A321"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same day follow up by ophthalmologist before discharge</w:t>
            </w:r>
          </w:p>
          <w:p w14:paraId="34FF17CF"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others, please state</w:t>
            </w:r>
          </w:p>
          <w:p w14:paraId="39412C8D" w14:textId="77777777" w:rsidR="000F287C" w:rsidRPr="004F34FE" w:rsidRDefault="000F287C" w:rsidP="000F2C0C">
            <w:pPr>
              <w:pStyle w:val="NoSpacing"/>
              <w:rPr>
                <w:sz w:val="18"/>
                <w:szCs w:val="18"/>
              </w:rPr>
            </w:pPr>
          </w:p>
        </w:tc>
        <w:tc>
          <w:tcPr>
            <w:tcW w:w="5436" w:type="dxa"/>
          </w:tcPr>
          <w:p w14:paraId="1456FA96" w14:textId="77777777" w:rsidR="000F287C" w:rsidRPr="004F34FE" w:rsidRDefault="000F287C" w:rsidP="000F2C0C">
            <w:pPr>
              <w:rPr>
                <w:sz w:val="18"/>
                <w:szCs w:val="18"/>
              </w:rPr>
            </w:pPr>
            <w:r>
              <w:rPr>
                <w:sz w:val="18"/>
                <w:szCs w:val="18"/>
              </w:rPr>
              <w:t xml:space="preserve">4) </w:t>
            </w:r>
            <w:r w:rsidRPr="004F34FE">
              <w:rPr>
                <w:sz w:val="18"/>
                <w:szCs w:val="18"/>
              </w:rPr>
              <w:t>What do you consider to be pre-requisites for same-day bilateral cataract surgery?</w:t>
            </w:r>
          </w:p>
          <w:p w14:paraId="67D80C67" w14:textId="77777777" w:rsidR="000F287C" w:rsidRPr="004F34FE" w:rsidRDefault="000F287C" w:rsidP="000F2C0C">
            <w:pPr>
              <w:rPr>
                <w:sz w:val="18"/>
                <w:szCs w:val="18"/>
              </w:rPr>
            </w:pPr>
          </w:p>
          <w:p w14:paraId="6660C94C" w14:textId="77777777" w:rsidR="000F287C" w:rsidRPr="004F34FE" w:rsidRDefault="000F287C" w:rsidP="000F2C0C">
            <w:pPr>
              <w:rPr>
                <w:sz w:val="18"/>
                <w:szCs w:val="18"/>
              </w:rPr>
            </w:pPr>
            <w:r w:rsidRPr="004F34FE">
              <w:rPr>
                <w:sz w:val="18"/>
                <w:szCs w:val="18"/>
              </w:rPr>
              <w:sym w:font="Wingdings" w:char="F06F"/>
            </w:r>
            <w:r w:rsidRPr="004F34FE">
              <w:rPr>
                <w:sz w:val="18"/>
                <w:szCs w:val="18"/>
              </w:rPr>
              <w:t>The patient and their eyes have no additional risk of developing endophthalamitis</w:t>
            </w:r>
          </w:p>
          <w:p w14:paraId="2A174872" w14:textId="77777777" w:rsidR="000F287C" w:rsidRPr="004F34FE" w:rsidRDefault="000F287C" w:rsidP="000F2C0C">
            <w:pPr>
              <w:rPr>
                <w:sz w:val="18"/>
                <w:szCs w:val="18"/>
              </w:rPr>
            </w:pPr>
            <w:r w:rsidRPr="004F34FE">
              <w:rPr>
                <w:sz w:val="18"/>
                <w:szCs w:val="18"/>
              </w:rPr>
              <w:sym w:font="Wingdings" w:char="F06F"/>
            </w:r>
            <w:r w:rsidRPr="004F34FE">
              <w:rPr>
                <w:sz w:val="18"/>
                <w:szCs w:val="18"/>
              </w:rPr>
              <w:t>Exclusion of high risk eyes (extremes of axial length, glaucoma, risk of inflammation including CMO, risk of retinal detachment, dense or white nucleus, etc.)</w:t>
            </w:r>
          </w:p>
          <w:p w14:paraId="5A42FD1A" w14:textId="77777777" w:rsidR="000F287C" w:rsidRPr="004F34FE" w:rsidRDefault="000F287C" w:rsidP="000F2C0C">
            <w:pPr>
              <w:rPr>
                <w:sz w:val="18"/>
                <w:szCs w:val="18"/>
              </w:rPr>
            </w:pPr>
            <w:r w:rsidRPr="004F34FE">
              <w:rPr>
                <w:sz w:val="18"/>
                <w:szCs w:val="18"/>
              </w:rPr>
              <w:sym w:font="Wingdings" w:char="F06F"/>
            </w:r>
            <w:r w:rsidRPr="004F34FE">
              <w:rPr>
                <w:sz w:val="18"/>
                <w:szCs w:val="18"/>
              </w:rPr>
              <w:t>Surgeon has a track record</w:t>
            </w:r>
          </w:p>
          <w:p w14:paraId="56F4B76B" w14:textId="77777777" w:rsidR="000F287C" w:rsidRPr="004F34FE" w:rsidRDefault="000F287C" w:rsidP="000F2C0C">
            <w:pPr>
              <w:rPr>
                <w:sz w:val="18"/>
                <w:szCs w:val="18"/>
              </w:rPr>
            </w:pPr>
            <w:r w:rsidRPr="004F34FE">
              <w:rPr>
                <w:sz w:val="18"/>
                <w:szCs w:val="18"/>
              </w:rPr>
              <w:sym w:font="Wingdings" w:char="F06F"/>
            </w:r>
            <w:r w:rsidRPr="004F34FE">
              <w:rPr>
                <w:sz w:val="18"/>
                <w:szCs w:val="18"/>
              </w:rPr>
              <w:t>Operating facilities have good infection record</w:t>
            </w:r>
          </w:p>
          <w:p w14:paraId="052D7012" w14:textId="77777777" w:rsidR="000F287C" w:rsidRPr="004F34FE" w:rsidRDefault="000F287C" w:rsidP="000F2C0C">
            <w:pPr>
              <w:rPr>
                <w:sz w:val="18"/>
                <w:szCs w:val="18"/>
              </w:rPr>
            </w:pPr>
            <w:r w:rsidRPr="004F34FE">
              <w:rPr>
                <w:sz w:val="18"/>
                <w:szCs w:val="18"/>
              </w:rPr>
              <w:sym w:font="Wingdings" w:char="F06F"/>
            </w:r>
            <w:r w:rsidRPr="004F34FE">
              <w:rPr>
                <w:sz w:val="18"/>
                <w:szCs w:val="18"/>
              </w:rPr>
              <w:t>The surgeon and scrub nurse rescrub, regown and reglove before second eye surgery</w:t>
            </w:r>
          </w:p>
          <w:p w14:paraId="3B31211B" w14:textId="77777777" w:rsidR="000F287C" w:rsidRPr="004F34FE" w:rsidRDefault="000F287C" w:rsidP="000F2C0C">
            <w:pPr>
              <w:rPr>
                <w:sz w:val="18"/>
                <w:szCs w:val="18"/>
              </w:rPr>
            </w:pPr>
            <w:r w:rsidRPr="004F34FE">
              <w:rPr>
                <w:sz w:val="18"/>
                <w:szCs w:val="18"/>
              </w:rPr>
              <w:sym w:font="Wingdings" w:char="F06F"/>
            </w:r>
            <w:r w:rsidRPr="004F34FE">
              <w:rPr>
                <w:sz w:val="18"/>
                <w:szCs w:val="18"/>
              </w:rPr>
              <w:t>Second surgeon and second scrub nurse scrub for second eye surgery</w:t>
            </w:r>
          </w:p>
          <w:p w14:paraId="66CFD5FC" w14:textId="77777777" w:rsidR="000F287C" w:rsidRPr="004F34FE" w:rsidRDefault="000F287C" w:rsidP="000F2C0C">
            <w:pPr>
              <w:rPr>
                <w:sz w:val="18"/>
                <w:szCs w:val="18"/>
              </w:rPr>
            </w:pPr>
            <w:r w:rsidRPr="004F34FE">
              <w:rPr>
                <w:sz w:val="18"/>
                <w:szCs w:val="18"/>
              </w:rPr>
              <w:sym w:font="Wingdings" w:char="F06F"/>
            </w:r>
            <w:r w:rsidRPr="004F34FE">
              <w:rPr>
                <w:sz w:val="18"/>
                <w:szCs w:val="18"/>
              </w:rPr>
              <w:t>Instruments for each operation having gone through different sterilisation cycles</w:t>
            </w:r>
          </w:p>
          <w:p w14:paraId="4E5101D5" w14:textId="77777777" w:rsidR="000F287C" w:rsidRPr="004F34FE" w:rsidRDefault="000F287C" w:rsidP="000F2C0C">
            <w:pPr>
              <w:rPr>
                <w:sz w:val="18"/>
                <w:szCs w:val="18"/>
              </w:rPr>
            </w:pPr>
            <w:r w:rsidRPr="004F34FE">
              <w:rPr>
                <w:sz w:val="18"/>
                <w:szCs w:val="18"/>
              </w:rPr>
              <w:sym w:font="Wingdings" w:char="F06F"/>
            </w:r>
            <w:r w:rsidRPr="004F34FE">
              <w:rPr>
                <w:sz w:val="18"/>
                <w:szCs w:val="18"/>
              </w:rPr>
              <w:t>Medicine, solutions and cannulae having come from different manufacturers or have different batch numbers</w:t>
            </w:r>
          </w:p>
          <w:p w14:paraId="14C027B1" w14:textId="77777777" w:rsidR="000F287C" w:rsidRPr="004F34FE" w:rsidRDefault="000F287C" w:rsidP="000F2C0C">
            <w:pPr>
              <w:rPr>
                <w:sz w:val="18"/>
                <w:szCs w:val="18"/>
              </w:rPr>
            </w:pPr>
            <w:r w:rsidRPr="004F34FE">
              <w:rPr>
                <w:sz w:val="18"/>
                <w:szCs w:val="18"/>
              </w:rPr>
              <w:sym w:font="Wingdings" w:char="F06F"/>
            </w:r>
            <w:r w:rsidRPr="004F34FE">
              <w:rPr>
                <w:sz w:val="18"/>
                <w:szCs w:val="18"/>
              </w:rPr>
              <w:t>Day 1 review by ophthalmologist</w:t>
            </w:r>
          </w:p>
          <w:p w14:paraId="2ABF6694" w14:textId="77777777" w:rsidR="000F287C" w:rsidRPr="004F34FE" w:rsidRDefault="000F287C" w:rsidP="000F2C0C">
            <w:pPr>
              <w:rPr>
                <w:sz w:val="18"/>
                <w:szCs w:val="18"/>
              </w:rPr>
            </w:pPr>
            <w:r w:rsidRPr="004F34FE">
              <w:rPr>
                <w:sz w:val="18"/>
                <w:szCs w:val="18"/>
              </w:rPr>
              <w:sym w:font="Wingdings" w:char="F06F"/>
            </w:r>
            <w:r w:rsidRPr="004F34FE">
              <w:rPr>
                <w:sz w:val="18"/>
                <w:szCs w:val="18"/>
              </w:rPr>
              <w:t>Others, please state ……………………………..</w:t>
            </w:r>
          </w:p>
          <w:p w14:paraId="0BCEF4DD" w14:textId="77777777" w:rsidR="000F287C" w:rsidRPr="004F34FE" w:rsidRDefault="000F287C" w:rsidP="000F2C0C">
            <w:pPr>
              <w:rPr>
                <w:sz w:val="18"/>
                <w:szCs w:val="18"/>
              </w:rPr>
            </w:pPr>
          </w:p>
        </w:tc>
        <w:tc>
          <w:tcPr>
            <w:tcW w:w="6498" w:type="dxa"/>
          </w:tcPr>
          <w:p w14:paraId="1D948580" w14:textId="77777777" w:rsidR="000F287C" w:rsidRPr="004F34FE" w:rsidRDefault="000F287C" w:rsidP="000F2C0C">
            <w:pPr>
              <w:contextualSpacing/>
              <w:rPr>
                <w:sz w:val="18"/>
                <w:szCs w:val="18"/>
              </w:rPr>
            </w:pPr>
            <w:r>
              <w:rPr>
                <w:sz w:val="18"/>
                <w:szCs w:val="18"/>
              </w:rPr>
              <w:t xml:space="preserve">4) </w:t>
            </w:r>
            <w:r w:rsidRPr="004F34FE">
              <w:rPr>
                <w:sz w:val="18"/>
                <w:szCs w:val="18"/>
              </w:rPr>
              <w:t>How important do you think the following pre-requisites for same-day bilateral cataract surgery?</w:t>
            </w:r>
          </w:p>
          <w:tbl>
            <w:tblPr>
              <w:tblStyle w:val="TableGrid4"/>
              <w:tblpPr w:leftFromText="180" w:rightFromText="180" w:vertAnchor="text" w:horzAnchor="margin" w:tblpY="373"/>
              <w:tblOverlap w:val="never"/>
              <w:tblW w:w="6272" w:type="dxa"/>
              <w:tblLook w:val="04A0" w:firstRow="1" w:lastRow="0" w:firstColumn="1" w:lastColumn="0" w:noHBand="0" w:noVBand="1"/>
            </w:tblPr>
            <w:tblGrid>
              <w:gridCol w:w="2596"/>
              <w:gridCol w:w="910"/>
              <w:gridCol w:w="928"/>
              <w:gridCol w:w="928"/>
              <w:gridCol w:w="910"/>
            </w:tblGrid>
            <w:tr w:rsidR="000F287C" w:rsidRPr="004F34FE" w14:paraId="385598BA" w14:textId="77777777" w:rsidTr="000F2C0C">
              <w:tc>
                <w:tcPr>
                  <w:tcW w:w="2689" w:type="dxa"/>
                </w:tcPr>
                <w:p w14:paraId="65D2305A" w14:textId="77777777" w:rsidR="000F287C" w:rsidRPr="004F34FE" w:rsidRDefault="000F287C" w:rsidP="000F2C0C">
                  <w:pPr>
                    <w:rPr>
                      <w:b/>
                      <w:sz w:val="16"/>
                      <w:szCs w:val="16"/>
                    </w:rPr>
                  </w:pPr>
                  <w:r w:rsidRPr="004F34FE">
                    <w:rPr>
                      <w:b/>
                      <w:sz w:val="16"/>
                      <w:szCs w:val="16"/>
                    </w:rPr>
                    <w:t>Pre-requisites</w:t>
                  </w:r>
                </w:p>
              </w:tc>
              <w:tc>
                <w:tcPr>
                  <w:tcW w:w="890" w:type="dxa"/>
                </w:tcPr>
                <w:p w14:paraId="4B95D705" w14:textId="77777777" w:rsidR="000F287C" w:rsidRPr="004F34FE" w:rsidRDefault="000F287C" w:rsidP="000F2C0C">
                  <w:pPr>
                    <w:rPr>
                      <w:b/>
                      <w:sz w:val="16"/>
                      <w:szCs w:val="16"/>
                    </w:rPr>
                  </w:pPr>
                  <w:r w:rsidRPr="004F34FE">
                    <w:rPr>
                      <w:b/>
                      <w:sz w:val="16"/>
                      <w:szCs w:val="16"/>
                    </w:rPr>
                    <w:t>Not important</w:t>
                  </w:r>
                </w:p>
              </w:tc>
              <w:tc>
                <w:tcPr>
                  <w:tcW w:w="894" w:type="dxa"/>
                </w:tcPr>
                <w:p w14:paraId="4E66AAFD" w14:textId="77777777" w:rsidR="000F287C" w:rsidRPr="004F34FE" w:rsidRDefault="000F287C" w:rsidP="000F2C0C">
                  <w:pPr>
                    <w:rPr>
                      <w:b/>
                      <w:sz w:val="16"/>
                      <w:szCs w:val="16"/>
                    </w:rPr>
                  </w:pPr>
                  <w:r w:rsidRPr="004F34FE">
                    <w:rPr>
                      <w:b/>
                      <w:sz w:val="16"/>
                      <w:szCs w:val="16"/>
                    </w:rPr>
                    <w:t>Quite Important</w:t>
                  </w:r>
                </w:p>
              </w:tc>
              <w:tc>
                <w:tcPr>
                  <w:tcW w:w="909" w:type="dxa"/>
                </w:tcPr>
                <w:p w14:paraId="53BA9363" w14:textId="77777777" w:rsidR="000F287C" w:rsidRPr="004F34FE" w:rsidRDefault="000F287C" w:rsidP="000F2C0C">
                  <w:pPr>
                    <w:rPr>
                      <w:b/>
                      <w:sz w:val="16"/>
                      <w:szCs w:val="16"/>
                    </w:rPr>
                  </w:pPr>
                  <w:r w:rsidRPr="004F34FE">
                    <w:rPr>
                      <w:b/>
                      <w:sz w:val="16"/>
                      <w:szCs w:val="16"/>
                    </w:rPr>
                    <w:t>Important</w:t>
                  </w:r>
                </w:p>
              </w:tc>
              <w:tc>
                <w:tcPr>
                  <w:tcW w:w="890" w:type="dxa"/>
                </w:tcPr>
                <w:p w14:paraId="37B510E3" w14:textId="77777777" w:rsidR="000F287C" w:rsidRPr="004F34FE" w:rsidRDefault="000F287C" w:rsidP="000F2C0C">
                  <w:pPr>
                    <w:rPr>
                      <w:b/>
                      <w:sz w:val="16"/>
                      <w:szCs w:val="16"/>
                    </w:rPr>
                  </w:pPr>
                  <w:r w:rsidRPr="004F34FE">
                    <w:rPr>
                      <w:b/>
                      <w:sz w:val="16"/>
                      <w:szCs w:val="16"/>
                    </w:rPr>
                    <w:t>Very important</w:t>
                  </w:r>
                </w:p>
              </w:tc>
            </w:tr>
            <w:tr w:rsidR="000F287C" w:rsidRPr="004F34FE" w14:paraId="09012141" w14:textId="77777777" w:rsidTr="000F2C0C">
              <w:tc>
                <w:tcPr>
                  <w:tcW w:w="2689" w:type="dxa"/>
                </w:tcPr>
                <w:p w14:paraId="46D0DD41" w14:textId="77777777" w:rsidR="000F287C" w:rsidRPr="004F34FE" w:rsidRDefault="000F287C" w:rsidP="000F2C0C">
                  <w:pPr>
                    <w:rPr>
                      <w:sz w:val="16"/>
                      <w:szCs w:val="16"/>
                    </w:rPr>
                  </w:pPr>
                  <w:r w:rsidRPr="004F34FE">
                    <w:rPr>
                      <w:sz w:val="16"/>
                      <w:szCs w:val="16"/>
                    </w:rPr>
                    <w:t>The patient and their eyes have no additional risk of developing endophthalamitis</w:t>
                  </w:r>
                </w:p>
              </w:tc>
              <w:tc>
                <w:tcPr>
                  <w:tcW w:w="890" w:type="dxa"/>
                </w:tcPr>
                <w:p w14:paraId="55C4DD9B"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7C7658B9"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6336B41B"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44A8563C" w14:textId="77777777" w:rsidR="000F287C" w:rsidRPr="004F34FE" w:rsidRDefault="000F287C" w:rsidP="000F2C0C">
                  <w:pPr>
                    <w:jc w:val="center"/>
                    <w:rPr>
                      <w:sz w:val="16"/>
                      <w:szCs w:val="16"/>
                    </w:rPr>
                  </w:pPr>
                  <w:r w:rsidRPr="004F34FE">
                    <w:rPr>
                      <w:sz w:val="16"/>
                      <w:szCs w:val="16"/>
                    </w:rPr>
                    <w:sym w:font="Wingdings" w:char="F06F"/>
                  </w:r>
                </w:p>
              </w:tc>
            </w:tr>
            <w:tr w:rsidR="000F287C" w:rsidRPr="004F34FE" w14:paraId="15C1ED1B" w14:textId="77777777" w:rsidTr="000F2C0C">
              <w:tc>
                <w:tcPr>
                  <w:tcW w:w="2689" w:type="dxa"/>
                </w:tcPr>
                <w:p w14:paraId="0B656BD8" w14:textId="77777777" w:rsidR="000F287C" w:rsidRPr="004F34FE" w:rsidRDefault="000F287C" w:rsidP="000F2C0C">
                  <w:pPr>
                    <w:rPr>
                      <w:sz w:val="16"/>
                      <w:szCs w:val="16"/>
                    </w:rPr>
                  </w:pPr>
                  <w:r w:rsidRPr="004F34FE">
                    <w:rPr>
                      <w:sz w:val="16"/>
                      <w:szCs w:val="16"/>
                    </w:rPr>
                    <w:t>Exclusion of high risk eyes (extremes of axial length, glaucoma, risk of inflammation including CMO, risk of retinal detachment, dense or white nucleus, etc.)</w:t>
                  </w:r>
                </w:p>
              </w:tc>
              <w:tc>
                <w:tcPr>
                  <w:tcW w:w="890" w:type="dxa"/>
                </w:tcPr>
                <w:p w14:paraId="4CE6FDE8"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54A78F36"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3B2DF3F8"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6CF53367" w14:textId="77777777" w:rsidR="000F287C" w:rsidRPr="004F34FE" w:rsidRDefault="000F287C" w:rsidP="000F2C0C">
                  <w:pPr>
                    <w:jc w:val="center"/>
                    <w:rPr>
                      <w:sz w:val="16"/>
                      <w:szCs w:val="16"/>
                    </w:rPr>
                  </w:pPr>
                  <w:r w:rsidRPr="004F34FE">
                    <w:rPr>
                      <w:sz w:val="16"/>
                      <w:szCs w:val="16"/>
                    </w:rPr>
                    <w:sym w:font="Wingdings" w:char="F06F"/>
                  </w:r>
                </w:p>
              </w:tc>
            </w:tr>
            <w:tr w:rsidR="000F287C" w:rsidRPr="004F34FE" w14:paraId="2974FA29" w14:textId="77777777" w:rsidTr="000F2C0C">
              <w:tc>
                <w:tcPr>
                  <w:tcW w:w="2689" w:type="dxa"/>
                </w:tcPr>
                <w:p w14:paraId="4BB1F3DC" w14:textId="77777777" w:rsidR="000F287C" w:rsidRPr="004F34FE" w:rsidRDefault="000F287C" w:rsidP="000F2C0C">
                  <w:pPr>
                    <w:rPr>
                      <w:sz w:val="16"/>
                      <w:szCs w:val="16"/>
                    </w:rPr>
                  </w:pPr>
                  <w:r w:rsidRPr="004F34FE">
                    <w:rPr>
                      <w:sz w:val="16"/>
                      <w:szCs w:val="16"/>
                    </w:rPr>
                    <w:t>Surgeon has a track record</w:t>
                  </w:r>
                </w:p>
              </w:tc>
              <w:tc>
                <w:tcPr>
                  <w:tcW w:w="890" w:type="dxa"/>
                </w:tcPr>
                <w:p w14:paraId="04E50A9A"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61D47AF4"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2F7DC7A5"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0760D917" w14:textId="77777777" w:rsidR="000F287C" w:rsidRPr="004F34FE" w:rsidRDefault="000F287C" w:rsidP="000F2C0C">
                  <w:pPr>
                    <w:jc w:val="center"/>
                    <w:rPr>
                      <w:sz w:val="16"/>
                      <w:szCs w:val="16"/>
                    </w:rPr>
                  </w:pPr>
                  <w:r w:rsidRPr="004F34FE">
                    <w:rPr>
                      <w:sz w:val="16"/>
                      <w:szCs w:val="16"/>
                    </w:rPr>
                    <w:sym w:font="Wingdings" w:char="F06F"/>
                  </w:r>
                </w:p>
              </w:tc>
            </w:tr>
            <w:tr w:rsidR="000F287C" w:rsidRPr="004F34FE" w14:paraId="7CFAD5A7" w14:textId="77777777" w:rsidTr="000F2C0C">
              <w:tc>
                <w:tcPr>
                  <w:tcW w:w="2689" w:type="dxa"/>
                </w:tcPr>
                <w:p w14:paraId="07ADB038" w14:textId="77777777" w:rsidR="000F287C" w:rsidRPr="004F34FE" w:rsidRDefault="000F287C" w:rsidP="000F2C0C">
                  <w:pPr>
                    <w:rPr>
                      <w:sz w:val="16"/>
                      <w:szCs w:val="16"/>
                    </w:rPr>
                  </w:pPr>
                  <w:r w:rsidRPr="004F34FE">
                    <w:rPr>
                      <w:sz w:val="16"/>
                      <w:szCs w:val="16"/>
                    </w:rPr>
                    <w:t>Operating facilities have good infection record</w:t>
                  </w:r>
                </w:p>
              </w:tc>
              <w:tc>
                <w:tcPr>
                  <w:tcW w:w="890" w:type="dxa"/>
                </w:tcPr>
                <w:p w14:paraId="2D4E0619"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254CB7F0"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0B393746"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2D0A3E0A" w14:textId="77777777" w:rsidR="000F287C" w:rsidRPr="004F34FE" w:rsidRDefault="000F287C" w:rsidP="000F2C0C">
                  <w:pPr>
                    <w:jc w:val="center"/>
                    <w:rPr>
                      <w:sz w:val="16"/>
                      <w:szCs w:val="16"/>
                    </w:rPr>
                  </w:pPr>
                  <w:r w:rsidRPr="004F34FE">
                    <w:rPr>
                      <w:sz w:val="16"/>
                      <w:szCs w:val="16"/>
                    </w:rPr>
                    <w:sym w:font="Wingdings" w:char="F06F"/>
                  </w:r>
                </w:p>
              </w:tc>
            </w:tr>
            <w:tr w:rsidR="000F287C" w:rsidRPr="004F34FE" w14:paraId="46C78E11" w14:textId="77777777" w:rsidTr="000F2C0C">
              <w:tc>
                <w:tcPr>
                  <w:tcW w:w="2689" w:type="dxa"/>
                </w:tcPr>
                <w:p w14:paraId="3DE36792" w14:textId="77777777" w:rsidR="000F287C" w:rsidRPr="004F34FE" w:rsidRDefault="000F287C" w:rsidP="000F2C0C">
                  <w:pPr>
                    <w:rPr>
                      <w:sz w:val="16"/>
                      <w:szCs w:val="16"/>
                    </w:rPr>
                  </w:pPr>
                  <w:r w:rsidRPr="004F34FE">
                    <w:rPr>
                      <w:sz w:val="16"/>
                      <w:szCs w:val="16"/>
                    </w:rPr>
                    <w:t>The surgeon and scrub nurse rescrub, regown and reglove before second eye surgery</w:t>
                  </w:r>
                </w:p>
              </w:tc>
              <w:tc>
                <w:tcPr>
                  <w:tcW w:w="890" w:type="dxa"/>
                </w:tcPr>
                <w:p w14:paraId="58092846"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725AF645"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26A6A409"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61EFC78E" w14:textId="77777777" w:rsidR="000F287C" w:rsidRPr="004F34FE" w:rsidRDefault="000F287C" w:rsidP="000F2C0C">
                  <w:pPr>
                    <w:jc w:val="center"/>
                    <w:rPr>
                      <w:sz w:val="16"/>
                      <w:szCs w:val="16"/>
                    </w:rPr>
                  </w:pPr>
                  <w:r w:rsidRPr="004F34FE">
                    <w:rPr>
                      <w:sz w:val="16"/>
                      <w:szCs w:val="16"/>
                    </w:rPr>
                    <w:sym w:font="Wingdings" w:char="F06F"/>
                  </w:r>
                </w:p>
              </w:tc>
            </w:tr>
            <w:tr w:rsidR="000F287C" w:rsidRPr="004F34FE" w14:paraId="3403D4A6" w14:textId="77777777" w:rsidTr="000F2C0C">
              <w:tc>
                <w:tcPr>
                  <w:tcW w:w="2689" w:type="dxa"/>
                </w:tcPr>
                <w:p w14:paraId="70A20933" w14:textId="77777777" w:rsidR="000F287C" w:rsidRPr="004F34FE" w:rsidRDefault="000F287C" w:rsidP="000F2C0C">
                  <w:pPr>
                    <w:rPr>
                      <w:sz w:val="16"/>
                      <w:szCs w:val="16"/>
                    </w:rPr>
                  </w:pPr>
                  <w:r w:rsidRPr="004F34FE">
                    <w:rPr>
                      <w:sz w:val="16"/>
                      <w:szCs w:val="16"/>
                    </w:rPr>
                    <w:t>Second surgeon and second scrub nurse scrub for second eye surgery</w:t>
                  </w:r>
                </w:p>
              </w:tc>
              <w:tc>
                <w:tcPr>
                  <w:tcW w:w="890" w:type="dxa"/>
                </w:tcPr>
                <w:p w14:paraId="1347E05E"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47772CEC"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42032B1B"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0E998EB1" w14:textId="77777777" w:rsidR="000F287C" w:rsidRPr="004F34FE" w:rsidRDefault="000F287C" w:rsidP="000F2C0C">
                  <w:pPr>
                    <w:jc w:val="center"/>
                    <w:rPr>
                      <w:sz w:val="16"/>
                      <w:szCs w:val="16"/>
                    </w:rPr>
                  </w:pPr>
                  <w:r w:rsidRPr="004F34FE">
                    <w:rPr>
                      <w:sz w:val="16"/>
                      <w:szCs w:val="16"/>
                    </w:rPr>
                    <w:sym w:font="Wingdings" w:char="F06F"/>
                  </w:r>
                </w:p>
              </w:tc>
            </w:tr>
            <w:tr w:rsidR="000F287C" w:rsidRPr="004F34FE" w14:paraId="1FABCCB9" w14:textId="77777777" w:rsidTr="000F2C0C">
              <w:tc>
                <w:tcPr>
                  <w:tcW w:w="2689" w:type="dxa"/>
                </w:tcPr>
                <w:p w14:paraId="1201AE90" w14:textId="77777777" w:rsidR="000F287C" w:rsidRPr="004F34FE" w:rsidRDefault="000F287C" w:rsidP="000F2C0C">
                  <w:pPr>
                    <w:rPr>
                      <w:sz w:val="16"/>
                      <w:szCs w:val="16"/>
                    </w:rPr>
                  </w:pPr>
                  <w:r w:rsidRPr="004F34FE">
                    <w:rPr>
                      <w:sz w:val="16"/>
                      <w:szCs w:val="16"/>
                    </w:rPr>
                    <w:t>Instruments for each operation having gone through different sterilisation cycles</w:t>
                  </w:r>
                </w:p>
              </w:tc>
              <w:tc>
                <w:tcPr>
                  <w:tcW w:w="890" w:type="dxa"/>
                </w:tcPr>
                <w:p w14:paraId="65927E03"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3FF91FAB"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5340B026"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73B27127" w14:textId="77777777" w:rsidR="000F287C" w:rsidRPr="004F34FE" w:rsidRDefault="000F287C" w:rsidP="000F2C0C">
                  <w:pPr>
                    <w:jc w:val="center"/>
                    <w:rPr>
                      <w:sz w:val="16"/>
                      <w:szCs w:val="16"/>
                    </w:rPr>
                  </w:pPr>
                  <w:r w:rsidRPr="004F34FE">
                    <w:rPr>
                      <w:sz w:val="16"/>
                      <w:szCs w:val="16"/>
                    </w:rPr>
                    <w:sym w:font="Wingdings" w:char="F06F"/>
                  </w:r>
                </w:p>
              </w:tc>
            </w:tr>
            <w:tr w:rsidR="000F287C" w:rsidRPr="004F34FE" w14:paraId="2F763185" w14:textId="77777777" w:rsidTr="000F2C0C">
              <w:tc>
                <w:tcPr>
                  <w:tcW w:w="2689" w:type="dxa"/>
                </w:tcPr>
                <w:p w14:paraId="1CD989E2" w14:textId="77777777" w:rsidR="000F287C" w:rsidRPr="004F34FE" w:rsidRDefault="000F287C" w:rsidP="000F2C0C">
                  <w:pPr>
                    <w:rPr>
                      <w:sz w:val="16"/>
                      <w:szCs w:val="16"/>
                    </w:rPr>
                  </w:pPr>
                  <w:r w:rsidRPr="004F34FE">
                    <w:rPr>
                      <w:sz w:val="16"/>
                      <w:szCs w:val="16"/>
                    </w:rPr>
                    <w:t>Medicine, solutions and cannulae having come from different manufacturers or have different batch numbers</w:t>
                  </w:r>
                </w:p>
              </w:tc>
              <w:tc>
                <w:tcPr>
                  <w:tcW w:w="890" w:type="dxa"/>
                </w:tcPr>
                <w:p w14:paraId="608B712D"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6081AF86"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6A37A243"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7358C478" w14:textId="77777777" w:rsidR="000F287C" w:rsidRPr="004F34FE" w:rsidRDefault="000F287C" w:rsidP="000F2C0C">
                  <w:pPr>
                    <w:jc w:val="center"/>
                    <w:rPr>
                      <w:sz w:val="16"/>
                      <w:szCs w:val="16"/>
                    </w:rPr>
                  </w:pPr>
                  <w:r w:rsidRPr="004F34FE">
                    <w:rPr>
                      <w:sz w:val="16"/>
                      <w:szCs w:val="16"/>
                    </w:rPr>
                    <w:sym w:font="Wingdings" w:char="F06F"/>
                  </w:r>
                </w:p>
              </w:tc>
            </w:tr>
            <w:tr w:rsidR="000F287C" w:rsidRPr="004F34FE" w14:paraId="59D93C88" w14:textId="77777777" w:rsidTr="000F2C0C">
              <w:trPr>
                <w:trHeight w:val="260"/>
              </w:trPr>
              <w:tc>
                <w:tcPr>
                  <w:tcW w:w="2689" w:type="dxa"/>
                </w:tcPr>
                <w:p w14:paraId="645693F4" w14:textId="77777777" w:rsidR="000F287C" w:rsidRPr="004F34FE" w:rsidRDefault="000F287C" w:rsidP="000F2C0C">
                  <w:pPr>
                    <w:rPr>
                      <w:sz w:val="16"/>
                      <w:szCs w:val="16"/>
                    </w:rPr>
                  </w:pPr>
                  <w:r w:rsidRPr="004F34FE">
                    <w:rPr>
                      <w:sz w:val="16"/>
                      <w:szCs w:val="16"/>
                    </w:rPr>
                    <w:t>Day 1 review by ophthalmologist</w:t>
                  </w:r>
                </w:p>
              </w:tc>
              <w:tc>
                <w:tcPr>
                  <w:tcW w:w="890" w:type="dxa"/>
                </w:tcPr>
                <w:p w14:paraId="6876F345" w14:textId="77777777" w:rsidR="000F287C" w:rsidRPr="004F34FE" w:rsidRDefault="000F287C" w:rsidP="000F2C0C">
                  <w:pPr>
                    <w:jc w:val="center"/>
                    <w:rPr>
                      <w:sz w:val="16"/>
                      <w:szCs w:val="16"/>
                    </w:rPr>
                  </w:pPr>
                  <w:r w:rsidRPr="004F34FE">
                    <w:rPr>
                      <w:sz w:val="16"/>
                      <w:szCs w:val="16"/>
                    </w:rPr>
                    <w:sym w:font="Wingdings" w:char="F06F"/>
                  </w:r>
                </w:p>
              </w:tc>
              <w:tc>
                <w:tcPr>
                  <w:tcW w:w="894" w:type="dxa"/>
                </w:tcPr>
                <w:p w14:paraId="365F9308" w14:textId="77777777" w:rsidR="000F287C" w:rsidRPr="004F34FE" w:rsidRDefault="000F287C" w:rsidP="000F2C0C">
                  <w:pPr>
                    <w:jc w:val="center"/>
                    <w:rPr>
                      <w:sz w:val="16"/>
                      <w:szCs w:val="16"/>
                    </w:rPr>
                  </w:pPr>
                  <w:r w:rsidRPr="004F34FE">
                    <w:rPr>
                      <w:sz w:val="16"/>
                      <w:szCs w:val="16"/>
                    </w:rPr>
                    <w:sym w:font="Wingdings" w:char="F06F"/>
                  </w:r>
                </w:p>
              </w:tc>
              <w:tc>
                <w:tcPr>
                  <w:tcW w:w="909" w:type="dxa"/>
                </w:tcPr>
                <w:p w14:paraId="0B986224" w14:textId="77777777" w:rsidR="000F287C" w:rsidRPr="004F34FE" w:rsidRDefault="000F287C" w:rsidP="000F2C0C">
                  <w:pPr>
                    <w:jc w:val="center"/>
                    <w:rPr>
                      <w:sz w:val="16"/>
                      <w:szCs w:val="16"/>
                    </w:rPr>
                  </w:pPr>
                  <w:r w:rsidRPr="004F34FE">
                    <w:rPr>
                      <w:sz w:val="16"/>
                      <w:szCs w:val="16"/>
                    </w:rPr>
                    <w:sym w:font="Wingdings" w:char="F06F"/>
                  </w:r>
                </w:p>
              </w:tc>
              <w:tc>
                <w:tcPr>
                  <w:tcW w:w="890" w:type="dxa"/>
                </w:tcPr>
                <w:p w14:paraId="6FF9B673" w14:textId="77777777" w:rsidR="000F287C" w:rsidRPr="004F34FE" w:rsidRDefault="000F287C" w:rsidP="000F2C0C">
                  <w:pPr>
                    <w:jc w:val="center"/>
                    <w:rPr>
                      <w:sz w:val="16"/>
                      <w:szCs w:val="16"/>
                    </w:rPr>
                  </w:pPr>
                  <w:r w:rsidRPr="004F34FE">
                    <w:rPr>
                      <w:sz w:val="16"/>
                      <w:szCs w:val="16"/>
                    </w:rPr>
                    <w:sym w:font="Wingdings" w:char="F06F"/>
                  </w:r>
                </w:p>
              </w:tc>
            </w:tr>
          </w:tbl>
          <w:p w14:paraId="7DF416D4" w14:textId="77777777" w:rsidR="000F287C" w:rsidRPr="004F34FE" w:rsidRDefault="000F287C" w:rsidP="000F2C0C">
            <w:pPr>
              <w:spacing w:line="360" w:lineRule="auto"/>
              <w:rPr>
                <w:sz w:val="18"/>
                <w:szCs w:val="18"/>
              </w:rPr>
            </w:pPr>
          </w:p>
          <w:p w14:paraId="181CB2A9" w14:textId="77777777" w:rsidR="000F287C" w:rsidRPr="004F34FE" w:rsidRDefault="000F287C" w:rsidP="000F2C0C">
            <w:pPr>
              <w:rPr>
                <w:sz w:val="18"/>
                <w:szCs w:val="18"/>
              </w:rPr>
            </w:pPr>
          </w:p>
        </w:tc>
      </w:tr>
      <w:tr w:rsidR="000F287C" w14:paraId="29C4A59B" w14:textId="77777777" w:rsidTr="000F2C0C">
        <w:tc>
          <w:tcPr>
            <w:tcW w:w="4084" w:type="dxa"/>
          </w:tcPr>
          <w:p w14:paraId="0C8E81C0" w14:textId="77777777" w:rsidR="000F287C" w:rsidRPr="004F34FE" w:rsidRDefault="000F287C" w:rsidP="000F2C0C">
            <w:pPr>
              <w:pStyle w:val="NoSpacing"/>
              <w:rPr>
                <w:sz w:val="18"/>
                <w:szCs w:val="18"/>
              </w:rPr>
            </w:pPr>
            <w:r>
              <w:rPr>
                <w:sz w:val="18"/>
                <w:szCs w:val="18"/>
              </w:rPr>
              <w:t xml:space="preserve">5) </w:t>
            </w:r>
            <w:r w:rsidRPr="004F34FE">
              <w:rPr>
                <w:sz w:val="18"/>
                <w:szCs w:val="18"/>
              </w:rPr>
              <w:t>After an informed discussion, how many patients accept to have bilateral surgeries?</w:t>
            </w:r>
          </w:p>
          <w:p w14:paraId="521462AA" w14:textId="77777777" w:rsidR="000F287C" w:rsidRPr="004F34FE" w:rsidRDefault="000F287C" w:rsidP="000F2C0C">
            <w:pPr>
              <w:pStyle w:val="NoSpacing"/>
              <w:rPr>
                <w:sz w:val="18"/>
                <w:szCs w:val="18"/>
              </w:rPr>
            </w:pPr>
          </w:p>
          <w:p w14:paraId="7319EB45"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Very few cases</w:t>
            </w:r>
          </w:p>
          <w:p w14:paraId="4463BC43"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Many cases</w:t>
            </w:r>
          </w:p>
          <w:p w14:paraId="413A3C78"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Half the cases</w:t>
            </w:r>
          </w:p>
          <w:p w14:paraId="722E912C" w14:textId="77777777" w:rsidR="000F287C" w:rsidRPr="004F34FE" w:rsidRDefault="000F287C" w:rsidP="000F2C0C">
            <w:pPr>
              <w:pStyle w:val="NoSpacing"/>
              <w:rPr>
                <w:sz w:val="18"/>
                <w:szCs w:val="18"/>
              </w:rPr>
            </w:pPr>
            <w:r w:rsidRPr="004F34FE">
              <w:rPr>
                <w:sz w:val="18"/>
                <w:szCs w:val="18"/>
              </w:rPr>
              <w:sym w:font="Wingdings" w:char="F06F"/>
            </w:r>
            <w:r w:rsidRPr="004F34FE">
              <w:rPr>
                <w:sz w:val="18"/>
                <w:szCs w:val="18"/>
              </w:rPr>
              <w:t>Most</w:t>
            </w:r>
          </w:p>
          <w:p w14:paraId="7F842D0E" w14:textId="77777777" w:rsidR="000F287C" w:rsidRPr="004F34FE" w:rsidRDefault="000F287C" w:rsidP="000F2C0C">
            <w:pPr>
              <w:pStyle w:val="NoSpacing"/>
              <w:rPr>
                <w:sz w:val="18"/>
                <w:szCs w:val="18"/>
              </w:rPr>
            </w:pPr>
          </w:p>
        </w:tc>
        <w:tc>
          <w:tcPr>
            <w:tcW w:w="5436" w:type="dxa"/>
          </w:tcPr>
          <w:p w14:paraId="0CC17DD5" w14:textId="77777777" w:rsidR="000F287C" w:rsidRPr="004F34FE" w:rsidRDefault="000F287C" w:rsidP="000F2C0C">
            <w:pPr>
              <w:rPr>
                <w:sz w:val="18"/>
                <w:szCs w:val="18"/>
              </w:rPr>
            </w:pPr>
            <w:r>
              <w:rPr>
                <w:sz w:val="18"/>
                <w:szCs w:val="18"/>
              </w:rPr>
              <w:t>5)</w:t>
            </w:r>
            <w:r w:rsidRPr="004F34FE">
              <w:rPr>
                <w:sz w:val="18"/>
                <w:szCs w:val="18"/>
              </w:rPr>
              <w:t>For patients you consider suitable for same day bilateral cataract surgery, following informed discussion, what percentage actually go on to have same-day bilateral surgery?</w:t>
            </w:r>
          </w:p>
          <w:p w14:paraId="7604FEB6" w14:textId="77777777" w:rsidR="000F287C" w:rsidRPr="004F34FE" w:rsidRDefault="000F287C" w:rsidP="000F2C0C">
            <w:pPr>
              <w:rPr>
                <w:sz w:val="18"/>
                <w:szCs w:val="18"/>
              </w:rPr>
            </w:pPr>
          </w:p>
          <w:p w14:paraId="38AC7E02" w14:textId="77777777" w:rsidR="000F287C" w:rsidRPr="004F34FE" w:rsidRDefault="000F287C" w:rsidP="000F2C0C">
            <w:pPr>
              <w:rPr>
                <w:sz w:val="18"/>
                <w:szCs w:val="18"/>
              </w:rPr>
            </w:pPr>
            <w:r w:rsidRPr="004F34FE">
              <w:rPr>
                <w:sz w:val="18"/>
                <w:szCs w:val="18"/>
              </w:rPr>
              <w:sym w:font="Wingdings" w:char="F06F"/>
            </w:r>
            <w:r w:rsidRPr="004F34FE">
              <w:rPr>
                <w:sz w:val="18"/>
                <w:szCs w:val="18"/>
              </w:rPr>
              <w:t>1-25%</w:t>
            </w:r>
          </w:p>
          <w:p w14:paraId="4C6AF029" w14:textId="77777777" w:rsidR="000F287C" w:rsidRPr="004F34FE" w:rsidRDefault="000F287C" w:rsidP="000F2C0C">
            <w:pPr>
              <w:rPr>
                <w:sz w:val="18"/>
                <w:szCs w:val="18"/>
              </w:rPr>
            </w:pPr>
            <w:r w:rsidRPr="004F34FE">
              <w:rPr>
                <w:sz w:val="18"/>
                <w:szCs w:val="18"/>
              </w:rPr>
              <w:sym w:font="Wingdings" w:char="F06F"/>
            </w:r>
            <w:r w:rsidRPr="004F34FE">
              <w:rPr>
                <w:sz w:val="18"/>
                <w:szCs w:val="18"/>
              </w:rPr>
              <w:t>26-50%</w:t>
            </w:r>
          </w:p>
          <w:p w14:paraId="3D8C4224" w14:textId="77777777" w:rsidR="000F287C" w:rsidRPr="004F34FE" w:rsidRDefault="000F287C" w:rsidP="000F2C0C">
            <w:pPr>
              <w:rPr>
                <w:sz w:val="18"/>
                <w:szCs w:val="18"/>
              </w:rPr>
            </w:pPr>
            <w:r w:rsidRPr="004F34FE">
              <w:rPr>
                <w:sz w:val="18"/>
                <w:szCs w:val="18"/>
              </w:rPr>
              <w:sym w:font="Wingdings" w:char="F06F"/>
            </w:r>
            <w:r w:rsidRPr="004F34FE">
              <w:rPr>
                <w:sz w:val="18"/>
                <w:szCs w:val="18"/>
              </w:rPr>
              <w:t>51-75%</w:t>
            </w:r>
          </w:p>
          <w:p w14:paraId="48D23279" w14:textId="77777777" w:rsidR="000F287C" w:rsidRPr="004F34FE" w:rsidRDefault="000F287C" w:rsidP="000F2C0C">
            <w:pPr>
              <w:rPr>
                <w:sz w:val="18"/>
                <w:szCs w:val="18"/>
              </w:rPr>
            </w:pPr>
            <w:r w:rsidRPr="004F34FE">
              <w:rPr>
                <w:sz w:val="18"/>
                <w:szCs w:val="18"/>
              </w:rPr>
              <w:sym w:font="Wingdings" w:char="F06F"/>
            </w:r>
            <w:r w:rsidRPr="004F34FE">
              <w:rPr>
                <w:sz w:val="18"/>
                <w:szCs w:val="18"/>
              </w:rPr>
              <w:t>76-100%</w:t>
            </w:r>
          </w:p>
        </w:tc>
        <w:tc>
          <w:tcPr>
            <w:tcW w:w="6498" w:type="dxa"/>
          </w:tcPr>
          <w:p w14:paraId="42E72C2A" w14:textId="77777777" w:rsidR="000F287C" w:rsidRPr="004F34FE" w:rsidRDefault="000F287C" w:rsidP="000F2C0C">
            <w:pPr>
              <w:contextualSpacing/>
              <w:rPr>
                <w:sz w:val="18"/>
                <w:szCs w:val="18"/>
              </w:rPr>
            </w:pPr>
            <w:r>
              <w:rPr>
                <w:sz w:val="18"/>
                <w:szCs w:val="18"/>
              </w:rPr>
              <w:t xml:space="preserve">5) </w:t>
            </w:r>
            <w:r w:rsidRPr="004F34FE">
              <w:rPr>
                <w:sz w:val="18"/>
                <w:szCs w:val="18"/>
              </w:rPr>
              <w:t xml:space="preserve">For patients you consider suitable for same day bilateral cataract surgery, following informed discussion, what percentage actually go on to have same-day bilateral surgery? </w:t>
            </w:r>
          </w:p>
          <w:p w14:paraId="399629CA" w14:textId="77777777" w:rsidR="000F287C" w:rsidRPr="004F34FE" w:rsidRDefault="000F287C" w:rsidP="000F2C0C">
            <w:pPr>
              <w:contextualSpacing/>
              <w:rPr>
                <w:sz w:val="18"/>
                <w:szCs w:val="18"/>
              </w:rPr>
            </w:pPr>
          </w:p>
          <w:p w14:paraId="50CDFEC0" w14:textId="77777777" w:rsidR="000F287C" w:rsidRPr="004F34FE" w:rsidRDefault="000F287C" w:rsidP="000F2C0C">
            <w:pPr>
              <w:contextualSpacing/>
              <w:rPr>
                <w:sz w:val="18"/>
                <w:szCs w:val="18"/>
              </w:rPr>
            </w:pPr>
            <w:r w:rsidRPr="004F34FE">
              <w:rPr>
                <w:sz w:val="18"/>
                <w:szCs w:val="18"/>
              </w:rPr>
              <w:sym w:font="Wingdings" w:char="F06F"/>
            </w:r>
            <w:r w:rsidRPr="004F34FE">
              <w:rPr>
                <w:sz w:val="18"/>
                <w:szCs w:val="18"/>
              </w:rPr>
              <w:t>1-25%</w:t>
            </w:r>
          </w:p>
          <w:p w14:paraId="09B2F9D3" w14:textId="77777777" w:rsidR="000F287C" w:rsidRPr="004F34FE" w:rsidRDefault="000F287C" w:rsidP="000F2C0C">
            <w:pPr>
              <w:contextualSpacing/>
              <w:rPr>
                <w:sz w:val="18"/>
                <w:szCs w:val="18"/>
              </w:rPr>
            </w:pPr>
            <w:r w:rsidRPr="004F34FE">
              <w:rPr>
                <w:sz w:val="18"/>
                <w:szCs w:val="18"/>
              </w:rPr>
              <w:sym w:font="Wingdings" w:char="F06F"/>
            </w:r>
            <w:r w:rsidRPr="004F34FE">
              <w:rPr>
                <w:sz w:val="18"/>
                <w:szCs w:val="18"/>
              </w:rPr>
              <w:t>26-50%</w:t>
            </w:r>
          </w:p>
          <w:p w14:paraId="3226C09C" w14:textId="77777777" w:rsidR="000F287C" w:rsidRPr="004F34FE" w:rsidRDefault="000F287C" w:rsidP="000F2C0C">
            <w:pPr>
              <w:contextualSpacing/>
              <w:rPr>
                <w:sz w:val="18"/>
                <w:szCs w:val="18"/>
              </w:rPr>
            </w:pPr>
            <w:r w:rsidRPr="004F34FE">
              <w:rPr>
                <w:sz w:val="18"/>
                <w:szCs w:val="18"/>
              </w:rPr>
              <w:sym w:font="Wingdings" w:char="F06F"/>
            </w:r>
            <w:r w:rsidRPr="004F34FE">
              <w:rPr>
                <w:sz w:val="18"/>
                <w:szCs w:val="18"/>
              </w:rPr>
              <w:t>51-75%</w:t>
            </w:r>
          </w:p>
          <w:p w14:paraId="13B7F9EA" w14:textId="77777777" w:rsidR="000F287C" w:rsidRPr="004F34FE" w:rsidRDefault="000F287C" w:rsidP="000F2C0C">
            <w:pPr>
              <w:contextualSpacing/>
              <w:rPr>
                <w:sz w:val="18"/>
                <w:szCs w:val="18"/>
              </w:rPr>
            </w:pPr>
            <w:r w:rsidRPr="004F34FE">
              <w:rPr>
                <w:sz w:val="18"/>
                <w:szCs w:val="18"/>
              </w:rPr>
              <w:sym w:font="Wingdings" w:char="F06F"/>
            </w:r>
            <w:r w:rsidRPr="004F34FE">
              <w:rPr>
                <w:sz w:val="18"/>
                <w:szCs w:val="18"/>
              </w:rPr>
              <w:t>76-100%</w:t>
            </w:r>
          </w:p>
          <w:p w14:paraId="13FB464D" w14:textId="77777777" w:rsidR="000F287C" w:rsidRPr="004F34FE" w:rsidRDefault="000F287C" w:rsidP="000F2C0C">
            <w:pPr>
              <w:contextualSpacing/>
              <w:rPr>
                <w:sz w:val="18"/>
                <w:szCs w:val="18"/>
              </w:rPr>
            </w:pPr>
          </w:p>
        </w:tc>
      </w:tr>
    </w:tbl>
    <w:p w14:paraId="7811F689" w14:textId="77777777" w:rsidR="000F287C" w:rsidRDefault="000F287C" w:rsidP="000F287C">
      <w:pPr>
        <w:spacing w:line="360" w:lineRule="auto"/>
        <w:sectPr w:rsidR="000F287C">
          <w:pgSz w:w="16838" w:h="11906" w:orient="landscape"/>
          <w:pgMar w:top="1701" w:right="567" w:bottom="567" w:left="567" w:header="709" w:footer="709" w:gutter="0"/>
          <w:cols w:space="708"/>
          <w:docGrid w:linePitch="360"/>
        </w:sectPr>
      </w:pPr>
    </w:p>
    <w:tbl>
      <w:tblPr>
        <w:tblStyle w:val="TableGrid"/>
        <w:tblpPr w:leftFromText="180" w:rightFromText="180" w:vertAnchor="text" w:horzAnchor="margin" w:tblpY="-683"/>
        <w:tblW w:w="15901" w:type="dxa"/>
        <w:tblLook w:val="04A0" w:firstRow="1" w:lastRow="0" w:firstColumn="1" w:lastColumn="0" w:noHBand="0" w:noVBand="1"/>
      </w:tblPr>
      <w:tblGrid>
        <w:gridCol w:w="3987"/>
        <w:gridCol w:w="4031"/>
        <w:gridCol w:w="7883"/>
      </w:tblGrid>
      <w:tr w:rsidR="000F287C" w:rsidRPr="000A1622" w14:paraId="7F7EFD1A" w14:textId="77777777" w:rsidTr="000F2C0C">
        <w:trPr>
          <w:trHeight w:val="299"/>
        </w:trPr>
        <w:tc>
          <w:tcPr>
            <w:tcW w:w="15901" w:type="dxa"/>
            <w:gridSpan w:val="3"/>
          </w:tcPr>
          <w:p w14:paraId="642BCDB1" w14:textId="77777777" w:rsidR="000F287C" w:rsidRPr="00975DF3" w:rsidRDefault="000F287C" w:rsidP="000F2C0C">
            <w:pPr>
              <w:jc w:val="center"/>
              <w:rPr>
                <w:b/>
                <w:sz w:val="18"/>
                <w:szCs w:val="18"/>
              </w:rPr>
            </w:pPr>
            <w:r w:rsidRPr="00975DF3">
              <w:rPr>
                <w:b/>
                <w:sz w:val="28"/>
                <w:szCs w:val="18"/>
              </w:rPr>
              <w:lastRenderedPageBreak/>
              <w:t>[Section 1b- I do not practise ISBCS]</w:t>
            </w:r>
          </w:p>
        </w:tc>
      </w:tr>
      <w:tr w:rsidR="000F287C" w:rsidRPr="000A1622" w14:paraId="20E1B5FD" w14:textId="77777777" w:rsidTr="000F2C0C">
        <w:trPr>
          <w:trHeight w:val="299"/>
        </w:trPr>
        <w:tc>
          <w:tcPr>
            <w:tcW w:w="3987" w:type="dxa"/>
          </w:tcPr>
          <w:p w14:paraId="45C0CDAC" w14:textId="77777777" w:rsidR="000F287C" w:rsidRPr="000A1622" w:rsidRDefault="000F287C" w:rsidP="000F2C0C">
            <w:pPr>
              <w:rPr>
                <w:rFonts w:ascii="Arial" w:hAnsi="Arial" w:cs="Arial"/>
                <w:sz w:val="18"/>
                <w:szCs w:val="18"/>
              </w:rPr>
            </w:pPr>
            <w:r w:rsidRPr="000A1622">
              <w:rPr>
                <w:rFonts w:ascii="Arial" w:hAnsi="Arial" w:cs="Arial"/>
                <w:sz w:val="18"/>
                <w:szCs w:val="18"/>
              </w:rPr>
              <w:t>Original NO questionnaire</w:t>
            </w:r>
          </w:p>
        </w:tc>
        <w:tc>
          <w:tcPr>
            <w:tcW w:w="4031" w:type="dxa"/>
          </w:tcPr>
          <w:p w14:paraId="109F29D0" w14:textId="77777777" w:rsidR="000F287C" w:rsidRPr="000A1622" w:rsidRDefault="000F287C" w:rsidP="000F2C0C">
            <w:pPr>
              <w:rPr>
                <w:rFonts w:ascii="Arial" w:hAnsi="Arial" w:cs="Arial"/>
                <w:sz w:val="18"/>
                <w:szCs w:val="18"/>
              </w:rPr>
            </w:pPr>
            <w:r w:rsidRPr="000A1622">
              <w:rPr>
                <w:rFonts w:ascii="Arial" w:hAnsi="Arial" w:cs="Arial"/>
                <w:sz w:val="18"/>
                <w:szCs w:val="18"/>
              </w:rPr>
              <w:t>Questionnaire following clinical expert review</w:t>
            </w:r>
          </w:p>
        </w:tc>
        <w:tc>
          <w:tcPr>
            <w:tcW w:w="7883" w:type="dxa"/>
          </w:tcPr>
          <w:p w14:paraId="4513BA5F" w14:textId="77777777" w:rsidR="000F287C" w:rsidRPr="000A1622" w:rsidRDefault="000F287C" w:rsidP="000F2C0C">
            <w:pPr>
              <w:rPr>
                <w:rFonts w:ascii="Arial" w:hAnsi="Arial" w:cs="Arial"/>
                <w:sz w:val="18"/>
                <w:szCs w:val="18"/>
              </w:rPr>
            </w:pPr>
            <w:r w:rsidRPr="000A1622">
              <w:rPr>
                <w:rFonts w:ascii="Arial" w:hAnsi="Arial" w:cs="Arial"/>
                <w:sz w:val="18"/>
                <w:szCs w:val="18"/>
              </w:rPr>
              <w:t>Questionnaire following RCOphth review</w:t>
            </w:r>
          </w:p>
        </w:tc>
      </w:tr>
      <w:tr w:rsidR="000F287C" w:rsidRPr="000A1622" w14:paraId="7F6F98DE" w14:textId="77777777" w:rsidTr="000F2C0C">
        <w:trPr>
          <w:trHeight w:val="299"/>
        </w:trPr>
        <w:tc>
          <w:tcPr>
            <w:tcW w:w="3987" w:type="dxa"/>
          </w:tcPr>
          <w:p w14:paraId="0E0F7ED5" w14:textId="77777777" w:rsidR="000F287C" w:rsidRPr="000A1622" w:rsidRDefault="000F287C" w:rsidP="000F2C0C">
            <w:pPr>
              <w:rPr>
                <w:rFonts w:ascii="Arial" w:hAnsi="Arial" w:cs="Arial"/>
                <w:sz w:val="18"/>
                <w:szCs w:val="18"/>
              </w:rPr>
            </w:pPr>
            <w:r w:rsidRPr="000A1622">
              <w:rPr>
                <w:rFonts w:ascii="Arial" w:hAnsi="Arial" w:cs="Arial"/>
                <w:sz w:val="18"/>
                <w:szCs w:val="18"/>
              </w:rPr>
              <w:t>1) Would you perform a bilateral cataract surgery on these patients?</w:t>
            </w:r>
          </w:p>
          <w:p w14:paraId="038175A5" w14:textId="77777777" w:rsidR="000F287C" w:rsidRPr="000A1622" w:rsidRDefault="000F287C" w:rsidP="000F2C0C">
            <w:pPr>
              <w:rPr>
                <w:rFonts w:ascii="Arial" w:hAnsi="Arial" w:cs="Arial"/>
                <w:sz w:val="18"/>
                <w:szCs w:val="18"/>
              </w:rPr>
            </w:pPr>
          </w:p>
          <w:p w14:paraId="188ADA44"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On patients with local anaesthetic? </w:t>
            </w:r>
          </w:p>
          <w:p w14:paraId="21E41355" w14:textId="77777777" w:rsidR="000F287C" w:rsidRPr="000A1622" w:rsidRDefault="000F287C" w:rsidP="000F2C0C">
            <w:pPr>
              <w:rPr>
                <w:rFonts w:ascii="Arial" w:hAnsi="Arial" w:cs="Arial"/>
                <w:sz w:val="18"/>
                <w:szCs w:val="18"/>
              </w:rPr>
            </w:pPr>
            <w:r w:rsidRPr="000A1622">
              <w:rPr>
                <w:rFonts w:ascii="Arial" w:hAnsi="Arial" w:cs="Arial"/>
                <w:sz w:val="18"/>
                <w:szCs w:val="18"/>
              </w:rPr>
              <w:t>Yes or no?</w:t>
            </w:r>
          </w:p>
          <w:p w14:paraId="45C6794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On patients with general anaesthetic? </w:t>
            </w:r>
          </w:p>
          <w:p w14:paraId="6A283525" w14:textId="77777777" w:rsidR="000F287C" w:rsidRPr="000A1622" w:rsidRDefault="000F287C" w:rsidP="000F2C0C">
            <w:pPr>
              <w:rPr>
                <w:rFonts w:ascii="Arial" w:hAnsi="Arial" w:cs="Arial"/>
                <w:sz w:val="18"/>
                <w:szCs w:val="18"/>
              </w:rPr>
            </w:pPr>
            <w:r w:rsidRPr="000A1622">
              <w:rPr>
                <w:rFonts w:ascii="Arial" w:hAnsi="Arial" w:cs="Arial"/>
                <w:sz w:val="18"/>
                <w:szCs w:val="18"/>
              </w:rPr>
              <w:t>Yes or no?</w:t>
            </w:r>
          </w:p>
        </w:tc>
        <w:tc>
          <w:tcPr>
            <w:tcW w:w="4031" w:type="dxa"/>
          </w:tcPr>
          <w:p w14:paraId="238BB2CC" w14:textId="77777777" w:rsidR="000F287C" w:rsidRPr="000A1622" w:rsidRDefault="000F287C" w:rsidP="000F2C0C">
            <w:pPr>
              <w:rPr>
                <w:rFonts w:ascii="Arial" w:hAnsi="Arial" w:cs="Arial"/>
                <w:sz w:val="18"/>
                <w:szCs w:val="18"/>
              </w:rPr>
            </w:pPr>
            <w:r w:rsidRPr="000A1622">
              <w:rPr>
                <w:rFonts w:ascii="Arial" w:hAnsi="Arial" w:cs="Arial"/>
                <w:sz w:val="18"/>
                <w:szCs w:val="18"/>
              </w:rPr>
              <w:t>1) Would you offer simultaneous (immediately sequential) same-day bilateral surgery for the following procedures?</w:t>
            </w:r>
          </w:p>
          <w:p w14:paraId="4156F43B" w14:textId="77777777" w:rsidR="000F287C" w:rsidRPr="000A1622" w:rsidRDefault="000F287C" w:rsidP="000F2C0C">
            <w:pPr>
              <w:rPr>
                <w:rFonts w:ascii="Arial" w:hAnsi="Arial" w:cs="Arial"/>
                <w:sz w:val="18"/>
                <w:szCs w:val="18"/>
              </w:rPr>
            </w:pPr>
          </w:p>
          <w:p w14:paraId="3FE45725"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Refractive lens exchange</w:t>
            </w:r>
          </w:p>
          <w:p w14:paraId="35F00CDF"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Phakic IOL implantation</w:t>
            </w:r>
          </w:p>
          <w:p w14:paraId="552A861A"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Senile cataract surgery under general anaesthesia (GA)</w:t>
            </w:r>
          </w:p>
          <w:p w14:paraId="5B676B09"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Senile cataract surgery under high risk general anaesthesia (GA)</w:t>
            </w:r>
          </w:p>
          <w:p w14:paraId="29821F13"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Congenital cataract surgery</w:t>
            </w:r>
          </w:p>
        </w:tc>
        <w:tc>
          <w:tcPr>
            <w:tcW w:w="7883" w:type="dxa"/>
          </w:tcPr>
          <w:p w14:paraId="7FEED777" w14:textId="77777777" w:rsidR="000F287C" w:rsidRPr="000A1622" w:rsidRDefault="000F287C" w:rsidP="000F2C0C">
            <w:pPr>
              <w:rPr>
                <w:rFonts w:ascii="Arial" w:hAnsi="Arial" w:cs="Arial"/>
                <w:sz w:val="18"/>
                <w:szCs w:val="18"/>
              </w:rPr>
            </w:pPr>
            <w:r w:rsidRPr="000A1622">
              <w:rPr>
                <w:rFonts w:ascii="Arial" w:hAnsi="Arial" w:cs="Arial"/>
                <w:sz w:val="18"/>
                <w:szCs w:val="18"/>
              </w:rPr>
              <w:t>1) Would you do simultaneous (immediately sequential) same-day bilateral surgery for the following procedures? Please tick all that apply.</w:t>
            </w:r>
          </w:p>
          <w:p w14:paraId="08CCFFF2"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Refractive lens exchange</w:t>
            </w:r>
          </w:p>
          <w:p w14:paraId="3B83A960"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Phakic IOL implantation</w:t>
            </w:r>
          </w:p>
          <w:p w14:paraId="4505A623"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Senile cataract surgery under general anaesthesia (GA)</w:t>
            </w:r>
          </w:p>
          <w:p w14:paraId="04C35387"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Senile cataract surgery under high risk general anaesthesia (GA)</w:t>
            </w:r>
          </w:p>
          <w:p w14:paraId="5468081B"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Congenital cataract surgery</w:t>
            </w:r>
          </w:p>
          <w:p w14:paraId="360BD823" w14:textId="77777777" w:rsidR="000F287C" w:rsidRPr="000A1622" w:rsidRDefault="000F287C" w:rsidP="000F2C0C">
            <w:pPr>
              <w:rPr>
                <w:rFonts w:ascii="Arial" w:hAnsi="Arial" w:cs="Arial"/>
                <w:sz w:val="18"/>
                <w:szCs w:val="18"/>
              </w:rPr>
            </w:pPr>
          </w:p>
        </w:tc>
      </w:tr>
      <w:tr w:rsidR="000F287C" w:rsidRPr="000A1622" w14:paraId="6815B13E" w14:textId="77777777" w:rsidTr="000F2C0C">
        <w:trPr>
          <w:trHeight w:val="299"/>
        </w:trPr>
        <w:tc>
          <w:tcPr>
            <w:tcW w:w="3987" w:type="dxa"/>
          </w:tcPr>
          <w:p w14:paraId="77487AE6" w14:textId="77777777" w:rsidR="000F287C" w:rsidRPr="000A1622" w:rsidRDefault="000F287C" w:rsidP="000F2C0C">
            <w:pPr>
              <w:rPr>
                <w:rFonts w:ascii="Arial" w:hAnsi="Arial" w:cs="Arial"/>
                <w:sz w:val="18"/>
                <w:szCs w:val="18"/>
              </w:rPr>
            </w:pPr>
            <w:r w:rsidRPr="000A1622">
              <w:rPr>
                <w:rFonts w:ascii="Arial" w:hAnsi="Arial" w:cs="Arial"/>
                <w:sz w:val="18"/>
                <w:szCs w:val="18"/>
              </w:rPr>
              <w:t>2) What are the reasons for not considering bilateral cataract surgery? Please select all that apply.</w:t>
            </w:r>
          </w:p>
          <w:p w14:paraId="329FCC4E" w14:textId="77777777" w:rsidR="000F287C" w:rsidRPr="000A1622" w:rsidRDefault="000F287C" w:rsidP="000F2C0C">
            <w:pPr>
              <w:rPr>
                <w:rFonts w:ascii="Arial" w:hAnsi="Arial" w:cs="Arial"/>
                <w:sz w:val="18"/>
                <w:szCs w:val="18"/>
              </w:rPr>
            </w:pPr>
          </w:p>
          <w:p w14:paraId="376DA4D4"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No evidence of effectiveness</w:t>
            </w:r>
          </w:p>
          <w:p w14:paraId="0459205A"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Surgical risks e.g intraocular infections</w:t>
            </w:r>
          </w:p>
          <w:p w14:paraId="6A3ACD2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Familiarity with single eye surgery</w:t>
            </w:r>
          </w:p>
          <w:p w14:paraId="6CDDFED4"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Medico-legal issues if it goes wrong</w:t>
            </w:r>
          </w:p>
          <w:p w14:paraId="1B85EFC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No training</w:t>
            </w:r>
          </w:p>
          <w:p w14:paraId="7C4D246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Other</w:t>
            </w:r>
          </w:p>
          <w:p w14:paraId="367B2FBB" w14:textId="77777777" w:rsidR="000F287C" w:rsidRPr="000A1622" w:rsidRDefault="000F287C" w:rsidP="000F2C0C">
            <w:pPr>
              <w:rPr>
                <w:rFonts w:ascii="Arial" w:hAnsi="Arial" w:cs="Arial"/>
                <w:sz w:val="18"/>
                <w:szCs w:val="18"/>
              </w:rPr>
            </w:pPr>
          </w:p>
          <w:p w14:paraId="2EE2F360" w14:textId="77777777" w:rsidR="000F287C" w:rsidRPr="000A1622" w:rsidRDefault="000F287C" w:rsidP="000F2C0C">
            <w:pPr>
              <w:rPr>
                <w:rFonts w:ascii="Arial" w:hAnsi="Arial" w:cs="Arial"/>
                <w:sz w:val="18"/>
                <w:szCs w:val="18"/>
              </w:rPr>
            </w:pPr>
          </w:p>
          <w:p w14:paraId="539F6691" w14:textId="77777777" w:rsidR="000F287C" w:rsidRPr="000A1622" w:rsidRDefault="000F287C" w:rsidP="000F2C0C">
            <w:pPr>
              <w:rPr>
                <w:rFonts w:ascii="Arial" w:hAnsi="Arial" w:cs="Arial"/>
                <w:sz w:val="18"/>
                <w:szCs w:val="18"/>
              </w:rPr>
            </w:pPr>
          </w:p>
          <w:p w14:paraId="252EA776" w14:textId="77777777" w:rsidR="000F287C" w:rsidRPr="000A1622" w:rsidRDefault="000F287C" w:rsidP="000F2C0C">
            <w:pPr>
              <w:rPr>
                <w:rFonts w:ascii="Arial" w:hAnsi="Arial" w:cs="Arial"/>
                <w:sz w:val="18"/>
                <w:szCs w:val="18"/>
              </w:rPr>
            </w:pPr>
          </w:p>
          <w:p w14:paraId="09DB2B18" w14:textId="77777777" w:rsidR="000F287C" w:rsidRPr="000A1622" w:rsidRDefault="000F287C" w:rsidP="000F2C0C">
            <w:pPr>
              <w:rPr>
                <w:rFonts w:ascii="Arial" w:hAnsi="Arial" w:cs="Arial"/>
                <w:sz w:val="18"/>
                <w:szCs w:val="18"/>
              </w:rPr>
            </w:pPr>
          </w:p>
          <w:p w14:paraId="3810E74D" w14:textId="77777777" w:rsidR="000F287C" w:rsidRPr="000A1622" w:rsidRDefault="000F287C" w:rsidP="000F2C0C">
            <w:pPr>
              <w:rPr>
                <w:rFonts w:ascii="Arial" w:hAnsi="Arial" w:cs="Arial"/>
                <w:sz w:val="18"/>
                <w:szCs w:val="18"/>
              </w:rPr>
            </w:pPr>
          </w:p>
          <w:p w14:paraId="7B86358F" w14:textId="77777777" w:rsidR="000F287C" w:rsidRPr="000A1622" w:rsidRDefault="000F287C" w:rsidP="000F2C0C">
            <w:pPr>
              <w:rPr>
                <w:rFonts w:ascii="Arial" w:hAnsi="Arial" w:cs="Arial"/>
                <w:sz w:val="18"/>
                <w:szCs w:val="18"/>
              </w:rPr>
            </w:pPr>
          </w:p>
          <w:p w14:paraId="66C19ED1" w14:textId="77777777" w:rsidR="000F287C" w:rsidRPr="000A1622" w:rsidRDefault="000F287C" w:rsidP="000F2C0C">
            <w:pPr>
              <w:rPr>
                <w:rFonts w:ascii="Arial" w:hAnsi="Arial" w:cs="Arial"/>
                <w:sz w:val="18"/>
                <w:szCs w:val="18"/>
              </w:rPr>
            </w:pPr>
          </w:p>
        </w:tc>
        <w:tc>
          <w:tcPr>
            <w:tcW w:w="4031" w:type="dxa"/>
          </w:tcPr>
          <w:p w14:paraId="2CF6991C" w14:textId="77777777" w:rsidR="000F287C" w:rsidRPr="000A1622" w:rsidRDefault="000F287C" w:rsidP="000F2C0C">
            <w:pPr>
              <w:rPr>
                <w:rFonts w:ascii="Arial" w:hAnsi="Arial" w:cs="Arial"/>
                <w:sz w:val="18"/>
                <w:szCs w:val="18"/>
              </w:rPr>
            </w:pPr>
            <w:r w:rsidRPr="000A1622">
              <w:rPr>
                <w:rFonts w:ascii="Arial" w:hAnsi="Arial" w:cs="Arial"/>
                <w:sz w:val="18"/>
                <w:szCs w:val="18"/>
              </w:rPr>
              <w:t>2) What are your reasons for not offering bilateral same-day cataract surgery?</w:t>
            </w:r>
          </w:p>
          <w:p w14:paraId="0B5C9134" w14:textId="77777777" w:rsidR="000F287C" w:rsidRPr="000A1622" w:rsidRDefault="000F287C" w:rsidP="000F2C0C">
            <w:pPr>
              <w:rPr>
                <w:rFonts w:ascii="Arial" w:hAnsi="Arial" w:cs="Arial"/>
                <w:sz w:val="18"/>
                <w:szCs w:val="18"/>
              </w:rPr>
            </w:pPr>
          </w:p>
          <w:p w14:paraId="793B3D0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No evidence of effectiveness</w:t>
            </w:r>
          </w:p>
          <w:p w14:paraId="70A1E84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Risk of complications</w:t>
            </w:r>
          </w:p>
          <w:p w14:paraId="0E599E07"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Endophthalmitis</w:t>
            </w:r>
          </w:p>
          <w:p w14:paraId="1F10341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Wrong IOL power calculation</w:t>
            </w:r>
          </w:p>
          <w:p w14:paraId="4BABC72D"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Other complication(s) ………………………</w:t>
            </w:r>
          </w:p>
          <w:p w14:paraId="1804DB3F"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Familiarity with single eye surgery</w:t>
            </w:r>
          </w:p>
          <w:p w14:paraId="0D5BC7D2"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Medico-legal issues should same-day bilateral cataract surgery goes wrong</w:t>
            </w:r>
          </w:p>
          <w:p w14:paraId="150D8527"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I have not been trained to do same day bilateral surgery</w:t>
            </w:r>
          </w:p>
          <w:p w14:paraId="42B9F60B"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Other reason(s) …………………………….</w:t>
            </w:r>
          </w:p>
          <w:p w14:paraId="7320EBC5" w14:textId="77777777" w:rsidR="000F287C" w:rsidRPr="000A1622" w:rsidRDefault="000F287C" w:rsidP="000F2C0C">
            <w:pPr>
              <w:rPr>
                <w:rFonts w:ascii="Arial" w:hAnsi="Arial" w:cs="Arial"/>
                <w:sz w:val="18"/>
                <w:szCs w:val="18"/>
              </w:rPr>
            </w:pPr>
          </w:p>
          <w:p w14:paraId="5101D45C" w14:textId="77777777" w:rsidR="000F287C" w:rsidRPr="000A1622" w:rsidRDefault="000F287C" w:rsidP="000F2C0C">
            <w:pPr>
              <w:rPr>
                <w:rFonts w:ascii="Arial" w:hAnsi="Arial" w:cs="Arial"/>
                <w:sz w:val="18"/>
                <w:szCs w:val="18"/>
              </w:rPr>
            </w:pPr>
          </w:p>
          <w:p w14:paraId="4E3CA78F" w14:textId="77777777" w:rsidR="000F287C" w:rsidRPr="000A1622" w:rsidRDefault="000F287C" w:rsidP="000F2C0C">
            <w:pPr>
              <w:rPr>
                <w:rFonts w:ascii="Arial" w:hAnsi="Arial" w:cs="Arial"/>
                <w:sz w:val="18"/>
                <w:szCs w:val="18"/>
              </w:rPr>
            </w:pPr>
          </w:p>
          <w:p w14:paraId="07F50680" w14:textId="77777777" w:rsidR="000F287C" w:rsidRPr="000A1622" w:rsidRDefault="000F287C" w:rsidP="000F2C0C">
            <w:pPr>
              <w:rPr>
                <w:rFonts w:ascii="Arial" w:hAnsi="Arial" w:cs="Arial"/>
                <w:sz w:val="18"/>
                <w:szCs w:val="18"/>
              </w:rPr>
            </w:pPr>
          </w:p>
          <w:p w14:paraId="5E06FF0A" w14:textId="77777777" w:rsidR="000F287C" w:rsidRPr="000A1622" w:rsidRDefault="000F287C" w:rsidP="000F2C0C">
            <w:pPr>
              <w:rPr>
                <w:rFonts w:ascii="Arial" w:hAnsi="Arial" w:cs="Arial"/>
                <w:sz w:val="18"/>
                <w:szCs w:val="18"/>
              </w:rPr>
            </w:pPr>
          </w:p>
          <w:p w14:paraId="4D7318B8" w14:textId="77777777" w:rsidR="000F287C" w:rsidRPr="000A1622" w:rsidRDefault="000F287C" w:rsidP="000F2C0C">
            <w:pPr>
              <w:rPr>
                <w:rFonts w:ascii="Arial" w:hAnsi="Arial" w:cs="Arial"/>
                <w:sz w:val="18"/>
                <w:szCs w:val="18"/>
              </w:rPr>
            </w:pPr>
          </w:p>
          <w:p w14:paraId="53882EDF" w14:textId="77777777" w:rsidR="000F287C" w:rsidRPr="000A1622" w:rsidRDefault="000F287C" w:rsidP="000F2C0C">
            <w:pPr>
              <w:rPr>
                <w:rFonts w:ascii="Arial" w:hAnsi="Arial" w:cs="Arial"/>
                <w:sz w:val="18"/>
                <w:szCs w:val="18"/>
              </w:rPr>
            </w:pPr>
          </w:p>
          <w:p w14:paraId="2A7B0DA9" w14:textId="77777777" w:rsidR="000F287C" w:rsidRPr="000A1622" w:rsidRDefault="000F287C" w:rsidP="000F2C0C">
            <w:pPr>
              <w:rPr>
                <w:rFonts w:ascii="Arial" w:hAnsi="Arial" w:cs="Arial"/>
                <w:sz w:val="18"/>
                <w:szCs w:val="18"/>
              </w:rPr>
            </w:pPr>
          </w:p>
          <w:p w14:paraId="4DC7CE68" w14:textId="77777777" w:rsidR="000F287C" w:rsidRPr="000A1622" w:rsidRDefault="000F287C" w:rsidP="000F2C0C">
            <w:pPr>
              <w:rPr>
                <w:rFonts w:ascii="Arial" w:hAnsi="Arial" w:cs="Arial"/>
                <w:sz w:val="18"/>
                <w:szCs w:val="18"/>
              </w:rPr>
            </w:pPr>
          </w:p>
          <w:p w14:paraId="05464699" w14:textId="77777777" w:rsidR="000F287C" w:rsidRPr="000A1622" w:rsidRDefault="000F287C" w:rsidP="000F2C0C">
            <w:pPr>
              <w:rPr>
                <w:rFonts w:ascii="Arial" w:hAnsi="Arial" w:cs="Arial"/>
                <w:sz w:val="18"/>
                <w:szCs w:val="18"/>
              </w:rPr>
            </w:pPr>
          </w:p>
          <w:p w14:paraId="740F14C0" w14:textId="77777777" w:rsidR="000F287C" w:rsidRPr="000A1622" w:rsidRDefault="000F287C" w:rsidP="000F2C0C">
            <w:pPr>
              <w:rPr>
                <w:rFonts w:ascii="Arial" w:hAnsi="Arial" w:cs="Arial"/>
                <w:sz w:val="18"/>
                <w:szCs w:val="18"/>
              </w:rPr>
            </w:pPr>
          </w:p>
          <w:p w14:paraId="019BFA4C" w14:textId="77777777" w:rsidR="000F287C" w:rsidRPr="000A1622" w:rsidRDefault="000F287C" w:rsidP="000F2C0C">
            <w:pPr>
              <w:rPr>
                <w:rFonts w:ascii="Arial" w:hAnsi="Arial" w:cs="Arial"/>
                <w:sz w:val="18"/>
                <w:szCs w:val="18"/>
              </w:rPr>
            </w:pPr>
          </w:p>
          <w:p w14:paraId="57DDE27E" w14:textId="77777777" w:rsidR="000F287C" w:rsidRPr="000A1622" w:rsidRDefault="000F287C" w:rsidP="000F2C0C">
            <w:pPr>
              <w:rPr>
                <w:rFonts w:ascii="Arial" w:hAnsi="Arial" w:cs="Arial"/>
                <w:sz w:val="18"/>
                <w:szCs w:val="18"/>
              </w:rPr>
            </w:pPr>
          </w:p>
          <w:p w14:paraId="7646CE0B" w14:textId="77777777" w:rsidR="000F287C" w:rsidRPr="000A1622" w:rsidRDefault="000F287C" w:rsidP="000F2C0C">
            <w:pPr>
              <w:rPr>
                <w:rFonts w:ascii="Arial" w:hAnsi="Arial" w:cs="Arial"/>
                <w:sz w:val="18"/>
                <w:szCs w:val="18"/>
              </w:rPr>
            </w:pPr>
          </w:p>
          <w:p w14:paraId="155B723C" w14:textId="77777777" w:rsidR="000F287C" w:rsidRPr="000A1622" w:rsidRDefault="000F287C" w:rsidP="000F2C0C">
            <w:pPr>
              <w:rPr>
                <w:rFonts w:ascii="Arial" w:hAnsi="Arial" w:cs="Arial"/>
                <w:sz w:val="18"/>
                <w:szCs w:val="18"/>
              </w:rPr>
            </w:pPr>
          </w:p>
          <w:p w14:paraId="703A338C" w14:textId="77777777" w:rsidR="000F287C" w:rsidRPr="000A1622" w:rsidRDefault="000F287C" w:rsidP="000F2C0C">
            <w:pPr>
              <w:rPr>
                <w:rFonts w:ascii="Arial" w:hAnsi="Arial" w:cs="Arial"/>
                <w:sz w:val="18"/>
                <w:szCs w:val="18"/>
              </w:rPr>
            </w:pPr>
          </w:p>
          <w:p w14:paraId="03D87434" w14:textId="77777777" w:rsidR="000F287C" w:rsidRPr="000A1622" w:rsidRDefault="000F287C" w:rsidP="000F2C0C">
            <w:pPr>
              <w:rPr>
                <w:rFonts w:ascii="Arial" w:hAnsi="Arial" w:cs="Arial"/>
                <w:sz w:val="18"/>
                <w:szCs w:val="18"/>
              </w:rPr>
            </w:pPr>
          </w:p>
          <w:p w14:paraId="21EEA990" w14:textId="77777777" w:rsidR="000F287C" w:rsidRPr="000A1622" w:rsidRDefault="000F287C" w:rsidP="000F2C0C">
            <w:pPr>
              <w:rPr>
                <w:rFonts w:ascii="Arial" w:hAnsi="Arial" w:cs="Arial"/>
                <w:sz w:val="18"/>
                <w:szCs w:val="18"/>
              </w:rPr>
            </w:pPr>
          </w:p>
        </w:tc>
        <w:tc>
          <w:tcPr>
            <w:tcW w:w="7883" w:type="dxa"/>
          </w:tcPr>
          <w:tbl>
            <w:tblPr>
              <w:tblStyle w:val="TableGrid2"/>
              <w:tblpPr w:leftFromText="180" w:rightFromText="180" w:vertAnchor="text" w:horzAnchor="margin" w:tblpY="507"/>
              <w:tblOverlap w:val="never"/>
              <w:tblW w:w="5886" w:type="dxa"/>
              <w:tblLook w:val="04A0" w:firstRow="1" w:lastRow="0" w:firstColumn="1" w:lastColumn="0" w:noHBand="0" w:noVBand="1"/>
            </w:tblPr>
            <w:tblGrid>
              <w:gridCol w:w="3017"/>
              <w:gridCol w:w="977"/>
              <w:gridCol w:w="967"/>
              <w:gridCol w:w="977"/>
              <w:gridCol w:w="977"/>
            </w:tblGrid>
            <w:tr w:rsidR="000F287C" w:rsidRPr="000A1622" w14:paraId="4AAB5241" w14:textId="77777777" w:rsidTr="000F2C0C">
              <w:trPr>
                <w:trHeight w:val="416"/>
              </w:trPr>
              <w:tc>
                <w:tcPr>
                  <w:tcW w:w="2294" w:type="dxa"/>
                </w:tcPr>
                <w:p w14:paraId="5BEBB567" w14:textId="77777777" w:rsidR="000F287C" w:rsidRPr="000A1622" w:rsidRDefault="000F287C" w:rsidP="000F2C0C">
                  <w:pPr>
                    <w:rPr>
                      <w:rFonts w:ascii="Arial" w:hAnsi="Arial" w:cs="Arial"/>
                      <w:sz w:val="18"/>
                      <w:szCs w:val="18"/>
                    </w:rPr>
                  </w:pPr>
                </w:p>
              </w:tc>
              <w:tc>
                <w:tcPr>
                  <w:tcW w:w="889" w:type="dxa"/>
                </w:tcPr>
                <w:p w14:paraId="7C9B242E"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t>Not Important</w:t>
                  </w:r>
                </w:p>
              </w:tc>
              <w:tc>
                <w:tcPr>
                  <w:tcW w:w="885" w:type="dxa"/>
                </w:tcPr>
                <w:p w14:paraId="66C7EAE6"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t>Quite important</w:t>
                  </w:r>
                </w:p>
              </w:tc>
              <w:tc>
                <w:tcPr>
                  <w:tcW w:w="889" w:type="dxa"/>
                </w:tcPr>
                <w:p w14:paraId="1E8B72DE"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t>Important</w:t>
                  </w:r>
                </w:p>
              </w:tc>
              <w:tc>
                <w:tcPr>
                  <w:tcW w:w="929" w:type="dxa"/>
                </w:tcPr>
                <w:p w14:paraId="66C2650B"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t>Very Important</w:t>
                  </w:r>
                </w:p>
              </w:tc>
            </w:tr>
            <w:tr w:rsidR="000F287C" w:rsidRPr="000A1622" w14:paraId="638D7208" w14:textId="77777777" w:rsidTr="000F2C0C">
              <w:trPr>
                <w:trHeight w:val="387"/>
              </w:trPr>
              <w:tc>
                <w:tcPr>
                  <w:tcW w:w="2294" w:type="dxa"/>
                </w:tcPr>
                <w:p w14:paraId="297F59BD" w14:textId="77777777" w:rsidR="000F287C" w:rsidRPr="000A1622" w:rsidRDefault="000F287C" w:rsidP="000F2C0C">
                  <w:pPr>
                    <w:rPr>
                      <w:rFonts w:ascii="Arial" w:hAnsi="Arial" w:cs="Arial"/>
                      <w:sz w:val="18"/>
                      <w:szCs w:val="18"/>
                    </w:rPr>
                  </w:pPr>
                  <w:r w:rsidRPr="000A1622">
                    <w:rPr>
                      <w:rFonts w:ascii="Arial" w:hAnsi="Arial" w:cs="Arial"/>
                      <w:sz w:val="18"/>
                      <w:szCs w:val="18"/>
                    </w:rPr>
                    <w:t>No evidence of effectiveness</w:t>
                  </w:r>
                </w:p>
              </w:tc>
              <w:tc>
                <w:tcPr>
                  <w:tcW w:w="889" w:type="dxa"/>
                </w:tcPr>
                <w:p w14:paraId="15A25E23"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11021A38"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18B47DFC"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5F51E365"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1A8ACD71" w14:textId="77777777" w:rsidTr="000F2C0C">
              <w:trPr>
                <w:trHeight w:val="387"/>
              </w:trPr>
              <w:tc>
                <w:tcPr>
                  <w:tcW w:w="2294" w:type="dxa"/>
                </w:tcPr>
                <w:p w14:paraId="445C7CAA" w14:textId="77777777" w:rsidR="000F287C" w:rsidRPr="000A1622" w:rsidRDefault="000F287C" w:rsidP="000F2C0C">
                  <w:pPr>
                    <w:rPr>
                      <w:rFonts w:ascii="Arial" w:hAnsi="Arial" w:cs="Arial"/>
                      <w:sz w:val="18"/>
                      <w:szCs w:val="18"/>
                    </w:rPr>
                  </w:pPr>
                  <w:r w:rsidRPr="000A1622">
                    <w:rPr>
                      <w:rFonts w:ascii="Arial" w:hAnsi="Arial" w:cs="Arial"/>
                      <w:sz w:val="18"/>
                      <w:szCs w:val="18"/>
                    </w:rPr>
                    <w:t>Risk of Endophthalmitis</w:t>
                  </w:r>
                </w:p>
              </w:tc>
              <w:tc>
                <w:tcPr>
                  <w:tcW w:w="889" w:type="dxa"/>
                </w:tcPr>
                <w:p w14:paraId="2B2764D8"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21547934"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40BA8559"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4E9A8FC8"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496A1205" w14:textId="77777777" w:rsidTr="000F2C0C">
              <w:trPr>
                <w:trHeight w:val="270"/>
              </w:trPr>
              <w:tc>
                <w:tcPr>
                  <w:tcW w:w="2294" w:type="dxa"/>
                </w:tcPr>
                <w:p w14:paraId="59F81D19" w14:textId="77777777" w:rsidR="000F287C" w:rsidRPr="000A1622" w:rsidRDefault="000F287C" w:rsidP="000F2C0C">
                  <w:pPr>
                    <w:rPr>
                      <w:rFonts w:ascii="Arial" w:hAnsi="Arial" w:cs="Arial"/>
                      <w:sz w:val="18"/>
                      <w:szCs w:val="18"/>
                    </w:rPr>
                  </w:pPr>
                  <w:r w:rsidRPr="000A1622">
                    <w:rPr>
                      <w:rFonts w:ascii="Arial" w:hAnsi="Arial" w:cs="Arial"/>
                      <w:sz w:val="18"/>
                      <w:szCs w:val="18"/>
                    </w:rPr>
                    <w:t>Risk of Cystoid macular oedema</w:t>
                  </w:r>
                </w:p>
              </w:tc>
              <w:tc>
                <w:tcPr>
                  <w:tcW w:w="889" w:type="dxa"/>
                </w:tcPr>
                <w:p w14:paraId="1E813900"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5E748493"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370ED17F"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4E87C3A9"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74B44E86" w14:textId="77777777" w:rsidTr="000F2C0C">
              <w:trPr>
                <w:trHeight w:val="387"/>
              </w:trPr>
              <w:tc>
                <w:tcPr>
                  <w:tcW w:w="2294" w:type="dxa"/>
                </w:tcPr>
                <w:p w14:paraId="05422BAD" w14:textId="77777777" w:rsidR="000F287C" w:rsidRPr="000A1622" w:rsidRDefault="000F287C" w:rsidP="000F2C0C">
                  <w:pPr>
                    <w:rPr>
                      <w:rFonts w:ascii="Arial" w:hAnsi="Arial" w:cs="Arial"/>
                      <w:sz w:val="18"/>
                      <w:szCs w:val="18"/>
                    </w:rPr>
                  </w:pPr>
                  <w:r w:rsidRPr="000A1622">
                    <w:rPr>
                      <w:rFonts w:ascii="Arial" w:hAnsi="Arial" w:cs="Arial"/>
                      <w:sz w:val="18"/>
                      <w:szCs w:val="18"/>
                    </w:rPr>
                    <w:t>Risk of Retinal detachment</w:t>
                  </w:r>
                </w:p>
              </w:tc>
              <w:tc>
                <w:tcPr>
                  <w:tcW w:w="889" w:type="dxa"/>
                </w:tcPr>
                <w:p w14:paraId="569247DD"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44DBD615"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40B0B394"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55E60756"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13E38F74" w14:textId="77777777" w:rsidTr="000F2C0C">
              <w:trPr>
                <w:trHeight w:val="617"/>
              </w:trPr>
              <w:tc>
                <w:tcPr>
                  <w:tcW w:w="2294" w:type="dxa"/>
                </w:tcPr>
                <w:p w14:paraId="4435542E" w14:textId="77777777" w:rsidR="000F287C" w:rsidRPr="000A1622" w:rsidRDefault="000F287C" w:rsidP="000F2C0C">
                  <w:pPr>
                    <w:rPr>
                      <w:rFonts w:ascii="Arial" w:hAnsi="Arial" w:cs="Arial"/>
                      <w:sz w:val="18"/>
                      <w:szCs w:val="18"/>
                    </w:rPr>
                  </w:pPr>
                  <w:r w:rsidRPr="000A1622">
                    <w:rPr>
                      <w:rFonts w:ascii="Arial" w:hAnsi="Arial" w:cs="Arial"/>
                      <w:sz w:val="18"/>
                      <w:szCs w:val="18"/>
                    </w:rPr>
                    <w:t>Risk of Wrong IOL power calculation</w:t>
                  </w:r>
                </w:p>
              </w:tc>
              <w:tc>
                <w:tcPr>
                  <w:tcW w:w="889" w:type="dxa"/>
                </w:tcPr>
                <w:p w14:paraId="4CEB38F5"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76F4FD72"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2FABF494"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72D29679"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396899CE" w14:textId="77777777" w:rsidTr="000F2C0C">
              <w:trPr>
                <w:trHeight w:val="603"/>
              </w:trPr>
              <w:tc>
                <w:tcPr>
                  <w:tcW w:w="2294" w:type="dxa"/>
                </w:tcPr>
                <w:p w14:paraId="1C031369" w14:textId="77777777" w:rsidR="000F287C" w:rsidRPr="000A1622" w:rsidRDefault="000F287C" w:rsidP="000F2C0C">
                  <w:pPr>
                    <w:rPr>
                      <w:rFonts w:ascii="Arial" w:hAnsi="Arial" w:cs="Arial"/>
                      <w:sz w:val="18"/>
                      <w:szCs w:val="18"/>
                    </w:rPr>
                  </w:pPr>
                  <w:r w:rsidRPr="000A1622">
                    <w:rPr>
                      <w:rFonts w:ascii="Arial" w:hAnsi="Arial" w:cs="Arial"/>
                      <w:sz w:val="18"/>
                      <w:szCs w:val="18"/>
                    </w:rPr>
                    <w:t>Risk of Other complications (Please specify)………………………</w:t>
                  </w:r>
                </w:p>
              </w:tc>
              <w:tc>
                <w:tcPr>
                  <w:tcW w:w="889" w:type="dxa"/>
                </w:tcPr>
                <w:p w14:paraId="3D0C5473"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1D108730"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1E1EF3E3"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247F0ED4"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31CBF3A3" w14:textId="77777777" w:rsidTr="000F2C0C">
              <w:trPr>
                <w:trHeight w:val="617"/>
              </w:trPr>
              <w:tc>
                <w:tcPr>
                  <w:tcW w:w="2294" w:type="dxa"/>
                </w:tcPr>
                <w:p w14:paraId="7CE155EA" w14:textId="77777777" w:rsidR="000F287C" w:rsidRPr="000A1622" w:rsidRDefault="000F287C" w:rsidP="000F2C0C">
                  <w:pPr>
                    <w:rPr>
                      <w:rFonts w:ascii="Arial" w:hAnsi="Arial" w:cs="Arial"/>
                      <w:sz w:val="18"/>
                      <w:szCs w:val="18"/>
                    </w:rPr>
                  </w:pPr>
                  <w:r w:rsidRPr="000A1622">
                    <w:rPr>
                      <w:rFonts w:ascii="Arial" w:hAnsi="Arial" w:cs="Arial"/>
                      <w:sz w:val="18"/>
                      <w:szCs w:val="18"/>
                    </w:rPr>
                    <w:t>Familiarity with single eye surgery</w:t>
                  </w:r>
                </w:p>
              </w:tc>
              <w:tc>
                <w:tcPr>
                  <w:tcW w:w="889" w:type="dxa"/>
                </w:tcPr>
                <w:p w14:paraId="6BA9E94B"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7067C2AD"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57A45E5B"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57C4BE78"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592581DD" w14:textId="77777777" w:rsidTr="000F2C0C">
              <w:trPr>
                <w:trHeight w:val="832"/>
              </w:trPr>
              <w:tc>
                <w:tcPr>
                  <w:tcW w:w="2294" w:type="dxa"/>
                </w:tcPr>
                <w:p w14:paraId="784E7938" w14:textId="77777777" w:rsidR="000F287C" w:rsidRPr="000A1622" w:rsidRDefault="000F287C" w:rsidP="000F2C0C">
                  <w:pPr>
                    <w:rPr>
                      <w:rFonts w:ascii="Arial" w:hAnsi="Arial" w:cs="Arial"/>
                      <w:sz w:val="18"/>
                      <w:szCs w:val="18"/>
                    </w:rPr>
                  </w:pPr>
                  <w:r w:rsidRPr="000A1622">
                    <w:rPr>
                      <w:rFonts w:ascii="Arial" w:hAnsi="Arial" w:cs="Arial"/>
                      <w:sz w:val="18"/>
                      <w:szCs w:val="18"/>
                    </w:rPr>
                    <w:t>Medico-legal issues should same-day bilateral cataract surgery goes wrong</w:t>
                  </w:r>
                </w:p>
              </w:tc>
              <w:tc>
                <w:tcPr>
                  <w:tcW w:w="889" w:type="dxa"/>
                </w:tcPr>
                <w:p w14:paraId="758D64B5"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4C5D6E43"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375BD995"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59B6E96B"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67FC9CF8" w14:textId="77777777" w:rsidTr="000F2C0C">
              <w:trPr>
                <w:trHeight w:val="603"/>
              </w:trPr>
              <w:tc>
                <w:tcPr>
                  <w:tcW w:w="2294" w:type="dxa"/>
                </w:tcPr>
                <w:p w14:paraId="0EF3ECE1" w14:textId="77777777" w:rsidR="000F287C" w:rsidRPr="000A1622" w:rsidRDefault="000F287C" w:rsidP="000F2C0C">
                  <w:pPr>
                    <w:rPr>
                      <w:rFonts w:ascii="Arial" w:hAnsi="Arial" w:cs="Arial"/>
                      <w:sz w:val="18"/>
                      <w:szCs w:val="18"/>
                    </w:rPr>
                  </w:pPr>
                  <w:r w:rsidRPr="000A1622">
                    <w:rPr>
                      <w:rFonts w:ascii="Arial" w:hAnsi="Arial" w:cs="Arial"/>
                      <w:sz w:val="18"/>
                      <w:szCs w:val="18"/>
                    </w:rPr>
                    <w:t>I have not been trained to do same day bilateral surgery</w:t>
                  </w:r>
                </w:p>
              </w:tc>
              <w:tc>
                <w:tcPr>
                  <w:tcW w:w="889" w:type="dxa"/>
                </w:tcPr>
                <w:p w14:paraId="3ED3354D"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47B0A257"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5E50B580"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594FDDCB"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72D4F28C" w14:textId="77777777" w:rsidTr="000F2C0C">
              <w:trPr>
                <w:trHeight w:val="617"/>
              </w:trPr>
              <w:tc>
                <w:tcPr>
                  <w:tcW w:w="2294" w:type="dxa"/>
                </w:tcPr>
                <w:p w14:paraId="611EC955" w14:textId="77777777" w:rsidR="000F287C" w:rsidRPr="000A1622" w:rsidRDefault="000F287C" w:rsidP="000F2C0C">
                  <w:pPr>
                    <w:rPr>
                      <w:rFonts w:ascii="Arial" w:hAnsi="Arial" w:cs="Arial"/>
                      <w:sz w:val="18"/>
                      <w:szCs w:val="18"/>
                    </w:rPr>
                  </w:pPr>
                  <w:r w:rsidRPr="000A1622">
                    <w:rPr>
                      <w:rFonts w:ascii="Arial" w:hAnsi="Arial" w:cs="Arial"/>
                      <w:sz w:val="18"/>
                      <w:szCs w:val="18"/>
                    </w:rPr>
                    <w:t>Insufficient facilities or support staff?</w:t>
                  </w:r>
                </w:p>
              </w:tc>
              <w:tc>
                <w:tcPr>
                  <w:tcW w:w="889" w:type="dxa"/>
                </w:tcPr>
                <w:p w14:paraId="751EA9A7"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345F5B76"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49449801"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67884BE8"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r w:rsidR="000F287C" w:rsidRPr="000A1622" w14:paraId="5E22368A" w14:textId="77777777" w:rsidTr="000F2C0C">
              <w:trPr>
                <w:trHeight w:val="351"/>
              </w:trPr>
              <w:tc>
                <w:tcPr>
                  <w:tcW w:w="2294" w:type="dxa"/>
                </w:tcPr>
                <w:p w14:paraId="6E69DAF2" w14:textId="77777777" w:rsidR="000F287C" w:rsidRPr="000A1622" w:rsidRDefault="000F287C" w:rsidP="000F2C0C">
                  <w:pPr>
                    <w:rPr>
                      <w:rFonts w:ascii="Arial" w:hAnsi="Arial" w:cs="Arial"/>
                      <w:sz w:val="18"/>
                      <w:szCs w:val="18"/>
                    </w:rPr>
                  </w:pPr>
                  <w:r w:rsidRPr="000A1622">
                    <w:rPr>
                      <w:rFonts w:ascii="Arial" w:hAnsi="Arial" w:cs="Arial"/>
                      <w:sz w:val="18"/>
                      <w:szCs w:val="18"/>
                    </w:rPr>
                    <w:t>Other reason(s) ………………………………………..</w:t>
                  </w:r>
                </w:p>
              </w:tc>
              <w:tc>
                <w:tcPr>
                  <w:tcW w:w="889" w:type="dxa"/>
                </w:tcPr>
                <w:p w14:paraId="6E0159F1"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5" w:type="dxa"/>
                </w:tcPr>
                <w:p w14:paraId="44E45F46"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889" w:type="dxa"/>
                </w:tcPr>
                <w:p w14:paraId="0827C97D"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c>
                <w:tcPr>
                  <w:tcW w:w="929" w:type="dxa"/>
                </w:tcPr>
                <w:p w14:paraId="796977B4" w14:textId="77777777" w:rsidR="000F287C" w:rsidRPr="000A1622" w:rsidRDefault="000F287C" w:rsidP="000F2C0C">
                  <w:pPr>
                    <w:jc w:val="center"/>
                    <w:rPr>
                      <w:rFonts w:ascii="Arial" w:hAnsi="Arial" w:cs="Arial"/>
                      <w:sz w:val="18"/>
                      <w:szCs w:val="18"/>
                    </w:rPr>
                  </w:pPr>
                  <w:r w:rsidRPr="000A1622">
                    <w:rPr>
                      <w:rFonts w:ascii="Arial" w:hAnsi="Arial" w:cs="Arial"/>
                      <w:sz w:val="18"/>
                      <w:szCs w:val="18"/>
                    </w:rPr>
                    <w:sym w:font="Wingdings" w:char="F06F"/>
                  </w:r>
                </w:p>
              </w:tc>
            </w:tr>
          </w:tbl>
          <w:p w14:paraId="6193399A" w14:textId="77777777" w:rsidR="000F287C" w:rsidRPr="000A1622" w:rsidRDefault="000F287C" w:rsidP="000F2C0C">
            <w:pPr>
              <w:rPr>
                <w:rFonts w:ascii="Arial" w:hAnsi="Arial" w:cs="Arial"/>
                <w:sz w:val="18"/>
                <w:szCs w:val="18"/>
              </w:rPr>
            </w:pPr>
            <w:r w:rsidRPr="000A1622">
              <w:rPr>
                <w:rFonts w:ascii="Arial" w:hAnsi="Arial" w:cs="Arial"/>
                <w:sz w:val="18"/>
                <w:szCs w:val="18"/>
              </w:rPr>
              <w:t>2) How important are each of the following reasons for not doing same day sequential bilateral cataract surgery?</w:t>
            </w:r>
          </w:p>
        </w:tc>
      </w:tr>
      <w:tr w:rsidR="000F287C" w:rsidRPr="000A1622" w14:paraId="49C12998" w14:textId="77777777" w:rsidTr="000F2C0C">
        <w:trPr>
          <w:trHeight w:val="299"/>
        </w:trPr>
        <w:tc>
          <w:tcPr>
            <w:tcW w:w="3987" w:type="dxa"/>
          </w:tcPr>
          <w:p w14:paraId="233D91BC" w14:textId="77777777" w:rsidR="000F287C" w:rsidRPr="000A1622" w:rsidRDefault="000F287C" w:rsidP="000F2C0C">
            <w:pPr>
              <w:rPr>
                <w:rFonts w:ascii="Arial" w:hAnsi="Arial" w:cs="Arial"/>
                <w:sz w:val="18"/>
                <w:szCs w:val="18"/>
              </w:rPr>
            </w:pPr>
            <w:r w:rsidRPr="000A1622">
              <w:rPr>
                <w:rFonts w:ascii="Arial" w:hAnsi="Arial" w:cs="Arial"/>
                <w:sz w:val="18"/>
                <w:szCs w:val="18"/>
              </w:rPr>
              <w:lastRenderedPageBreak/>
              <w:t>3) When would you consider bilateral same day sequential cataract surgery? Please select all that apply.</w:t>
            </w:r>
          </w:p>
          <w:p w14:paraId="0C0C9697" w14:textId="77777777" w:rsidR="000F287C" w:rsidRPr="000A1622" w:rsidRDefault="000F287C" w:rsidP="000F2C0C">
            <w:pPr>
              <w:pStyle w:val="NoSpacing"/>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Availability of the resources</w:t>
            </w:r>
          </w:p>
          <w:p w14:paraId="59F9E8A9" w14:textId="77777777" w:rsidR="000F287C" w:rsidRPr="000A1622" w:rsidRDefault="000F287C" w:rsidP="000F2C0C">
            <w:pPr>
              <w:pStyle w:val="NoSpacing"/>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If you had more training</w:t>
            </w:r>
          </w:p>
          <w:p w14:paraId="635F7203" w14:textId="77777777" w:rsidR="000F287C" w:rsidRPr="000A1622" w:rsidRDefault="000F287C" w:rsidP="000F2C0C">
            <w:pPr>
              <w:pStyle w:val="NoSpacing"/>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More evidence to show it’s safe and effective</w:t>
            </w:r>
          </w:p>
          <w:p w14:paraId="5FA5B607" w14:textId="77777777" w:rsidR="000F287C" w:rsidRPr="000A1622" w:rsidRDefault="000F287C" w:rsidP="000F2C0C">
            <w:pPr>
              <w:pStyle w:val="NoSpacing"/>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In high risk general anaesthetic patients</w:t>
            </w:r>
          </w:p>
          <w:p w14:paraId="73451BAF" w14:textId="77777777" w:rsidR="000F287C" w:rsidRPr="000A1622" w:rsidRDefault="000F287C" w:rsidP="000F2C0C">
            <w:pPr>
              <w:pStyle w:val="NoSpacing"/>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Other…………………………………</w:t>
            </w:r>
          </w:p>
          <w:p w14:paraId="3D43ED0E" w14:textId="77777777" w:rsidR="000F287C" w:rsidRPr="000A1622" w:rsidRDefault="000F287C" w:rsidP="000F2C0C">
            <w:pPr>
              <w:rPr>
                <w:rFonts w:ascii="Arial" w:hAnsi="Arial" w:cs="Arial"/>
                <w:sz w:val="18"/>
                <w:szCs w:val="18"/>
              </w:rPr>
            </w:pPr>
          </w:p>
        </w:tc>
        <w:tc>
          <w:tcPr>
            <w:tcW w:w="4031" w:type="dxa"/>
          </w:tcPr>
          <w:p w14:paraId="71E9FBE3" w14:textId="77777777" w:rsidR="000F287C" w:rsidRPr="000A1622" w:rsidRDefault="000F287C" w:rsidP="000F2C0C">
            <w:pPr>
              <w:rPr>
                <w:rFonts w:ascii="Arial" w:hAnsi="Arial" w:cs="Arial"/>
                <w:sz w:val="18"/>
                <w:szCs w:val="18"/>
              </w:rPr>
            </w:pPr>
            <w:r w:rsidRPr="000A1622">
              <w:rPr>
                <w:rFonts w:ascii="Arial" w:hAnsi="Arial" w:cs="Arial"/>
                <w:sz w:val="18"/>
                <w:szCs w:val="18"/>
              </w:rPr>
              <w:t>3) What would need to happen before you could consider bilateral same-day cataract surgery?</w:t>
            </w:r>
          </w:p>
          <w:p w14:paraId="38713072" w14:textId="77777777" w:rsidR="000F287C" w:rsidRPr="000A1622" w:rsidRDefault="000F287C" w:rsidP="000F2C0C">
            <w:pPr>
              <w:rPr>
                <w:rFonts w:ascii="Arial" w:hAnsi="Arial" w:cs="Arial"/>
                <w:sz w:val="18"/>
                <w:szCs w:val="18"/>
              </w:rPr>
            </w:pPr>
          </w:p>
          <w:p w14:paraId="695C5E5A" w14:textId="77777777" w:rsidR="000F287C" w:rsidRPr="000A1622" w:rsidRDefault="000F287C" w:rsidP="000F2C0C">
            <w:pPr>
              <w:rPr>
                <w:rFonts w:ascii="Arial" w:hAnsi="Arial" w:cs="Arial"/>
                <w:sz w:val="18"/>
                <w:szCs w:val="18"/>
              </w:rPr>
            </w:pPr>
            <w:r w:rsidRPr="000A1622">
              <w:rPr>
                <w:rFonts w:ascii="Arial" w:hAnsi="Arial" w:cs="Arial"/>
                <w:sz w:val="18"/>
                <w:szCs w:val="18"/>
              </w:rPr>
              <w:t xml:space="preserve">When the following resources are available: </w:t>
            </w:r>
            <w:r w:rsidRPr="000A1622">
              <w:rPr>
                <w:rFonts w:ascii="Arial" w:hAnsi="Arial" w:cs="Arial"/>
                <w:sz w:val="18"/>
                <w:szCs w:val="18"/>
              </w:rPr>
              <w:sym w:font="Wingdings" w:char="F06F"/>
            </w:r>
            <w:r w:rsidRPr="000A1622">
              <w:rPr>
                <w:rFonts w:ascii="Arial" w:hAnsi="Arial" w:cs="Arial"/>
                <w:sz w:val="18"/>
                <w:szCs w:val="18"/>
              </w:rPr>
              <w:t>Intracameral cefuroxime</w:t>
            </w:r>
          </w:p>
          <w:p w14:paraId="179C93D7"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Pre-packed right and left eye instrument packs</w:t>
            </w:r>
          </w:p>
          <w:p w14:paraId="6CE05D38"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Trained nursing staff</w:t>
            </w:r>
          </w:p>
          <w:p w14:paraId="76651D6F"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Training for surgeon</w:t>
            </w:r>
          </w:p>
          <w:p w14:paraId="20272157"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If there was more evidence to show its safe and effective</w:t>
            </w:r>
          </w:p>
          <w:p w14:paraId="1836BD61"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Hospital approval</w:t>
            </w:r>
          </w:p>
          <w:p w14:paraId="070C039D"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Medico-legal / indemnity insurance approval</w:t>
            </w:r>
          </w:p>
          <w:p w14:paraId="72F35B8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Specialist society / College approval</w:t>
            </w:r>
          </w:p>
          <w:p w14:paraId="7D0C0EEE"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Other(s) ……………………………..</w:t>
            </w:r>
          </w:p>
          <w:p w14:paraId="52A5B114" w14:textId="77777777" w:rsidR="000F287C" w:rsidRPr="000A1622" w:rsidRDefault="000F287C" w:rsidP="000F2C0C">
            <w:pPr>
              <w:rPr>
                <w:rFonts w:ascii="Arial" w:hAnsi="Arial" w:cs="Arial"/>
                <w:sz w:val="18"/>
                <w:szCs w:val="18"/>
              </w:rPr>
            </w:pPr>
          </w:p>
        </w:tc>
        <w:tc>
          <w:tcPr>
            <w:tcW w:w="7883" w:type="dxa"/>
          </w:tcPr>
          <w:p w14:paraId="39872668" w14:textId="77777777" w:rsidR="000F287C" w:rsidRPr="000A1622" w:rsidRDefault="000F287C" w:rsidP="000F2C0C">
            <w:pPr>
              <w:contextualSpacing/>
              <w:rPr>
                <w:rFonts w:ascii="Arial" w:hAnsi="Arial" w:cs="Arial"/>
                <w:sz w:val="18"/>
                <w:szCs w:val="18"/>
              </w:rPr>
            </w:pPr>
            <w:r w:rsidRPr="000A1622">
              <w:rPr>
                <w:rFonts w:ascii="Arial" w:hAnsi="Arial" w:cs="Arial"/>
                <w:sz w:val="18"/>
                <w:szCs w:val="18"/>
              </w:rPr>
              <w:t>3) Please indicate the factors that would influence your decision to consider bilateral same-day cataract surgery? (please tick all that apply)</w:t>
            </w:r>
          </w:p>
          <w:p w14:paraId="10D92AF7" w14:textId="77777777" w:rsidR="000F287C" w:rsidRPr="000A1622" w:rsidRDefault="000F287C" w:rsidP="000F2C0C">
            <w:pPr>
              <w:contextualSpacing/>
              <w:rPr>
                <w:rFonts w:ascii="Arial" w:hAnsi="Arial" w:cs="Arial"/>
                <w:sz w:val="18"/>
                <w:szCs w:val="18"/>
              </w:rPr>
            </w:pPr>
          </w:p>
          <w:p w14:paraId="76520EA2"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I would not consider bilateral same-day cataract surgery</w:t>
            </w:r>
          </w:p>
          <w:p w14:paraId="450852F0"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Improved availability of Intracameral cefuroxime</w:t>
            </w:r>
          </w:p>
          <w:p w14:paraId="6B62A537"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Ability to use specific purpose pre-packed right and left eye instrument packs</w:t>
            </w:r>
          </w:p>
          <w:p w14:paraId="42691BA0"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Trained nursing staff available</w:t>
            </w:r>
          </w:p>
          <w:p w14:paraId="5555B1A6"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Training for surgeon</w:t>
            </w:r>
          </w:p>
          <w:p w14:paraId="538D160E"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Improved evidence of effectiveness and safety</w:t>
            </w:r>
          </w:p>
          <w:p w14:paraId="6693EE60"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Hospital approval</w:t>
            </w:r>
          </w:p>
          <w:p w14:paraId="542CCA2A"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Medico-legal / indemnity insurance approval</w:t>
            </w:r>
          </w:p>
          <w:p w14:paraId="55549FAC" w14:textId="77777777" w:rsidR="000F287C" w:rsidRPr="000A1622" w:rsidRDefault="000F287C" w:rsidP="000F2C0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Specialist society / College approval</w:t>
            </w:r>
          </w:p>
          <w:p w14:paraId="2A7E7156" w14:textId="77777777" w:rsidR="000F287C" w:rsidRPr="000A1622" w:rsidRDefault="000F287C" w:rsidP="000F2C0C">
            <w:pPr>
              <w:rPr>
                <w:rFonts w:ascii="Arial" w:hAnsi="Arial" w:cs="Arial"/>
                <w:sz w:val="18"/>
                <w:szCs w:val="18"/>
              </w:rPr>
            </w:pPr>
            <w:r w:rsidRPr="000A1622">
              <w:rPr>
                <w:rFonts w:ascii="Arial" w:hAnsi="Arial" w:cs="Arial"/>
                <w:sz w:val="18"/>
                <w:szCs w:val="18"/>
              </w:rPr>
              <w:t>Others:……………………………………………………………………………</w:t>
            </w:r>
          </w:p>
          <w:p w14:paraId="4FCEC0A4" w14:textId="77777777" w:rsidR="000F287C" w:rsidRPr="000A1622" w:rsidRDefault="000F287C" w:rsidP="000F2C0C">
            <w:pPr>
              <w:rPr>
                <w:rFonts w:ascii="Arial" w:hAnsi="Arial" w:cs="Arial"/>
                <w:sz w:val="18"/>
                <w:szCs w:val="18"/>
              </w:rPr>
            </w:pPr>
          </w:p>
        </w:tc>
      </w:tr>
    </w:tbl>
    <w:p w14:paraId="12659A24" w14:textId="1FB26CED" w:rsidR="000F287C" w:rsidRDefault="000F287C" w:rsidP="000F287C">
      <w:pPr>
        <w:rPr>
          <w:b/>
        </w:rPr>
      </w:pPr>
    </w:p>
    <w:tbl>
      <w:tblPr>
        <w:tblStyle w:val="TableGrid"/>
        <w:tblpPr w:leftFromText="180" w:rightFromText="180" w:vertAnchor="text" w:horzAnchor="margin" w:tblpY="181"/>
        <w:tblW w:w="15871" w:type="dxa"/>
        <w:tblLook w:val="04A0" w:firstRow="1" w:lastRow="0" w:firstColumn="1" w:lastColumn="0" w:noHBand="0" w:noVBand="1"/>
      </w:tblPr>
      <w:tblGrid>
        <w:gridCol w:w="5231"/>
        <w:gridCol w:w="5231"/>
        <w:gridCol w:w="5409"/>
      </w:tblGrid>
      <w:tr w:rsidR="000F287C" w14:paraId="6E534740" w14:textId="77777777" w:rsidTr="000F287C">
        <w:tc>
          <w:tcPr>
            <w:tcW w:w="15871" w:type="dxa"/>
            <w:gridSpan w:val="3"/>
          </w:tcPr>
          <w:p w14:paraId="46D82D6B" w14:textId="77777777" w:rsidR="000F287C" w:rsidRPr="000A1622" w:rsidRDefault="000F287C" w:rsidP="000F287C">
            <w:pPr>
              <w:jc w:val="center"/>
              <w:rPr>
                <w:b/>
                <w:sz w:val="28"/>
              </w:rPr>
            </w:pPr>
            <w:r w:rsidRPr="000A1622">
              <w:rPr>
                <w:b/>
                <w:sz w:val="28"/>
              </w:rPr>
              <w:t>[Section 1c</w:t>
            </w:r>
            <w:r>
              <w:rPr>
                <w:b/>
                <w:sz w:val="28"/>
              </w:rPr>
              <w:t>- Previously Did So</w:t>
            </w:r>
            <w:r w:rsidRPr="000A1622">
              <w:rPr>
                <w:b/>
                <w:sz w:val="28"/>
              </w:rPr>
              <w:t>]</w:t>
            </w:r>
          </w:p>
        </w:tc>
      </w:tr>
      <w:tr w:rsidR="000F287C" w14:paraId="709A6F3F" w14:textId="77777777" w:rsidTr="000F287C">
        <w:tc>
          <w:tcPr>
            <w:tcW w:w="5231" w:type="dxa"/>
          </w:tcPr>
          <w:p w14:paraId="0BE149E1" w14:textId="77777777" w:rsidR="000F287C" w:rsidRPr="000A1622" w:rsidRDefault="000F287C" w:rsidP="000F287C">
            <w:pPr>
              <w:rPr>
                <w:rFonts w:ascii="Arial" w:hAnsi="Arial" w:cs="Arial"/>
                <w:sz w:val="18"/>
                <w:szCs w:val="18"/>
              </w:rPr>
            </w:pPr>
            <w:r w:rsidRPr="000A1622">
              <w:rPr>
                <w:rFonts w:ascii="Arial" w:hAnsi="Arial" w:cs="Arial"/>
                <w:sz w:val="18"/>
                <w:szCs w:val="18"/>
              </w:rPr>
              <w:t>Original questionnaire for surgeons selecting “I previously did so”: Contained all of the above for those who don’t perform ISBCS and the following below.</w:t>
            </w:r>
          </w:p>
        </w:tc>
        <w:tc>
          <w:tcPr>
            <w:tcW w:w="5231" w:type="dxa"/>
          </w:tcPr>
          <w:p w14:paraId="5CDBF84E" w14:textId="77777777" w:rsidR="000F287C" w:rsidRPr="000A1622" w:rsidRDefault="000F287C" w:rsidP="000F287C">
            <w:pPr>
              <w:rPr>
                <w:rFonts w:ascii="Arial" w:hAnsi="Arial" w:cs="Arial"/>
                <w:sz w:val="18"/>
                <w:szCs w:val="18"/>
              </w:rPr>
            </w:pPr>
            <w:r w:rsidRPr="000A1622">
              <w:rPr>
                <w:rFonts w:ascii="Arial" w:hAnsi="Arial" w:cs="Arial"/>
                <w:sz w:val="18"/>
                <w:szCs w:val="18"/>
              </w:rPr>
              <w:t>“I previously did so” Questionnaire following clinical expert review</w:t>
            </w:r>
          </w:p>
        </w:tc>
        <w:tc>
          <w:tcPr>
            <w:tcW w:w="5409" w:type="dxa"/>
          </w:tcPr>
          <w:p w14:paraId="7DD1B1AF" w14:textId="77777777" w:rsidR="000F287C" w:rsidRPr="000A1622" w:rsidRDefault="000F287C" w:rsidP="000F287C">
            <w:pPr>
              <w:rPr>
                <w:rFonts w:ascii="Arial" w:hAnsi="Arial" w:cs="Arial"/>
                <w:sz w:val="18"/>
                <w:szCs w:val="18"/>
              </w:rPr>
            </w:pPr>
            <w:r w:rsidRPr="000A1622">
              <w:rPr>
                <w:rFonts w:ascii="Arial" w:hAnsi="Arial" w:cs="Arial"/>
                <w:sz w:val="18"/>
                <w:szCs w:val="18"/>
              </w:rPr>
              <w:t>“I previously did so” Questionnaire following RCOphth</w:t>
            </w:r>
          </w:p>
        </w:tc>
      </w:tr>
      <w:tr w:rsidR="000F287C" w14:paraId="0770A7C8" w14:textId="77777777" w:rsidTr="000F287C">
        <w:tc>
          <w:tcPr>
            <w:tcW w:w="5231" w:type="dxa"/>
          </w:tcPr>
          <w:p w14:paraId="6FAABAA5" w14:textId="77777777" w:rsidR="000F287C" w:rsidRPr="000A1622" w:rsidRDefault="000F287C" w:rsidP="000F287C">
            <w:pPr>
              <w:rPr>
                <w:rFonts w:ascii="Arial" w:hAnsi="Arial" w:cs="Arial"/>
                <w:sz w:val="18"/>
                <w:szCs w:val="18"/>
              </w:rPr>
            </w:pPr>
            <w:r w:rsidRPr="000A1622">
              <w:rPr>
                <w:rFonts w:ascii="Arial" w:hAnsi="Arial" w:cs="Arial"/>
                <w:sz w:val="18"/>
                <w:szCs w:val="18"/>
              </w:rPr>
              <w:t>Please mention the reason(s) for stopping</w:t>
            </w:r>
          </w:p>
          <w:p w14:paraId="03C74867" w14:textId="77777777" w:rsidR="000F287C" w:rsidRPr="000A1622" w:rsidRDefault="000F287C" w:rsidP="000F287C">
            <w:pPr>
              <w:rPr>
                <w:rFonts w:ascii="Arial" w:hAnsi="Arial" w:cs="Arial"/>
                <w:sz w:val="18"/>
                <w:szCs w:val="18"/>
              </w:rPr>
            </w:pPr>
          </w:p>
          <w:p w14:paraId="0F313FA8" w14:textId="77777777" w:rsidR="000F287C" w:rsidRPr="000A1622" w:rsidRDefault="000F287C" w:rsidP="000F287C">
            <w:pPr>
              <w:rPr>
                <w:rFonts w:ascii="Arial" w:hAnsi="Arial" w:cs="Arial"/>
                <w:sz w:val="18"/>
                <w:szCs w:val="18"/>
              </w:rPr>
            </w:pPr>
            <w:r w:rsidRPr="000A1622">
              <w:rPr>
                <w:rFonts w:ascii="Arial" w:hAnsi="Arial" w:cs="Arial"/>
                <w:sz w:val="18"/>
                <w:szCs w:val="18"/>
              </w:rPr>
              <w:t>…………………………………………………..</w:t>
            </w:r>
          </w:p>
          <w:p w14:paraId="6F63D842" w14:textId="77777777" w:rsidR="000F287C" w:rsidRPr="000A1622" w:rsidRDefault="000F287C" w:rsidP="000F287C">
            <w:pPr>
              <w:rPr>
                <w:rFonts w:ascii="Arial" w:hAnsi="Arial" w:cs="Arial"/>
                <w:sz w:val="18"/>
                <w:szCs w:val="18"/>
              </w:rPr>
            </w:pPr>
          </w:p>
        </w:tc>
        <w:tc>
          <w:tcPr>
            <w:tcW w:w="5231" w:type="dxa"/>
          </w:tcPr>
          <w:p w14:paraId="646C6013" w14:textId="77777777" w:rsidR="000F287C" w:rsidRPr="000A1622" w:rsidRDefault="000F287C" w:rsidP="000F287C">
            <w:pPr>
              <w:rPr>
                <w:rFonts w:ascii="Arial" w:hAnsi="Arial" w:cs="Arial"/>
                <w:sz w:val="18"/>
                <w:szCs w:val="18"/>
              </w:rPr>
            </w:pPr>
            <w:r w:rsidRPr="000A1622">
              <w:rPr>
                <w:rFonts w:ascii="Arial" w:hAnsi="Arial" w:cs="Arial"/>
                <w:sz w:val="18"/>
                <w:szCs w:val="18"/>
              </w:rPr>
              <w:t>Please mention the reason(s) for stopping</w:t>
            </w:r>
          </w:p>
          <w:p w14:paraId="2CAE9BBC" w14:textId="77777777" w:rsidR="000F287C" w:rsidRPr="000A1622" w:rsidRDefault="000F287C" w:rsidP="000F287C">
            <w:pPr>
              <w:rPr>
                <w:rFonts w:ascii="Arial" w:hAnsi="Arial" w:cs="Arial"/>
                <w:sz w:val="18"/>
                <w:szCs w:val="18"/>
              </w:rPr>
            </w:pPr>
          </w:p>
          <w:p w14:paraId="4199452D" w14:textId="77777777" w:rsidR="000F287C" w:rsidRPr="000A1622" w:rsidRDefault="000F287C" w:rsidP="000F287C">
            <w:pPr>
              <w:rPr>
                <w:rFonts w:ascii="Arial" w:hAnsi="Arial" w:cs="Arial"/>
                <w:sz w:val="18"/>
                <w:szCs w:val="18"/>
              </w:rPr>
            </w:pPr>
            <w:r w:rsidRPr="000A1622">
              <w:rPr>
                <w:rFonts w:ascii="Arial" w:hAnsi="Arial" w:cs="Arial"/>
                <w:sz w:val="18"/>
                <w:szCs w:val="18"/>
              </w:rPr>
              <w:t>…………………………………………………..</w:t>
            </w:r>
          </w:p>
        </w:tc>
        <w:tc>
          <w:tcPr>
            <w:tcW w:w="5409" w:type="dxa"/>
          </w:tcPr>
          <w:p w14:paraId="2FFFACEF" w14:textId="77777777" w:rsidR="000F287C" w:rsidRPr="000A1622" w:rsidRDefault="000F287C" w:rsidP="000F287C">
            <w:pPr>
              <w:rPr>
                <w:rFonts w:ascii="Arial" w:hAnsi="Arial" w:cs="Arial"/>
                <w:b/>
                <w:sz w:val="18"/>
                <w:szCs w:val="18"/>
              </w:rPr>
            </w:pPr>
            <w:r w:rsidRPr="000A1622">
              <w:rPr>
                <w:rFonts w:ascii="Arial" w:hAnsi="Arial" w:cs="Arial"/>
                <w:b/>
                <w:sz w:val="18"/>
                <w:szCs w:val="18"/>
              </w:rPr>
              <w:t>What is the reason(s) for stopping: please tick all that apply.</w:t>
            </w:r>
          </w:p>
          <w:p w14:paraId="7E9A21A4" w14:textId="77777777" w:rsidR="000F287C" w:rsidRPr="000A1622" w:rsidRDefault="000F287C" w:rsidP="000F287C">
            <w:pPr>
              <w:rPr>
                <w:rFonts w:ascii="Arial" w:hAnsi="Arial" w:cs="Arial"/>
                <w:b/>
                <w:sz w:val="18"/>
                <w:szCs w:val="18"/>
              </w:rPr>
            </w:pPr>
          </w:p>
          <w:p w14:paraId="7A098217" w14:textId="77777777" w:rsidR="000F287C" w:rsidRPr="000A1622" w:rsidRDefault="000F287C" w:rsidP="000F287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Commissioners only pay for one procedure when the two eyes are done together</w:t>
            </w:r>
          </w:p>
          <w:p w14:paraId="59D0B3C0" w14:textId="77777777" w:rsidR="000F287C" w:rsidRPr="000A1622" w:rsidRDefault="000F287C" w:rsidP="000F287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My hospital does not allow routine practice of bilateral cataract surgery</w:t>
            </w:r>
          </w:p>
          <w:p w14:paraId="368CAF48" w14:textId="77777777" w:rsidR="000F287C" w:rsidRPr="000A1622" w:rsidRDefault="000F287C" w:rsidP="000F287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Peer pressure to stop</w:t>
            </w:r>
          </w:p>
          <w:p w14:paraId="4E2D3186" w14:textId="77777777" w:rsidR="000F287C" w:rsidRPr="000A1622" w:rsidRDefault="000F287C" w:rsidP="000F287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I no longer believe in the benefits of immediately sequential bilateral cataract surgery</w:t>
            </w:r>
          </w:p>
          <w:p w14:paraId="36D1CFC0" w14:textId="77777777" w:rsidR="000F287C" w:rsidRPr="000A1622" w:rsidRDefault="000F287C" w:rsidP="000F287C">
            <w:pPr>
              <w:rPr>
                <w:rFonts w:ascii="Arial" w:hAnsi="Arial" w:cs="Arial"/>
                <w:sz w:val="18"/>
                <w:szCs w:val="18"/>
              </w:rPr>
            </w:pPr>
            <w:r w:rsidRPr="000A1622">
              <w:rPr>
                <w:rFonts w:ascii="Arial" w:hAnsi="Arial" w:cs="Arial"/>
                <w:sz w:val="18"/>
                <w:szCs w:val="18"/>
              </w:rPr>
              <w:sym w:font="Wingdings" w:char="F06F"/>
            </w:r>
            <w:r w:rsidRPr="000A1622">
              <w:rPr>
                <w:rFonts w:ascii="Arial" w:hAnsi="Arial" w:cs="Arial"/>
                <w:sz w:val="18"/>
                <w:szCs w:val="18"/>
              </w:rPr>
              <w:t xml:space="preserve"> Other reason-please state: .............................................</w:t>
            </w:r>
          </w:p>
          <w:p w14:paraId="2A1BCC12" w14:textId="77777777" w:rsidR="000F287C" w:rsidRPr="000A1622" w:rsidRDefault="000F287C" w:rsidP="000F287C">
            <w:pPr>
              <w:rPr>
                <w:rFonts w:ascii="Arial" w:hAnsi="Arial" w:cs="Arial"/>
                <w:sz w:val="18"/>
                <w:szCs w:val="18"/>
              </w:rPr>
            </w:pPr>
          </w:p>
        </w:tc>
      </w:tr>
    </w:tbl>
    <w:p w14:paraId="1B098B7A" w14:textId="583896D1" w:rsidR="000F287C" w:rsidRDefault="000F287C" w:rsidP="000F287C">
      <w:pPr>
        <w:ind w:firstLine="720"/>
      </w:pPr>
    </w:p>
    <w:p w14:paraId="0DFEC56B" w14:textId="56C9078E" w:rsidR="000F287C" w:rsidRPr="000F287C" w:rsidRDefault="000F287C" w:rsidP="000F287C">
      <w:pPr>
        <w:tabs>
          <w:tab w:val="left" w:pos="653"/>
        </w:tabs>
        <w:sectPr w:rsidR="000F287C" w:rsidRPr="000F287C" w:rsidSect="000A1622">
          <w:pgSz w:w="16838" w:h="11906" w:orient="landscape"/>
          <w:pgMar w:top="1134" w:right="720" w:bottom="1701" w:left="720" w:header="709" w:footer="709" w:gutter="0"/>
          <w:cols w:space="708"/>
          <w:docGrid w:linePitch="360"/>
        </w:sectPr>
      </w:pPr>
    </w:p>
    <w:p w14:paraId="280BB2DE" w14:textId="77777777" w:rsidR="000F287C" w:rsidRPr="00587D20" w:rsidRDefault="000F287C" w:rsidP="000F287C">
      <w:pPr>
        <w:spacing w:line="360" w:lineRule="auto"/>
        <w:jc w:val="both"/>
        <w:rPr>
          <w:rFonts w:ascii="Arial" w:hAnsi="Arial" w:cs="Arial"/>
          <w:b/>
          <w:bCs/>
          <w:color w:val="000000" w:themeColor="text1"/>
        </w:rPr>
      </w:pPr>
      <w:r w:rsidRPr="00587D20">
        <w:rPr>
          <w:rFonts w:ascii="Arial" w:hAnsi="Arial" w:cs="Arial"/>
          <w:b/>
          <w:bCs/>
          <w:color w:val="000000" w:themeColor="text1"/>
        </w:rPr>
        <w:lastRenderedPageBreak/>
        <w:t xml:space="preserve">Appendix </w:t>
      </w:r>
      <w:r>
        <w:rPr>
          <w:rFonts w:ascii="Arial" w:hAnsi="Arial" w:cs="Arial"/>
          <w:b/>
          <w:bCs/>
          <w:color w:val="000000" w:themeColor="text1"/>
        </w:rPr>
        <w:t>II.</w:t>
      </w:r>
    </w:p>
    <w:p w14:paraId="63D9AFFC" w14:textId="77777777" w:rsidR="000F287C" w:rsidRDefault="000F287C" w:rsidP="000F287C">
      <w:pPr>
        <w:spacing w:line="360" w:lineRule="auto"/>
        <w:jc w:val="both"/>
        <w:rPr>
          <w:rFonts w:ascii="Arial" w:hAnsi="Arial" w:cs="Arial"/>
          <w:color w:val="000000" w:themeColor="text1"/>
        </w:rPr>
      </w:pPr>
    </w:p>
    <w:p w14:paraId="4DD7D788" w14:textId="77777777" w:rsidR="00CC4B7B" w:rsidRPr="001875CE" w:rsidRDefault="00CC4B7B" w:rsidP="00CC4B7B">
      <w:pPr>
        <w:rPr>
          <w:rFonts w:ascii="Arial" w:hAnsi="Arial" w:cs="Arial"/>
        </w:rPr>
      </w:pPr>
      <w:r w:rsidRPr="001875CE">
        <w:rPr>
          <w:rFonts w:ascii="Arial" w:hAnsi="Arial" w:cs="Arial"/>
        </w:rPr>
        <w:t>Appendix 2</w:t>
      </w:r>
    </w:p>
    <w:p w14:paraId="6C745498" w14:textId="77777777" w:rsidR="00CC4B7B" w:rsidRPr="001875CE" w:rsidRDefault="00CC4B7B" w:rsidP="00CC4B7B">
      <w:pPr>
        <w:rPr>
          <w:rFonts w:ascii="Arial" w:hAnsi="Arial" w:cs="Arial"/>
          <w:b/>
        </w:rPr>
      </w:pPr>
      <w:r w:rsidRPr="001875CE">
        <w:rPr>
          <w:rFonts w:ascii="Arial" w:hAnsi="Arial" w:cs="Arial"/>
          <w:b/>
        </w:rPr>
        <w:t xml:space="preserve">Appendix 2.1. </w:t>
      </w:r>
      <w:r w:rsidRPr="001875CE">
        <w:rPr>
          <w:rFonts w:ascii="Arial" w:hAnsi="Arial" w:cs="Arial"/>
        </w:rPr>
        <w:t>Other reasons given by participants to not perform ISBCS.</w:t>
      </w:r>
    </w:p>
    <w:tbl>
      <w:tblPr>
        <w:tblStyle w:val="TableGrid"/>
        <w:tblW w:w="9646" w:type="dxa"/>
        <w:tblLook w:val="04A0" w:firstRow="1" w:lastRow="0" w:firstColumn="1" w:lastColumn="0" w:noHBand="0" w:noVBand="1"/>
      </w:tblPr>
      <w:tblGrid>
        <w:gridCol w:w="2850"/>
        <w:gridCol w:w="3099"/>
        <w:gridCol w:w="3697"/>
      </w:tblGrid>
      <w:tr w:rsidR="00CC4B7B" w:rsidRPr="001875CE" w14:paraId="7ACCADBE" w14:textId="77777777" w:rsidTr="00C103E6">
        <w:trPr>
          <w:trHeight w:val="444"/>
        </w:trPr>
        <w:tc>
          <w:tcPr>
            <w:tcW w:w="9646" w:type="dxa"/>
            <w:gridSpan w:val="3"/>
            <w:shd w:val="pct25" w:color="auto" w:fill="auto"/>
            <w:vAlign w:val="center"/>
          </w:tcPr>
          <w:p w14:paraId="45DE4367" w14:textId="77777777" w:rsidR="00CC4B7B" w:rsidRPr="001875CE" w:rsidRDefault="00CC4B7B" w:rsidP="00C103E6">
            <w:pPr>
              <w:jc w:val="center"/>
              <w:rPr>
                <w:rFonts w:ascii="Arial" w:hAnsi="Arial" w:cs="Arial"/>
                <w:b/>
              </w:rPr>
            </w:pPr>
            <w:r w:rsidRPr="001875CE">
              <w:rPr>
                <w:rFonts w:ascii="Arial" w:hAnsi="Arial" w:cs="Arial"/>
                <w:u w:val="single"/>
              </w:rPr>
              <w:t xml:space="preserve"> Risks involved in performing ISBCS</w:t>
            </w:r>
          </w:p>
        </w:tc>
      </w:tr>
      <w:tr w:rsidR="00CC4B7B" w:rsidRPr="001875CE" w14:paraId="14C1F4C9" w14:textId="77777777" w:rsidTr="00C103E6">
        <w:trPr>
          <w:trHeight w:val="573"/>
        </w:trPr>
        <w:tc>
          <w:tcPr>
            <w:tcW w:w="2850" w:type="dxa"/>
            <w:vAlign w:val="center"/>
          </w:tcPr>
          <w:p w14:paraId="19323E5F"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Patient acceptance of risks</w:t>
            </w:r>
          </w:p>
        </w:tc>
        <w:tc>
          <w:tcPr>
            <w:tcW w:w="3099" w:type="dxa"/>
            <w:vAlign w:val="center"/>
          </w:tcPr>
          <w:p w14:paraId="378F8F2A"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Any unforeseen systematic problem</w:t>
            </w:r>
          </w:p>
        </w:tc>
        <w:tc>
          <w:tcPr>
            <w:tcW w:w="3697" w:type="dxa"/>
            <w:vAlign w:val="center"/>
          </w:tcPr>
          <w:p w14:paraId="19741122"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Corneal decompensation</w:t>
            </w:r>
          </w:p>
        </w:tc>
      </w:tr>
      <w:tr w:rsidR="00CC4B7B" w:rsidRPr="001875CE" w14:paraId="1C6331B9" w14:textId="77777777" w:rsidTr="00C103E6">
        <w:trPr>
          <w:trHeight w:val="573"/>
        </w:trPr>
        <w:tc>
          <w:tcPr>
            <w:tcW w:w="2850" w:type="dxa"/>
            <w:vAlign w:val="center"/>
          </w:tcPr>
          <w:p w14:paraId="6FD875AB"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Flawed statistical reasoning on risks</w:t>
            </w:r>
          </w:p>
        </w:tc>
        <w:tc>
          <w:tcPr>
            <w:tcW w:w="3099" w:type="dxa"/>
            <w:vAlign w:val="center"/>
          </w:tcPr>
          <w:p w14:paraId="5E27193B"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Delayed suprachoroidal haemorrhage</w:t>
            </w:r>
          </w:p>
        </w:tc>
        <w:tc>
          <w:tcPr>
            <w:tcW w:w="3697" w:type="dxa"/>
            <w:vAlign w:val="center"/>
          </w:tcPr>
          <w:p w14:paraId="1CFFCCDE"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Temporary bilateral visual disability</w:t>
            </w:r>
          </w:p>
        </w:tc>
      </w:tr>
      <w:tr w:rsidR="00CC4B7B" w:rsidRPr="001875CE" w14:paraId="787CEB93" w14:textId="77777777" w:rsidTr="00C103E6">
        <w:trPr>
          <w:trHeight w:val="365"/>
        </w:trPr>
        <w:tc>
          <w:tcPr>
            <w:tcW w:w="2850" w:type="dxa"/>
            <w:vAlign w:val="center"/>
          </w:tcPr>
          <w:p w14:paraId="24774E37"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Any risk</w:t>
            </w:r>
          </w:p>
        </w:tc>
        <w:tc>
          <w:tcPr>
            <w:tcW w:w="3099" w:type="dxa"/>
            <w:vAlign w:val="center"/>
          </w:tcPr>
          <w:p w14:paraId="10005CD0"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Suprachoroidal haemorrhage</w:t>
            </w:r>
          </w:p>
        </w:tc>
        <w:tc>
          <w:tcPr>
            <w:tcW w:w="3697" w:type="dxa"/>
            <w:vAlign w:val="center"/>
          </w:tcPr>
          <w:p w14:paraId="78F56051"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Blindness</w:t>
            </w:r>
          </w:p>
        </w:tc>
      </w:tr>
      <w:tr w:rsidR="00CC4B7B" w:rsidRPr="001875CE" w14:paraId="4CADE8DC" w14:textId="77777777" w:rsidTr="00C103E6">
        <w:trPr>
          <w:trHeight w:val="365"/>
        </w:trPr>
        <w:tc>
          <w:tcPr>
            <w:tcW w:w="2850" w:type="dxa"/>
            <w:vAlign w:val="center"/>
          </w:tcPr>
          <w:p w14:paraId="6B6652D2"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Patient unable to function</w:t>
            </w:r>
          </w:p>
        </w:tc>
        <w:tc>
          <w:tcPr>
            <w:tcW w:w="3099" w:type="dxa"/>
            <w:vAlign w:val="center"/>
          </w:tcPr>
          <w:p w14:paraId="4F843C32"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Wound leak, uveitis</w:t>
            </w:r>
          </w:p>
        </w:tc>
        <w:tc>
          <w:tcPr>
            <w:tcW w:w="3697" w:type="dxa"/>
            <w:vAlign w:val="center"/>
          </w:tcPr>
          <w:p w14:paraId="1F063863"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PC Rupture +/- Vitreous Loss +/- Lens Drop</w:t>
            </w:r>
          </w:p>
        </w:tc>
      </w:tr>
      <w:tr w:rsidR="00CC4B7B" w:rsidRPr="001875CE" w14:paraId="3ED11C8F" w14:textId="77777777" w:rsidTr="00C103E6">
        <w:trPr>
          <w:trHeight w:val="1523"/>
        </w:trPr>
        <w:tc>
          <w:tcPr>
            <w:tcW w:w="2850" w:type="dxa"/>
            <w:tcBorders>
              <w:bottom w:val="single" w:sz="4" w:space="0" w:color="auto"/>
            </w:tcBorders>
            <w:vAlign w:val="center"/>
          </w:tcPr>
          <w:p w14:paraId="46CB10EB"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Repeated GA risk</w:t>
            </w:r>
          </w:p>
        </w:tc>
        <w:tc>
          <w:tcPr>
            <w:tcW w:w="3099" w:type="dxa"/>
            <w:tcBorders>
              <w:bottom w:val="single" w:sz="4" w:space="0" w:color="auto"/>
            </w:tcBorders>
            <w:vAlign w:val="center"/>
          </w:tcPr>
          <w:p w14:paraId="7754EEC5"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TASS, fluid contamination</w:t>
            </w:r>
          </w:p>
        </w:tc>
        <w:tc>
          <w:tcPr>
            <w:tcW w:w="3697" w:type="dxa"/>
            <w:tcBorders>
              <w:bottom w:val="single" w:sz="4" w:space="0" w:color="auto"/>
            </w:tcBorders>
            <w:vAlign w:val="center"/>
          </w:tcPr>
          <w:p w14:paraId="1058EEE2"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The effects of bilateral visual loss for the patient should there be endophthalmitis or CMO. Also catastrophic consequences if unforeseen systematic problem passed on to patient in so doing.  Surgeons who do this tend to be near pole position of the more arrogant end of the egotistical/narcissistic spectrum</w:t>
            </w:r>
          </w:p>
        </w:tc>
      </w:tr>
      <w:tr w:rsidR="00CC4B7B" w:rsidRPr="001875CE" w14:paraId="22FB9577" w14:textId="77777777" w:rsidTr="00C103E6">
        <w:trPr>
          <w:trHeight w:val="514"/>
        </w:trPr>
        <w:tc>
          <w:tcPr>
            <w:tcW w:w="9646" w:type="dxa"/>
            <w:gridSpan w:val="3"/>
            <w:shd w:val="pct25" w:color="auto" w:fill="auto"/>
            <w:vAlign w:val="center"/>
          </w:tcPr>
          <w:p w14:paraId="77416639"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Perceived lack of justification</w:t>
            </w:r>
          </w:p>
        </w:tc>
      </w:tr>
      <w:tr w:rsidR="00CC4B7B" w:rsidRPr="001875CE" w14:paraId="4A5B02CD" w14:textId="77777777" w:rsidTr="00C103E6">
        <w:trPr>
          <w:trHeight w:val="999"/>
        </w:trPr>
        <w:tc>
          <w:tcPr>
            <w:tcW w:w="2850" w:type="dxa"/>
            <w:vAlign w:val="center"/>
          </w:tcPr>
          <w:p w14:paraId="28A1BA58"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Why do it- only help is admin and patient satisfaction. If so debilitated to need, maybe one eye is sufficient.</w:t>
            </w:r>
          </w:p>
        </w:tc>
        <w:tc>
          <w:tcPr>
            <w:tcW w:w="3099" w:type="dxa"/>
            <w:vAlign w:val="center"/>
          </w:tcPr>
          <w:p w14:paraId="5F7679B7" w14:textId="77777777" w:rsidR="00CC4B7B" w:rsidRPr="001875CE" w:rsidRDefault="00CC4B7B" w:rsidP="00C103E6">
            <w:pPr>
              <w:ind w:left="360"/>
              <w:jc w:val="center"/>
              <w:rPr>
                <w:rFonts w:ascii="Arial" w:hAnsi="Arial" w:cs="Arial"/>
                <w:lang w:val="en-US"/>
              </w:rPr>
            </w:pPr>
          </w:p>
          <w:p w14:paraId="5F2840B6"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No need or justification. An elderly senile case under GA should achieve benefits from single eye surgery. I would expect there to be an argument for congenital cataract surgery, but I do not perform and have minimal experience of this</w:t>
            </w:r>
          </w:p>
          <w:p w14:paraId="26478127" w14:textId="77777777" w:rsidR="00CC4B7B" w:rsidRPr="001875CE" w:rsidRDefault="00CC4B7B" w:rsidP="00C103E6">
            <w:pPr>
              <w:ind w:left="360"/>
              <w:jc w:val="center"/>
              <w:rPr>
                <w:rFonts w:ascii="Arial" w:hAnsi="Arial" w:cs="Arial"/>
                <w:lang w:val="en-US"/>
              </w:rPr>
            </w:pPr>
          </w:p>
        </w:tc>
        <w:tc>
          <w:tcPr>
            <w:tcW w:w="3697" w:type="dxa"/>
            <w:vAlign w:val="center"/>
          </w:tcPr>
          <w:p w14:paraId="20327263"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Very few others doing it</w:t>
            </w:r>
          </w:p>
        </w:tc>
      </w:tr>
      <w:tr w:rsidR="00CC4B7B" w:rsidRPr="001875CE" w14:paraId="79F3FB98" w14:textId="77777777" w:rsidTr="00C103E6">
        <w:trPr>
          <w:trHeight w:val="968"/>
        </w:trPr>
        <w:tc>
          <w:tcPr>
            <w:tcW w:w="2850" w:type="dxa"/>
            <w:vAlign w:val="center"/>
          </w:tcPr>
          <w:p w14:paraId="20874D37"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Inappropriate patient selection and unproven audited methodology in unit practicing this delivery</w:t>
            </w:r>
          </w:p>
        </w:tc>
        <w:tc>
          <w:tcPr>
            <w:tcW w:w="3099" w:type="dxa"/>
            <w:vAlign w:val="center"/>
          </w:tcPr>
          <w:p w14:paraId="01A9E930"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Herd instinct. No one else doing it</w:t>
            </w:r>
          </w:p>
        </w:tc>
        <w:tc>
          <w:tcPr>
            <w:tcW w:w="3697" w:type="dxa"/>
            <w:vAlign w:val="center"/>
          </w:tcPr>
          <w:p w14:paraId="6E637E5F"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I offer to patients what I would prefer to have on my eye</w:t>
            </w:r>
          </w:p>
        </w:tc>
      </w:tr>
      <w:tr w:rsidR="00CC4B7B" w:rsidRPr="001875CE" w14:paraId="6B8E2A1A" w14:textId="77777777" w:rsidTr="00C103E6">
        <w:trPr>
          <w:trHeight w:val="444"/>
        </w:trPr>
        <w:tc>
          <w:tcPr>
            <w:tcW w:w="9646" w:type="dxa"/>
            <w:gridSpan w:val="3"/>
            <w:shd w:val="pct25" w:color="auto" w:fill="auto"/>
            <w:vAlign w:val="center"/>
          </w:tcPr>
          <w:p w14:paraId="2007EFFB"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lastRenderedPageBreak/>
              <w:t>Accuracy of IOL power</w:t>
            </w:r>
          </w:p>
        </w:tc>
      </w:tr>
      <w:tr w:rsidR="00CC4B7B" w:rsidRPr="001875CE" w14:paraId="4A5B8E6A" w14:textId="77777777" w:rsidTr="00C103E6">
        <w:trPr>
          <w:trHeight w:val="781"/>
        </w:trPr>
        <w:tc>
          <w:tcPr>
            <w:tcW w:w="2850" w:type="dxa"/>
            <w:vAlign w:val="center"/>
          </w:tcPr>
          <w:p w14:paraId="47F210F2" w14:textId="77777777" w:rsidR="00CC4B7B" w:rsidRPr="001875CE" w:rsidRDefault="00CC4B7B" w:rsidP="00C103E6">
            <w:pPr>
              <w:rPr>
                <w:rFonts w:ascii="Arial" w:hAnsi="Arial" w:cs="Arial"/>
                <w:lang w:val="en-US"/>
              </w:rPr>
            </w:pPr>
            <w:r w:rsidRPr="001875CE">
              <w:rPr>
                <w:rFonts w:ascii="Arial" w:hAnsi="Arial" w:cs="Arial"/>
                <w:lang w:val="en-US"/>
              </w:rPr>
              <w:t>Dysphotopsia, refractive surprise with correct IOL power calculation or other dissatisfaction</w:t>
            </w:r>
          </w:p>
        </w:tc>
        <w:tc>
          <w:tcPr>
            <w:tcW w:w="3099" w:type="dxa"/>
            <w:vAlign w:val="center"/>
          </w:tcPr>
          <w:p w14:paraId="2C80E42A"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 xml:space="preserve">Accuracy of first eye IOL calculations. </w:t>
            </w:r>
          </w:p>
          <w:p w14:paraId="67BDE756"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Optimizing refractive outcome for second eye and rehabilitation better with one then the second</w:t>
            </w:r>
          </w:p>
        </w:tc>
        <w:tc>
          <w:tcPr>
            <w:tcW w:w="3697" w:type="dxa"/>
            <w:vAlign w:val="center"/>
          </w:tcPr>
          <w:p w14:paraId="7B60C467"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Modulating IOL choice 2</w:t>
            </w:r>
            <w:r w:rsidRPr="001875CE">
              <w:rPr>
                <w:rFonts w:ascii="Arial" w:hAnsi="Arial" w:cs="Arial"/>
                <w:vertAlign w:val="superscript"/>
                <w:lang w:val="en-US"/>
              </w:rPr>
              <w:t>nd</w:t>
            </w:r>
            <w:r w:rsidRPr="001875CE">
              <w:rPr>
                <w:rFonts w:ascii="Arial" w:hAnsi="Arial" w:cs="Arial"/>
                <w:lang w:val="en-US"/>
              </w:rPr>
              <w:t xml:space="preserve"> eye with 1</w:t>
            </w:r>
            <w:r w:rsidRPr="001875CE">
              <w:rPr>
                <w:rFonts w:ascii="Arial" w:hAnsi="Arial" w:cs="Arial"/>
                <w:vertAlign w:val="superscript"/>
                <w:lang w:val="en-US"/>
              </w:rPr>
              <w:t>st</w:t>
            </w:r>
            <w:r w:rsidRPr="001875CE">
              <w:rPr>
                <w:rFonts w:ascii="Arial" w:hAnsi="Arial" w:cs="Arial"/>
                <w:lang w:val="en-US"/>
              </w:rPr>
              <w:t xml:space="preserve"> eye refraction</w:t>
            </w:r>
          </w:p>
        </w:tc>
      </w:tr>
      <w:tr w:rsidR="00CC4B7B" w:rsidRPr="001875CE" w14:paraId="265E58A8" w14:textId="77777777" w:rsidTr="00C103E6">
        <w:trPr>
          <w:trHeight w:val="444"/>
        </w:trPr>
        <w:tc>
          <w:tcPr>
            <w:tcW w:w="9646" w:type="dxa"/>
            <w:gridSpan w:val="3"/>
            <w:shd w:val="pct25" w:color="auto" w:fill="auto"/>
            <w:vAlign w:val="center"/>
          </w:tcPr>
          <w:p w14:paraId="35736109"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Technical/logistical issues</w:t>
            </w:r>
          </w:p>
        </w:tc>
      </w:tr>
      <w:tr w:rsidR="00CC4B7B" w:rsidRPr="001875CE" w14:paraId="0961C711" w14:textId="77777777" w:rsidTr="00C103E6">
        <w:trPr>
          <w:trHeight w:val="791"/>
        </w:trPr>
        <w:tc>
          <w:tcPr>
            <w:tcW w:w="2850" w:type="dxa"/>
            <w:vAlign w:val="center"/>
          </w:tcPr>
          <w:p w14:paraId="0C7BFC54" w14:textId="77777777" w:rsidR="00CC4B7B" w:rsidRPr="001875CE" w:rsidRDefault="00CC4B7B" w:rsidP="00C103E6">
            <w:pPr>
              <w:rPr>
                <w:rFonts w:ascii="Arial" w:hAnsi="Arial" w:cs="Arial"/>
                <w:lang w:val="en-US"/>
              </w:rPr>
            </w:pPr>
            <w:r w:rsidRPr="001875CE">
              <w:rPr>
                <w:rFonts w:ascii="Arial" w:hAnsi="Arial" w:cs="Arial"/>
                <w:lang w:val="en-US"/>
              </w:rPr>
              <w:t>Complexity of having to use different batches for everything</w:t>
            </w:r>
          </w:p>
        </w:tc>
        <w:tc>
          <w:tcPr>
            <w:tcW w:w="3099" w:type="dxa"/>
            <w:vAlign w:val="center"/>
          </w:tcPr>
          <w:p w14:paraId="0B8BC716"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Having theatre staff being aware of different batch disposable (E.g viscoelastics)</w:t>
            </w:r>
          </w:p>
        </w:tc>
        <w:tc>
          <w:tcPr>
            <w:tcW w:w="3697" w:type="dxa"/>
            <w:vAlign w:val="center"/>
          </w:tcPr>
          <w:p w14:paraId="0C613CAF"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Inequality of access for patients who have not had any eye done and long waiting lists</w:t>
            </w:r>
          </w:p>
        </w:tc>
      </w:tr>
      <w:tr w:rsidR="00CC4B7B" w:rsidRPr="001875CE" w14:paraId="681D96C5" w14:textId="77777777" w:rsidTr="00C103E6">
        <w:trPr>
          <w:trHeight w:val="791"/>
        </w:trPr>
        <w:tc>
          <w:tcPr>
            <w:tcW w:w="2850" w:type="dxa"/>
            <w:vAlign w:val="center"/>
          </w:tcPr>
          <w:p w14:paraId="071E8137" w14:textId="77777777" w:rsidR="00CC4B7B" w:rsidRPr="001875CE" w:rsidRDefault="00CC4B7B" w:rsidP="00C103E6">
            <w:pPr>
              <w:rPr>
                <w:rFonts w:ascii="Arial" w:hAnsi="Arial" w:cs="Arial"/>
                <w:lang w:val="en-US"/>
              </w:rPr>
            </w:pPr>
            <w:r w:rsidRPr="001875CE">
              <w:rPr>
                <w:rFonts w:ascii="Arial" w:hAnsi="Arial" w:cs="Arial"/>
                <w:lang w:val="en-US"/>
              </w:rPr>
              <w:t>Only really justifiable if the patient is so ill they cannot survive two procedures, and then, a double operation is likely to be too long</w:t>
            </w:r>
          </w:p>
        </w:tc>
        <w:tc>
          <w:tcPr>
            <w:tcW w:w="6796" w:type="dxa"/>
            <w:gridSpan w:val="2"/>
            <w:vAlign w:val="center"/>
          </w:tcPr>
          <w:p w14:paraId="384FCAA3" w14:textId="77777777" w:rsidR="00CC4B7B" w:rsidRPr="001875CE" w:rsidRDefault="00CC4B7B" w:rsidP="00C103E6">
            <w:pPr>
              <w:ind w:left="360"/>
              <w:jc w:val="center"/>
              <w:rPr>
                <w:rFonts w:ascii="Arial" w:hAnsi="Arial" w:cs="Arial"/>
                <w:highlight w:val="green"/>
                <w:lang w:val="en-US"/>
              </w:rPr>
            </w:pPr>
            <w:r w:rsidRPr="001875CE">
              <w:rPr>
                <w:rFonts w:ascii="Arial" w:hAnsi="Arial" w:cs="Arial"/>
                <w:lang w:val="en-US"/>
              </w:rPr>
              <w:t>In same time it takes to operate on one patient, you could have operated on two. With limited resources it is more sensible to give two patients good vision in the time it takes to give only one patient good vision if it is a bilateral surgery</w:t>
            </w:r>
          </w:p>
        </w:tc>
      </w:tr>
      <w:tr w:rsidR="00CC4B7B" w:rsidRPr="001875CE" w14:paraId="3702AF18" w14:textId="77777777" w:rsidTr="00C103E6">
        <w:trPr>
          <w:trHeight w:val="444"/>
        </w:trPr>
        <w:tc>
          <w:tcPr>
            <w:tcW w:w="2850" w:type="dxa"/>
            <w:shd w:val="pct25" w:color="auto" w:fill="auto"/>
            <w:vAlign w:val="center"/>
          </w:tcPr>
          <w:p w14:paraId="522DEF50" w14:textId="77777777" w:rsidR="00CC4B7B" w:rsidRPr="001875CE" w:rsidRDefault="00CC4B7B" w:rsidP="00C103E6">
            <w:pPr>
              <w:jc w:val="center"/>
              <w:rPr>
                <w:rFonts w:ascii="Arial" w:hAnsi="Arial" w:cs="Arial"/>
                <w:u w:val="single"/>
                <w:lang w:val="en-US"/>
              </w:rPr>
            </w:pPr>
            <w:r w:rsidRPr="001875CE">
              <w:rPr>
                <w:rFonts w:ascii="Arial" w:hAnsi="Arial" w:cs="Arial"/>
                <w:u w:val="single"/>
                <w:lang w:val="en-US"/>
              </w:rPr>
              <w:t>College/GMC guidelines</w:t>
            </w:r>
          </w:p>
        </w:tc>
        <w:tc>
          <w:tcPr>
            <w:tcW w:w="3099" w:type="dxa"/>
            <w:shd w:val="pct25" w:color="auto" w:fill="auto"/>
            <w:vAlign w:val="center"/>
          </w:tcPr>
          <w:p w14:paraId="4742B18B"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Patient Factors</w:t>
            </w:r>
          </w:p>
        </w:tc>
        <w:tc>
          <w:tcPr>
            <w:tcW w:w="3697" w:type="dxa"/>
            <w:shd w:val="pct25" w:color="auto" w:fill="auto"/>
            <w:vAlign w:val="center"/>
          </w:tcPr>
          <w:p w14:paraId="64A20766"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Financial reason</w:t>
            </w:r>
          </w:p>
        </w:tc>
      </w:tr>
      <w:tr w:rsidR="00CC4B7B" w:rsidRPr="001875CE" w14:paraId="2EABBF6E" w14:textId="77777777" w:rsidTr="00C103E6">
        <w:trPr>
          <w:trHeight w:val="365"/>
        </w:trPr>
        <w:tc>
          <w:tcPr>
            <w:tcW w:w="2850" w:type="dxa"/>
            <w:vAlign w:val="center"/>
          </w:tcPr>
          <w:p w14:paraId="7D03F9CA" w14:textId="77777777" w:rsidR="00CC4B7B" w:rsidRPr="001875CE" w:rsidRDefault="00CC4B7B" w:rsidP="00C103E6">
            <w:pPr>
              <w:rPr>
                <w:rFonts w:ascii="Arial" w:hAnsi="Arial" w:cs="Arial"/>
                <w:lang w:val="en-US"/>
              </w:rPr>
            </w:pPr>
            <w:r w:rsidRPr="001875CE">
              <w:rPr>
                <w:rFonts w:ascii="Arial" w:hAnsi="Arial" w:cs="Arial"/>
                <w:lang w:val="en-US"/>
              </w:rPr>
              <w:t>NHS and RCOphth policies</w:t>
            </w:r>
          </w:p>
        </w:tc>
        <w:tc>
          <w:tcPr>
            <w:tcW w:w="3099" w:type="dxa"/>
            <w:vAlign w:val="center"/>
          </w:tcPr>
          <w:p w14:paraId="1C92C4ED"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Non-compliance with drops</w:t>
            </w:r>
          </w:p>
        </w:tc>
        <w:tc>
          <w:tcPr>
            <w:tcW w:w="3697" w:type="dxa"/>
            <w:vAlign w:val="center"/>
          </w:tcPr>
          <w:p w14:paraId="45998C64"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No real incentive particularly privately</w:t>
            </w:r>
          </w:p>
        </w:tc>
      </w:tr>
      <w:tr w:rsidR="00CC4B7B" w:rsidRPr="001875CE" w14:paraId="4744F91E" w14:textId="77777777" w:rsidTr="00C103E6">
        <w:trPr>
          <w:trHeight w:val="365"/>
        </w:trPr>
        <w:tc>
          <w:tcPr>
            <w:tcW w:w="2850" w:type="dxa"/>
            <w:vAlign w:val="center"/>
          </w:tcPr>
          <w:p w14:paraId="0DDBB668" w14:textId="77777777" w:rsidR="00CC4B7B" w:rsidRPr="001875CE" w:rsidRDefault="00CC4B7B" w:rsidP="00C103E6">
            <w:pPr>
              <w:rPr>
                <w:rFonts w:ascii="Arial" w:hAnsi="Arial" w:cs="Arial"/>
                <w:lang w:val="en-US"/>
              </w:rPr>
            </w:pPr>
            <w:r w:rsidRPr="001875CE">
              <w:rPr>
                <w:rFonts w:ascii="Arial" w:hAnsi="Arial" w:cs="Arial"/>
                <w:lang w:val="en-US"/>
              </w:rPr>
              <w:t>No College guidelines</w:t>
            </w:r>
          </w:p>
        </w:tc>
        <w:tc>
          <w:tcPr>
            <w:tcW w:w="3099" w:type="dxa"/>
            <w:vAlign w:val="center"/>
          </w:tcPr>
          <w:p w14:paraId="40F16648"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Lack of enthusiasm from patients</w:t>
            </w:r>
          </w:p>
        </w:tc>
        <w:tc>
          <w:tcPr>
            <w:tcW w:w="3697" w:type="dxa"/>
            <w:vAlign w:val="center"/>
          </w:tcPr>
          <w:p w14:paraId="07EDC255"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Reimbursement</w:t>
            </w:r>
          </w:p>
        </w:tc>
      </w:tr>
    </w:tbl>
    <w:p w14:paraId="3C15BD41" w14:textId="77777777" w:rsidR="00CC4B7B" w:rsidRPr="001875CE" w:rsidRDefault="00CC4B7B" w:rsidP="00CC4B7B">
      <w:pPr>
        <w:rPr>
          <w:rFonts w:ascii="Arial" w:hAnsi="Arial" w:cs="Arial"/>
          <w:b/>
        </w:rPr>
      </w:pPr>
    </w:p>
    <w:p w14:paraId="290A39C9" w14:textId="77777777" w:rsidR="00CC4B7B" w:rsidRPr="001875CE" w:rsidRDefault="00CC4B7B" w:rsidP="00CC4B7B">
      <w:pPr>
        <w:rPr>
          <w:rFonts w:ascii="Arial" w:hAnsi="Arial" w:cs="Arial"/>
          <w:b/>
        </w:rPr>
      </w:pPr>
    </w:p>
    <w:p w14:paraId="08579F54" w14:textId="77777777" w:rsidR="00CC4B7B" w:rsidRPr="001875CE" w:rsidRDefault="00CC4B7B" w:rsidP="00CC4B7B">
      <w:pPr>
        <w:rPr>
          <w:rFonts w:ascii="Arial" w:hAnsi="Arial" w:cs="Arial"/>
        </w:rPr>
      </w:pPr>
      <w:r w:rsidRPr="001875CE">
        <w:rPr>
          <w:rFonts w:ascii="Arial" w:hAnsi="Arial" w:cs="Arial"/>
          <w:b/>
        </w:rPr>
        <w:t>Appendix 2.2</w:t>
      </w:r>
      <w:r w:rsidRPr="001875CE">
        <w:rPr>
          <w:rFonts w:ascii="Arial" w:hAnsi="Arial" w:cs="Arial"/>
        </w:rPr>
        <w:t xml:space="preserve"> Other factors that influence the decision to consider ISBCS.</w:t>
      </w:r>
    </w:p>
    <w:tbl>
      <w:tblPr>
        <w:tblStyle w:val="TableGrid"/>
        <w:tblW w:w="9646" w:type="dxa"/>
        <w:tblLook w:val="04A0" w:firstRow="1" w:lastRow="0" w:firstColumn="1" w:lastColumn="0" w:noHBand="0" w:noVBand="1"/>
      </w:tblPr>
      <w:tblGrid>
        <w:gridCol w:w="2850"/>
        <w:gridCol w:w="2851"/>
        <w:gridCol w:w="3945"/>
      </w:tblGrid>
      <w:tr w:rsidR="00CC4B7B" w:rsidRPr="001875CE" w14:paraId="0FCF3BD3" w14:textId="77777777" w:rsidTr="00C103E6">
        <w:trPr>
          <w:trHeight w:val="444"/>
        </w:trPr>
        <w:tc>
          <w:tcPr>
            <w:tcW w:w="9646" w:type="dxa"/>
            <w:gridSpan w:val="3"/>
            <w:shd w:val="pct25" w:color="auto" w:fill="auto"/>
            <w:vAlign w:val="center"/>
          </w:tcPr>
          <w:p w14:paraId="2487FBAF" w14:textId="77777777" w:rsidR="00CC4B7B" w:rsidRPr="001875CE" w:rsidRDefault="00CC4B7B" w:rsidP="00C103E6">
            <w:pPr>
              <w:jc w:val="center"/>
              <w:rPr>
                <w:rFonts w:ascii="Arial" w:hAnsi="Arial" w:cs="Arial"/>
                <w:b/>
              </w:rPr>
            </w:pPr>
            <w:r w:rsidRPr="001875CE">
              <w:rPr>
                <w:rFonts w:ascii="Arial" w:hAnsi="Arial" w:cs="Arial"/>
                <w:u w:val="single"/>
              </w:rPr>
              <w:t>Patient factors/risk</w:t>
            </w:r>
          </w:p>
        </w:tc>
      </w:tr>
      <w:tr w:rsidR="00CC4B7B" w:rsidRPr="001875CE" w14:paraId="173824C5" w14:textId="77777777" w:rsidTr="00C103E6">
        <w:trPr>
          <w:trHeight w:val="573"/>
        </w:trPr>
        <w:tc>
          <w:tcPr>
            <w:tcW w:w="2850" w:type="dxa"/>
            <w:vAlign w:val="center"/>
          </w:tcPr>
          <w:p w14:paraId="1C36B990"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 xml:space="preserve">Patient specific issues </w:t>
            </w:r>
          </w:p>
        </w:tc>
        <w:tc>
          <w:tcPr>
            <w:tcW w:w="2851" w:type="dxa"/>
            <w:vAlign w:val="center"/>
          </w:tcPr>
          <w:p w14:paraId="7A798DB8"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Patient need or it is the best interest of the patient</w:t>
            </w:r>
          </w:p>
        </w:tc>
        <w:tc>
          <w:tcPr>
            <w:tcW w:w="3945" w:type="dxa"/>
            <w:vAlign w:val="center"/>
          </w:tcPr>
          <w:p w14:paraId="243EC5D4"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Appropriate risk factors. Dementia and poor anesthetic risk</w:t>
            </w:r>
          </w:p>
        </w:tc>
      </w:tr>
      <w:tr w:rsidR="00CC4B7B" w:rsidRPr="001875CE" w14:paraId="4C57FAE1" w14:textId="77777777" w:rsidTr="00C103E6">
        <w:trPr>
          <w:trHeight w:val="573"/>
        </w:trPr>
        <w:tc>
          <w:tcPr>
            <w:tcW w:w="2850" w:type="dxa"/>
            <w:vAlign w:val="center"/>
          </w:tcPr>
          <w:p w14:paraId="5FE7495E"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If there was a strong medical reason, I would consider it maybe</w:t>
            </w:r>
          </w:p>
        </w:tc>
        <w:tc>
          <w:tcPr>
            <w:tcW w:w="2851" w:type="dxa"/>
            <w:vAlign w:val="center"/>
          </w:tcPr>
          <w:p w14:paraId="46F69701"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Medically necessary to do so</w:t>
            </w:r>
          </w:p>
        </w:tc>
        <w:tc>
          <w:tcPr>
            <w:tcW w:w="3945" w:type="dxa"/>
            <w:vAlign w:val="center"/>
          </w:tcPr>
          <w:p w14:paraId="7D0BE4DD"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Security that bilateral vision loss would not take place</w:t>
            </w:r>
          </w:p>
        </w:tc>
      </w:tr>
      <w:tr w:rsidR="00CC4B7B" w:rsidRPr="001875CE" w14:paraId="4FFC6DA5" w14:textId="77777777" w:rsidTr="00C103E6">
        <w:trPr>
          <w:trHeight w:val="365"/>
        </w:trPr>
        <w:tc>
          <w:tcPr>
            <w:tcW w:w="9646" w:type="dxa"/>
            <w:gridSpan w:val="3"/>
            <w:shd w:val="pct25" w:color="auto" w:fill="auto"/>
            <w:vAlign w:val="center"/>
          </w:tcPr>
          <w:p w14:paraId="664068AC"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Anaesthetic risk</w:t>
            </w:r>
          </w:p>
        </w:tc>
      </w:tr>
      <w:tr w:rsidR="00CC4B7B" w:rsidRPr="001875CE" w14:paraId="4DDA9AA8" w14:textId="77777777" w:rsidTr="00C103E6">
        <w:trPr>
          <w:trHeight w:val="365"/>
        </w:trPr>
        <w:tc>
          <w:tcPr>
            <w:tcW w:w="2850" w:type="dxa"/>
            <w:vAlign w:val="center"/>
          </w:tcPr>
          <w:p w14:paraId="220720A5"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Only high-risk GA patients</w:t>
            </w:r>
          </w:p>
        </w:tc>
        <w:tc>
          <w:tcPr>
            <w:tcW w:w="2851" w:type="dxa"/>
            <w:vAlign w:val="center"/>
          </w:tcPr>
          <w:p w14:paraId="067C1B48"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Only where multiple GA are contraindicated strongly</w:t>
            </w:r>
          </w:p>
        </w:tc>
        <w:tc>
          <w:tcPr>
            <w:tcW w:w="3945" w:type="dxa"/>
            <w:vAlign w:val="center"/>
          </w:tcPr>
          <w:p w14:paraId="622F5B9E"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Would only consider if it is high risk GA cases</w:t>
            </w:r>
          </w:p>
        </w:tc>
      </w:tr>
      <w:tr w:rsidR="00CC4B7B" w:rsidRPr="001875CE" w14:paraId="13AF4EC2" w14:textId="77777777" w:rsidTr="00C103E6">
        <w:trPr>
          <w:trHeight w:val="1038"/>
        </w:trPr>
        <w:tc>
          <w:tcPr>
            <w:tcW w:w="2850" w:type="dxa"/>
            <w:tcBorders>
              <w:bottom w:val="single" w:sz="4" w:space="0" w:color="auto"/>
            </w:tcBorders>
            <w:vAlign w:val="center"/>
          </w:tcPr>
          <w:p w14:paraId="566C0C33"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Happy to do this for patients requiring GA</w:t>
            </w:r>
          </w:p>
        </w:tc>
        <w:tc>
          <w:tcPr>
            <w:tcW w:w="6796" w:type="dxa"/>
            <w:gridSpan w:val="2"/>
            <w:tcBorders>
              <w:bottom w:val="single" w:sz="4" w:space="0" w:color="auto"/>
            </w:tcBorders>
            <w:vAlign w:val="center"/>
          </w:tcPr>
          <w:p w14:paraId="0A1CF352"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I only do bilateral surgery if the patient requires a GA and there would be significant risk to patient from having two GA’s rather than one due to exceptional anesthetic risk factors. Otherwise, I do not consider it to be justified at any time</w:t>
            </w:r>
          </w:p>
        </w:tc>
      </w:tr>
      <w:tr w:rsidR="00CC4B7B" w:rsidRPr="001875CE" w14:paraId="411542F5" w14:textId="77777777" w:rsidTr="00C103E6">
        <w:trPr>
          <w:trHeight w:val="514"/>
        </w:trPr>
        <w:tc>
          <w:tcPr>
            <w:tcW w:w="9646" w:type="dxa"/>
            <w:gridSpan w:val="3"/>
            <w:shd w:val="pct25" w:color="auto" w:fill="auto"/>
            <w:vAlign w:val="center"/>
          </w:tcPr>
          <w:p w14:paraId="476D2445"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Preference/Peer pressure</w:t>
            </w:r>
          </w:p>
        </w:tc>
      </w:tr>
      <w:tr w:rsidR="00CC4B7B" w:rsidRPr="001875CE" w14:paraId="76150882" w14:textId="77777777" w:rsidTr="00C103E6">
        <w:trPr>
          <w:trHeight w:val="999"/>
        </w:trPr>
        <w:tc>
          <w:tcPr>
            <w:tcW w:w="2850" w:type="dxa"/>
            <w:vAlign w:val="center"/>
          </w:tcPr>
          <w:p w14:paraId="67B68D50"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lastRenderedPageBreak/>
              <w:t>I do not wish to perform it more widely than I do at present</w:t>
            </w:r>
          </w:p>
        </w:tc>
        <w:tc>
          <w:tcPr>
            <w:tcW w:w="2851" w:type="dxa"/>
            <w:vAlign w:val="center"/>
          </w:tcPr>
          <w:p w14:paraId="61582DDF"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All of the above would be necessary in the event of doing bilateral surgery, but even if available, I would not contemplate bilateral surgery</w:t>
            </w:r>
          </w:p>
        </w:tc>
        <w:tc>
          <w:tcPr>
            <w:tcW w:w="3945" w:type="dxa"/>
            <w:vAlign w:val="center"/>
          </w:tcPr>
          <w:p w14:paraId="0EE4AEDD"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If everyone else was doing it, I would feel safe.</w:t>
            </w:r>
          </w:p>
        </w:tc>
      </w:tr>
      <w:tr w:rsidR="00CC4B7B" w:rsidRPr="001875CE" w14:paraId="7B4FBEE2" w14:textId="77777777" w:rsidTr="00C103E6">
        <w:trPr>
          <w:trHeight w:val="444"/>
        </w:trPr>
        <w:tc>
          <w:tcPr>
            <w:tcW w:w="9646" w:type="dxa"/>
            <w:gridSpan w:val="3"/>
            <w:shd w:val="pct25" w:color="auto" w:fill="auto"/>
            <w:vAlign w:val="center"/>
          </w:tcPr>
          <w:p w14:paraId="1FF45439"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Lack of evidence</w:t>
            </w:r>
          </w:p>
        </w:tc>
      </w:tr>
      <w:tr w:rsidR="00CC4B7B" w:rsidRPr="001875CE" w14:paraId="61DA8F9D" w14:textId="77777777" w:rsidTr="00C103E6">
        <w:trPr>
          <w:trHeight w:val="781"/>
        </w:trPr>
        <w:tc>
          <w:tcPr>
            <w:tcW w:w="2850" w:type="dxa"/>
            <w:vAlign w:val="center"/>
          </w:tcPr>
          <w:p w14:paraId="3D5ADC70" w14:textId="77777777" w:rsidR="00CC4B7B" w:rsidRPr="001875CE" w:rsidRDefault="00CC4B7B" w:rsidP="00C103E6">
            <w:pPr>
              <w:rPr>
                <w:rFonts w:ascii="Arial" w:hAnsi="Arial" w:cs="Arial"/>
                <w:lang w:val="en-US"/>
              </w:rPr>
            </w:pPr>
            <w:r w:rsidRPr="001875CE">
              <w:rPr>
                <w:rFonts w:ascii="Arial" w:hAnsi="Arial" w:cs="Arial"/>
                <w:lang w:val="en-US"/>
              </w:rPr>
              <w:t>Refractive audit outcomes to compare bilateral outcomes against unilateral outcomes</w:t>
            </w:r>
          </w:p>
        </w:tc>
        <w:tc>
          <w:tcPr>
            <w:tcW w:w="2851" w:type="dxa"/>
            <w:vAlign w:val="center"/>
          </w:tcPr>
          <w:p w14:paraId="61C783BC"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Flies in the face of common sense whatever support active data may be dredged up</w:t>
            </w:r>
          </w:p>
        </w:tc>
        <w:tc>
          <w:tcPr>
            <w:tcW w:w="3945" w:type="dxa"/>
            <w:vAlign w:val="center"/>
          </w:tcPr>
          <w:p w14:paraId="3E15B557"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Evidence of cost-effectiveness</w:t>
            </w:r>
          </w:p>
        </w:tc>
      </w:tr>
      <w:tr w:rsidR="00CC4B7B" w:rsidRPr="001875CE" w14:paraId="407ED6C7" w14:textId="77777777" w:rsidTr="00C103E6">
        <w:trPr>
          <w:trHeight w:val="444"/>
        </w:trPr>
        <w:tc>
          <w:tcPr>
            <w:tcW w:w="9646" w:type="dxa"/>
            <w:gridSpan w:val="3"/>
            <w:shd w:val="pct25" w:color="auto" w:fill="auto"/>
            <w:vAlign w:val="center"/>
          </w:tcPr>
          <w:p w14:paraId="18C45F0B"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Logistical/technical issues</w:t>
            </w:r>
          </w:p>
        </w:tc>
      </w:tr>
      <w:tr w:rsidR="00CC4B7B" w:rsidRPr="001875CE" w14:paraId="7E7B0C70" w14:textId="77777777" w:rsidTr="00C103E6">
        <w:trPr>
          <w:trHeight w:val="365"/>
        </w:trPr>
        <w:tc>
          <w:tcPr>
            <w:tcW w:w="2850" w:type="dxa"/>
            <w:vAlign w:val="center"/>
          </w:tcPr>
          <w:p w14:paraId="5D026975" w14:textId="77777777" w:rsidR="00CC4B7B" w:rsidRPr="001875CE" w:rsidRDefault="00CC4B7B" w:rsidP="00C103E6">
            <w:pPr>
              <w:rPr>
                <w:rFonts w:ascii="Arial" w:hAnsi="Arial" w:cs="Arial"/>
                <w:lang w:val="en-US"/>
              </w:rPr>
            </w:pPr>
            <w:r w:rsidRPr="001875CE">
              <w:rPr>
                <w:rFonts w:ascii="Arial" w:hAnsi="Arial" w:cs="Arial"/>
                <w:lang w:val="en-US"/>
              </w:rPr>
              <w:t xml:space="preserve">I would never say never, but I have never had a case where I have felt that it is necessary for patient to have bilateral surgery on the same day. I have however had plenty of patients where their feedback following the first eye surgery for all sorts of reasons has altered the way in which I plan surgery for the second. </w:t>
            </w:r>
          </w:p>
        </w:tc>
        <w:tc>
          <w:tcPr>
            <w:tcW w:w="2851" w:type="dxa"/>
            <w:vAlign w:val="center"/>
          </w:tcPr>
          <w:p w14:paraId="40948D30"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Logistics of theatre supplies to be duplicated with different batch numbers of drugs and instrumentation</w:t>
            </w:r>
          </w:p>
        </w:tc>
        <w:tc>
          <w:tcPr>
            <w:tcW w:w="3945" w:type="dxa"/>
            <w:vAlign w:val="center"/>
          </w:tcPr>
          <w:p w14:paraId="1DF9428E"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With such a long waiting list, I would like to rehabilitate as many patients as possible quickly by doing at least one eye</w:t>
            </w:r>
          </w:p>
        </w:tc>
      </w:tr>
      <w:tr w:rsidR="00CC4B7B" w:rsidRPr="001875CE" w14:paraId="780CD478" w14:textId="77777777" w:rsidTr="00C103E6">
        <w:trPr>
          <w:trHeight w:val="365"/>
        </w:trPr>
        <w:tc>
          <w:tcPr>
            <w:tcW w:w="9646" w:type="dxa"/>
            <w:gridSpan w:val="3"/>
            <w:shd w:val="pct25" w:color="auto" w:fill="auto"/>
            <w:vAlign w:val="center"/>
          </w:tcPr>
          <w:p w14:paraId="51991022" w14:textId="77777777" w:rsidR="00CC4B7B" w:rsidRPr="001875CE" w:rsidRDefault="00CC4B7B" w:rsidP="00C103E6">
            <w:pPr>
              <w:ind w:left="360"/>
              <w:jc w:val="center"/>
              <w:rPr>
                <w:rFonts w:ascii="Arial" w:hAnsi="Arial" w:cs="Arial"/>
                <w:u w:val="single"/>
                <w:lang w:val="en-US"/>
              </w:rPr>
            </w:pPr>
            <w:r w:rsidRPr="001875CE">
              <w:rPr>
                <w:rFonts w:ascii="Arial" w:hAnsi="Arial" w:cs="Arial"/>
                <w:u w:val="single"/>
                <w:lang w:val="en-US"/>
              </w:rPr>
              <w:t>Lack of guidelines/approval</w:t>
            </w:r>
          </w:p>
        </w:tc>
      </w:tr>
      <w:tr w:rsidR="00CC4B7B" w:rsidRPr="001875CE" w14:paraId="25487FC7" w14:textId="77777777" w:rsidTr="00C103E6">
        <w:trPr>
          <w:trHeight w:val="365"/>
        </w:trPr>
        <w:tc>
          <w:tcPr>
            <w:tcW w:w="2850" w:type="dxa"/>
            <w:vAlign w:val="center"/>
          </w:tcPr>
          <w:p w14:paraId="1F4003EB" w14:textId="77777777" w:rsidR="00CC4B7B" w:rsidRPr="001875CE" w:rsidRDefault="00CC4B7B" w:rsidP="00C103E6">
            <w:pPr>
              <w:rPr>
                <w:rFonts w:ascii="Arial" w:hAnsi="Arial" w:cs="Arial"/>
                <w:lang w:val="en-US"/>
              </w:rPr>
            </w:pPr>
            <w:r w:rsidRPr="001875CE">
              <w:rPr>
                <w:rFonts w:ascii="Arial" w:hAnsi="Arial" w:cs="Arial"/>
                <w:lang w:val="en-US"/>
              </w:rPr>
              <w:t>Agreed criteria and consent process indicating patient understanding, recognized diploma or certificate of approval for surgeon and/or unit that they conform to best practice (E.g complete separateness for each eye procedure)</w:t>
            </w:r>
          </w:p>
        </w:tc>
        <w:tc>
          <w:tcPr>
            <w:tcW w:w="6796" w:type="dxa"/>
            <w:gridSpan w:val="2"/>
            <w:vAlign w:val="center"/>
          </w:tcPr>
          <w:p w14:paraId="75E31FD1" w14:textId="77777777" w:rsidR="00CC4B7B" w:rsidRPr="001875CE" w:rsidRDefault="00CC4B7B" w:rsidP="00C103E6">
            <w:pPr>
              <w:ind w:left="360"/>
              <w:jc w:val="center"/>
              <w:rPr>
                <w:rFonts w:ascii="Arial" w:hAnsi="Arial" w:cs="Arial"/>
                <w:lang w:val="en-US"/>
              </w:rPr>
            </w:pPr>
            <w:r w:rsidRPr="001875CE">
              <w:rPr>
                <w:rFonts w:ascii="Arial" w:hAnsi="Arial" w:cs="Arial"/>
                <w:lang w:val="en-US"/>
              </w:rPr>
              <w:t>CCG approval</w:t>
            </w:r>
          </w:p>
        </w:tc>
      </w:tr>
    </w:tbl>
    <w:p w14:paraId="695AA9AA" w14:textId="77777777" w:rsidR="00CC4B7B" w:rsidRPr="001875CE" w:rsidRDefault="00CC4B7B" w:rsidP="00CC4B7B">
      <w:pPr>
        <w:rPr>
          <w:rFonts w:ascii="Arial" w:hAnsi="Arial" w:cs="Arial"/>
        </w:rPr>
      </w:pPr>
    </w:p>
    <w:p w14:paraId="562BDDAF" w14:textId="77777777" w:rsidR="00CC4B7B" w:rsidRPr="001875CE" w:rsidRDefault="00CC4B7B" w:rsidP="00CC4B7B">
      <w:pPr>
        <w:rPr>
          <w:rFonts w:ascii="Arial" w:hAnsi="Arial" w:cs="Arial"/>
          <w:b/>
        </w:rPr>
      </w:pPr>
    </w:p>
    <w:p w14:paraId="6BE4773C" w14:textId="77777777" w:rsidR="00CC4B7B" w:rsidRPr="001875CE" w:rsidRDefault="00CC4B7B" w:rsidP="00CC4B7B">
      <w:pPr>
        <w:rPr>
          <w:rFonts w:ascii="Arial" w:hAnsi="Arial" w:cs="Arial"/>
        </w:rPr>
      </w:pPr>
      <w:r w:rsidRPr="001875CE">
        <w:rPr>
          <w:rFonts w:ascii="Arial" w:hAnsi="Arial" w:cs="Arial"/>
          <w:b/>
        </w:rPr>
        <w:t>Appendix 2.3</w:t>
      </w:r>
      <w:r w:rsidRPr="001875CE">
        <w:rPr>
          <w:rFonts w:ascii="Arial" w:hAnsi="Arial" w:cs="Arial"/>
        </w:rPr>
        <w:t xml:space="preserve"> Free comments from participants.</w:t>
      </w:r>
    </w:p>
    <w:tbl>
      <w:tblPr>
        <w:tblStyle w:val="TableGrid"/>
        <w:tblW w:w="0" w:type="auto"/>
        <w:tblLook w:val="00A0" w:firstRow="1" w:lastRow="0" w:firstColumn="1" w:lastColumn="0" w:noHBand="0" w:noVBand="0"/>
      </w:tblPr>
      <w:tblGrid>
        <w:gridCol w:w="9016"/>
      </w:tblGrid>
      <w:tr w:rsidR="00CC4B7B" w:rsidRPr="001875CE" w14:paraId="5FE972F5" w14:textId="77777777" w:rsidTr="00C103E6">
        <w:tc>
          <w:tcPr>
            <w:tcW w:w="9236" w:type="dxa"/>
            <w:shd w:val="pct25" w:color="auto" w:fill="auto"/>
          </w:tcPr>
          <w:p w14:paraId="36BF31E2" w14:textId="77777777" w:rsidR="00CC4B7B" w:rsidRPr="001875CE" w:rsidRDefault="00CC4B7B" w:rsidP="00C103E6">
            <w:pPr>
              <w:jc w:val="center"/>
              <w:rPr>
                <w:rFonts w:ascii="Arial" w:hAnsi="Arial" w:cs="Arial"/>
                <w:u w:val="single"/>
              </w:rPr>
            </w:pPr>
            <w:r w:rsidRPr="001875CE">
              <w:rPr>
                <w:rFonts w:ascii="Arial" w:hAnsi="Arial" w:cs="Arial"/>
                <w:u w:val="single"/>
              </w:rPr>
              <w:t>Comments that are unsupportive of ISBCS</w:t>
            </w:r>
          </w:p>
        </w:tc>
      </w:tr>
      <w:tr w:rsidR="00CC4B7B" w:rsidRPr="001875CE" w14:paraId="3DD6605A" w14:textId="77777777" w:rsidTr="00C103E6">
        <w:tc>
          <w:tcPr>
            <w:tcW w:w="9236" w:type="dxa"/>
          </w:tcPr>
          <w:p w14:paraId="19EC0243" w14:textId="77777777" w:rsidR="00CC4B7B" w:rsidRPr="001875CE" w:rsidRDefault="00CC4B7B" w:rsidP="00C103E6">
            <w:pPr>
              <w:rPr>
                <w:rFonts w:ascii="Arial" w:hAnsi="Arial" w:cs="Arial"/>
              </w:rPr>
            </w:pPr>
            <w:r w:rsidRPr="001875CE">
              <w:rPr>
                <w:rFonts w:ascii="Arial" w:hAnsi="Arial" w:cs="Arial"/>
              </w:rPr>
              <w:t>•I do it rarely.</w:t>
            </w:r>
          </w:p>
          <w:p w14:paraId="0E1F9557" w14:textId="77777777" w:rsidR="00CC4B7B" w:rsidRPr="001875CE" w:rsidRDefault="00CC4B7B" w:rsidP="00C103E6">
            <w:pPr>
              <w:rPr>
                <w:rFonts w:ascii="Arial" w:hAnsi="Arial" w:cs="Arial"/>
              </w:rPr>
            </w:pPr>
            <w:r w:rsidRPr="001875CE">
              <w:rPr>
                <w:rFonts w:ascii="Arial" w:hAnsi="Arial" w:cs="Arial"/>
              </w:rPr>
              <w:t>• Ridiculous idea.</w:t>
            </w:r>
          </w:p>
          <w:p w14:paraId="6CB0EBA4" w14:textId="77777777" w:rsidR="00CC4B7B" w:rsidRPr="001875CE" w:rsidRDefault="00CC4B7B" w:rsidP="00C103E6">
            <w:pPr>
              <w:rPr>
                <w:rFonts w:ascii="Arial" w:hAnsi="Arial" w:cs="Arial"/>
              </w:rPr>
            </w:pPr>
            <w:r w:rsidRPr="001875CE">
              <w:rPr>
                <w:rFonts w:ascii="Arial" w:hAnsi="Arial" w:cs="Arial"/>
              </w:rPr>
              <w:t xml:space="preserve">• I have done it before, when young and impressionable, but would not do it again. </w:t>
            </w:r>
          </w:p>
          <w:p w14:paraId="5A4CE5E4" w14:textId="77777777" w:rsidR="00CC4B7B" w:rsidRPr="001875CE" w:rsidRDefault="00CC4B7B" w:rsidP="00C103E6">
            <w:pPr>
              <w:rPr>
                <w:rFonts w:ascii="Arial" w:hAnsi="Arial" w:cs="Arial"/>
              </w:rPr>
            </w:pPr>
            <w:r w:rsidRPr="001875CE">
              <w:rPr>
                <w:rFonts w:ascii="Arial" w:hAnsi="Arial" w:cs="Arial"/>
              </w:rPr>
              <w:lastRenderedPageBreak/>
              <w:t>•</w:t>
            </w:r>
            <w:r w:rsidRPr="001875CE">
              <w:rPr>
                <w:rFonts w:ascii="Arial" w:hAnsi="Arial" w:cs="Arial"/>
                <w:b/>
                <w:bCs/>
              </w:rPr>
              <w:t xml:space="preserve"> </w:t>
            </w:r>
            <w:r w:rsidRPr="001875CE">
              <w:rPr>
                <w:rFonts w:ascii="Arial" w:hAnsi="Arial" w:cs="Arial"/>
              </w:rPr>
              <w:t>Seldom do this. Only if patient requests, or patient needs a GA because of anxiety or unable to cooperate.</w:t>
            </w:r>
          </w:p>
          <w:p w14:paraId="531C4AA5" w14:textId="77777777" w:rsidR="00CC4B7B" w:rsidRPr="001875CE" w:rsidRDefault="00CC4B7B" w:rsidP="00C103E6">
            <w:pPr>
              <w:rPr>
                <w:rFonts w:ascii="Arial" w:hAnsi="Arial" w:cs="Arial"/>
              </w:rPr>
            </w:pPr>
            <w:r w:rsidRPr="001875CE">
              <w:rPr>
                <w:rFonts w:ascii="Arial" w:hAnsi="Arial" w:cs="Arial"/>
              </w:rPr>
              <w:t>•</w:t>
            </w:r>
            <w:r w:rsidRPr="001875CE">
              <w:rPr>
                <w:rFonts w:ascii="Arial" w:hAnsi="Arial" w:cs="Arial"/>
                <w:b/>
                <w:bCs/>
              </w:rPr>
              <w:t xml:space="preserve"> </w:t>
            </w:r>
            <w:r w:rsidRPr="001875CE">
              <w:rPr>
                <w:rFonts w:ascii="Arial" w:hAnsi="Arial" w:cs="Arial"/>
              </w:rPr>
              <w:t xml:space="preserve">Would be very very reluctant to do it. Happy with 5-7 days between eyes. Safe and works well. </w:t>
            </w:r>
          </w:p>
          <w:p w14:paraId="7F688E94" w14:textId="77777777" w:rsidR="00CC4B7B" w:rsidRPr="001875CE" w:rsidRDefault="00CC4B7B" w:rsidP="00C103E6">
            <w:pPr>
              <w:rPr>
                <w:rFonts w:ascii="Arial" w:hAnsi="Arial" w:cs="Arial"/>
                <w:b/>
                <w:bCs/>
              </w:rPr>
            </w:pPr>
            <w:r w:rsidRPr="001875CE">
              <w:rPr>
                <w:rFonts w:ascii="Arial" w:hAnsi="Arial" w:cs="Arial"/>
              </w:rPr>
              <w:t>•</w:t>
            </w:r>
            <w:r w:rsidRPr="001875CE">
              <w:rPr>
                <w:rFonts w:ascii="Arial" w:hAnsi="Arial" w:cs="Arial"/>
                <w:b/>
                <w:bCs/>
              </w:rPr>
              <w:t xml:space="preserve"> </w:t>
            </w:r>
            <w:r w:rsidRPr="001875CE">
              <w:rPr>
                <w:rFonts w:ascii="Arial" w:hAnsi="Arial" w:cs="Arial"/>
              </w:rPr>
              <w:t>It needs to be considered very carefully as it is elective surgery where risks outweigh the benefits.</w:t>
            </w:r>
          </w:p>
          <w:p w14:paraId="6932C085" w14:textId="77777777" w:rsidR="00CC4B7B" w:rsidRPr="001875CE" w:rsidRDefault="00CC4B7B" w:rsidP="00C103E6">
            <w:pPr>
              <w:rPr>
                <w:rFonts w:ascii="Arial" w:hAnsi="Arial" w:cs="Arial"/>
              </w:rPr>
            </w:pPr>
            <w:r w:rsidRPr="001875CE">
              <w:rPr>
                <w:rFonts w:ascii="Arial" w:hAnsi="Arial" w:cs="Arial"/>
              </w:rPr>
              <w:t>• Should not be done.</w:t>
            </w:r>
          </w:p>
          <w:p w14:paraId="5B1098CA" w14:textId="77777777" w:rsidR="00CC4B7B" w:rsidRPr="001875CE" w:rsidRDefault="00CC4B7B" w:rsidP="00C103E6">
            <w:pPr>
              <w:rPr>
                <w:rFonts w:ascii="Arial" w:hAnsi="Arial" w:cs="Arial"/>
              </w:rPr>
            </w:pPr>
            <w:r w:rsidRPr="001875CE">
              <w:rPr>
                <w:rFonts w:ascii="Arial" w:hAnsi="Arial" w:cs="Arial"/>
              </w:rPr>
              <w:t>• Difficult to justify and very difficult for the patient if any complications to cope with both eyes recovery.</w:t>
            </w:r>
          </w:p>
          <w:p w14:paraId="26C25B7F" w14:textId="77777777" w:rsidR="00CC4B7B" w:rsidRPr="001875CE" w:rsidRDefault="00CC4B7B" w:rsidP="00C103E6">
            <w:pPr>
              <w:rPr>
                <w:rFonts w:ascii="Arial" w:hAnsi="Arial" w:cs="Arial"/>
              </w:rPr>
            </w:pPr>
            <w:r w:rsidRPr="001875CE">
              <w:rPr>
                <w:rFonts w:ascii="Arial" w:hAnsi="Arial" w:cs="Arial"/>
              </w:rPr>
              <w:t>• There is little or no justification and the legal implications are very significant.</w:t>
            </w:r>
          </w:p>
          <w:p w14:paraId="093CD003" w14:textId="77777777" w:rsidR="00CC4B7B" w:rsidRPr="001875CE" w:rsidRDefault="00CC4B7B" w:rsidP="00C103E6">
            <w:pPr>
              <w:rPr>
                <w:rFonts w:ascii="Arial" w:hAnsi="Arial" w:cs="Arial"/>
              </w:rPr>
            </w:pPr>
            <w:r w:rsidRPr="001875CE">
              <w:rPr>
                <w:rFonts w:ascii="Arial" w:hAnsi="Arial" w:cs="Arial"/>
              </w:rPr>
              <w:t>• People are not numbers on a spreadsheet.</w:t>
            </w:r>
          </w:p>
          <w:p w14:paraId="7D04B164" w14:textId="77777777" w:rsidR="00CC4B7B" w:rsidRPr="001875CE" w:rsidRDefault="00CC4B7B" w:rsidP="00C103E6">
            <w:pPr>
              <w:rPr>
                <w:rFonts w:ascii="Arial" w:hAnsi="Arial" w:cs="Arial"/>
              </w:rPr>
            </w:pPr>
            <w:r w:rsidRPr="001875CE">
              <w:rPr>
                <w:rFonts w:ascii="Arial" w:hAnsi="Arial" w:cs="Arial"/>
              </w:rPr>
              <w:t xml:space="preserve">• I think it is crazy to perform it. As I understand it, it is virtually never done in the USA. </w:t>
            </w:r>
          </w:p>
          <w:p w14:paraId="38165346" w14:textId="77777777" w:rsidR="00CC4B7B" w:rsidRPr="001875CE" w:rsidRDefault="00CC4B7B" w:rsidP="00C103E6">
            <w:pPr>
              <w:rPr>
                <w:rFonts w:ascii="Arial" w:hAnsi="Arial" w:cs="Arial"/>
                <w:b/>
                <w:bCs/>
              </w:rPr>
            </w:pPr>
            <w:r w:rsidRPr="001875CE">
              <w:rPr>
                <w:rFonts w:ascii="Arial" w:hAnsi="Arial" w:cs="Arial"/>
              </w:rPr>
              <w:t>•</w:t>
            </w:r>
            <w:r w:rsidRPr="001875CE">
              <w:rPr>
                <w:rFonts w:ascii="Arial" w:hAnsi="Arial" w:cs="Arial"/>
                <w:b/>
                <w:bCs/>
              </w:rPr>
              <w:t xml:space="preserve"> </w:t>
            </w:r>
            <w:r w:rsidRPr="001875CE">
              <w:rPr>
                <w:rFonts w:ascii="Arial" w:hAnsi="Arial" w:cs="Arial"/>
              </w:rPr>
              <w:t xml:space="preserve">Advantageous in patients at risk of anisometropia. I tried to implement this but was told only one procedure at a time could be on the waiting list and consultant colleagues did not share my views in the advantages in reducing falls etc in this group of patients.  </w:t>
            </w:r>
          </w:p>
          <w:p w14:paraId="4B856757" w14:textId="77777777" w:rsidR="00CC4B7B" w:rsidRPr="001875CE" w:rsidRDefault="00CC4B7B" w:rsidP="00C103E6">
            <w:pPr>
              <w:rPr>
                <w:rFonts w:ascii="Arial" w:hAnsi="Arial" w:cs="Arial"/>
              </w:rPr>
            </w:pPr>
            <w:r w:rsidRPr="001875CE">
              <w:rPr>
                <w:rFonts w:ascii="Arial" w:hAnsi="Arial" w:cs="Arial"/>
              </w:rPr>
              <w:t xml:space="preserve">• Cataract surgery is an elective procedure and there is no need to increase risk by performing bilateral same day sequential cataract surgery. </w:t>
            </w:r>
          </w:p>
          <w:p w14:paraId="57DA5650" w14:textId="77777777" w:rsidR="00CC4B7B" w:rsidRPr="001875CE" w:rsidRDefault="00CC4B7B" w:rsidP="00C103E6">
            <w:pPr>
              <w:rPr>
                <w:rFonts w:ascii="Arial" w:hAnsi="Arial" w:cs="Arial"/>
              </w:rPr>
            </w:pPr>
            <w:r w:rsidRPr="001875CE">
              <w:rPr>
                <w:rFonts w:ascii="Arial" w:hAnsi="Arial" w:cs="Arial"/>
              </w:rPr>
              <w:t>• I cannot see the benefit... only a risk, small as it may be, it is still there.</w:t>
            </w:r>
          </w:p>
          <w:p w14:paraId="6E2E0F81" w14:textId="77777777" w:rsidR="00CC4B7B" w:rsidRPr="001875CE" w:rsidRDefault="00CC4B7B" w:rsidP="00C103E6">
            <w:pPr>
              <w:rPr>
                <w:rFonts w:ascii="Arial" w:hAnsi="Arial" w:cs="Arial"/>
              </w:rPr>
            </w:pPr>
            <w:r w:rsidRPr="001875CE">
              <w:rPr>
                <w:rFonts w:ascii="Arial" w:hAnsi="Arial" w:cs="Arial"/>
              </w:rPr>
              <w:t>• Why perform two elective procedures on same day if there is even the smallest risk of bilateral blindness? Makes no sense.</w:t>
            </w:r>
          </w:p>
          <w:p w14:paraId="7815BCE6" w14:textId="77777777" w:rsidR="00CC4B7B" w:rsidRPr="001875CE" w:rsidRDefault="00CC4B7B" w:rsidP="00C103E6">
            <w:pPr>
              <w:rPr>
                <w:rFonts w:ascii="Arial" w:hAnsi="Arial" w:cs="Arial"/>
              </w:rPr>
            </w:pPr>
            <w:r w:rsidRPr="001875CE">
              <w:rPr>
                <w:rFonts w:ascii="Arial" w:hAnsi="Arial" w:cs="Arial"/>
              </w:rPr>
              <w:t>• Totally unnecessary high risk for no gain time-consuming unfair on first eye patients.</w:t>
            </w:r>
          </w:p>
          <w:p w14:paraId="74FCB944" w14:textId="77777777" w:rsidR="00CC4B7B" w:rsidRPr="001875CE" w:rsidRDefault="00CC4B7B" w:rsidP="00C103E6">
            <w:pPr>
              <w:rPr>
                <w:rFonts w:ascii="Arial" w:hAnsi="Arial" w:cs="Arial"/>
              </w:rPr>
            </w:pPr>
            <w:r w:rsidRPr="001875CE">
              <w:rPr>
                <w:rFonts w:ascii="Arial" w:hAnsi="Arial" w:cs="Arial"/>
              </w:rPr>
              <w:t xml:space="preserve">• No need for this. Risk to patient of catastrophic outcome unnecessary.  </w:t>
            </w:r>
          </w:p>
          <w:p w14:paraId="1E5C4D55" w14:textId="77777777" w:rsidR="00CC4B7B" w:rsidRPr="001875CE" w:rsidRDefault="00CC4B7B" w:rsidP="00C103E6">
            <w:pPr>
              <w:rPr>
                <w:rFonts w:ascii="Arial" w:hAnsi="Arial" w:cs="Arial"/>
              </w:rPr>
            </w:pPr>
            <w:r w:rsidRPr="001875CE">
              <w:rPr>
                <w:rFonts w:ascii="Arial" w:hAnsi="Arial" w:cs="Arial"/>
              </w:rPr>
              <w:t>• This surgery increases the risk of bilateral blindness due to endophthalmitis to close to 1 in 1000 rather than 1/1000 * 1/1000 = 1/1000000. I would not be prepared to contemplate this risk to my patients though understand that some surgeons might.</w:t>
            </w:r>
          </w:p>
          <w:p w14:paraId="560F7172" w14:textId="77777777" w:rsidR="00CC4B7B" w:rsidRPr="001875CE" w:rsidRDefault="00CC4B7B" w:rsidP="00C103E6">
            <w:pPr>
              <w:rPr>
                <w:rFonts w:ascii="Arial" w:hAnsi="Arial" w:cs="Arial"/>
              </w:rPr>
            </w:pPr>
            <w:r w:rsidRPr="001875CE">
              <w:rPr>
                <w:rFonts w:ascii="Arial" w:hAnsi="Arial" w:cs="Arial"/>
              </w:rPr>
              <w:t>• The risks are minimal to negligible but the consequences of contaminated batches of drugs or failure in an element of theatre sterility resulting in bilateral blindness put me off.</w:t>
            </w:r>
          </w:p>
          <w:p w14:paraId="29800BC4" w14:textId="77777777" w:rsidR="00CC4B7B" w:rsidRPr="001875CE" w:rsidRDefault="00CC4B7B" w:rsidP="00C103E6">
            <w:pPr>
              <w:rPr>
                <w:rFonts w:ascii="Arial" w:hAnsi="Arial" w:cs="Arial"/>
              </w:rPr>
            </w:pPr>
            <w:r w:rsidRPr="001875CE">
              <w:rPr>
                <w:rFonts w:ascii="Arial" w:hAnsi="Arial" w:cs="Arial"/>
              </w:rPr>
              <w:t>• Supporters say that risk of infection for 1 eye in 1 in 1,000.  Hence risk for 2 eyes is 1 in 1 million.  They apply the same reasoning for other risks, such as retinal detachment, CMO etc.  In reality, there are other factors other that 'chance' that determine whether a patient will develop a complication or not.  Often, there are inherent pre-existing factors that determine whether a patient will develop a complication or not, e.g. contaminated solutions, instruments, patient factors etc which may lead to cluster' effects. Same applies for CMO.  If a patient has CMO in one eye, then the risk is much higher in the other eye.  The clinician is then left in the position of dealing with a complication in both eyes at the same time, which can be very devastating for the patient, especially if the vision was quite good before the operation.  At least, if we do only one eye first and the patient develops a complication in that eye, the patient and the surgeon can 'pause' and reconsider their options for the 2nd eye.</w:t>
            </w:r>
          </w:p>
          <w:p w14:paraId="30502084" w14:textId="77777777" w:rsidR="00CC4B7B" w:rsidRPr="001875CE" w:rsidRDefault="00CC4B7B" w:rsidP="00C103E6">
            <w:pPr>
              <w:rPr>
                <w:rFonts w:ascii="Arial" w:hAnsi="Arial" w:cs="Arial"/>
              </w:rPr>
            </w:pPr>
            <w:r w:rsidRPr="001875CE">
              <w:rPr>
                <w:rFonts w:ascii="Arial" w:hAnsi="Arial" w:cs="Arial"/>
              </w:rPr>
              <w:t xml:space="preserve">• The only benefit is reduced cost. With an efficient unit doing the second eye two weeks later is more acceptable to the patient and doesn't require any additional cost. </w:t>
            </w:r>
          </w:p>
          <w:p w14:paraId="0CFC3848" w14:textId="77777777" w:rsidR="00CC4B7B" w:rsidRPr="001875CE" w:rsidRDefault="00CC4B7B" w:rsidP="00C103E6">
            <w:pPr>
              <w:rPr>
                <w:rFonts w:ascii="Arial" w:hAnsi="Arial" w:cs="Arial"/>
              </w:rPr>
            </w:pPr>
            <w:r w:rsidRPr="001875CE">
              <w:rPr>
                <w:rFonts w:ascii="Arial" w:hAnsi="Arial" w:cs="Arial"/>
              </w:rPr>
              <w:lastRenderedPageBreak/>
              <w:t>• I don't think there's much benefit either way. I don't think this is an important question especially when there are truly important questions to be answered. Also not suitable in Toric implants or monovision.</w:t>
            </w:r>
          </w:p>
          <w:p w14:paraId="4307CAD8" w14:textId="77777777" w:rsidR="00CC4B7B" w:rsidRPr="001875CE" w:rsidRDefault="00CC4B7B" w:rsidP="00C103E6">
            <w:pPr>
              <w:rPr>
                <w:rFonts w:ascii="Arial" w:hAnsi="Arial" w:cs="Arial"/>
              </w:rPr>
            </w:pPr>
            <w:r w:rsidRPr="001875CE">
              <w:rPr>
                <w:rFonts w:ascii="Arial" w:hAnsi="Arial" w:cs="Arial"/>
              </w:rPr>
              <w:t>• I think that, if it became more widely accepted, patients would be put under pressure to agree to it as a precondition for the NHS paying for second eye surgery.</w:t>
            </w:r>
          </w:p>
          <w:p w14:paraId="1CFD8C26" w14:textId="77777777" w:rsidR="00CC4B7B" w:rsidRPr="001875CE" w:rsidRDefault="00CC4B7B" w:rsidP="00C103E6">
            <w:pPr>
              <w:rPr>
                <w:rFonts w:ascii="Arial" w:hAnsi="Arial" w:cs="Arial"/>
              </w:rPr>
            </w:pPr>
            <w:r w:rsidRPr="001875CE">
              <w:rPr>
                <w:rFonts w:ascii="Arial" w:hAnsi="Arial" w:cs="Arial"/>
              </w:rPr>
              <w:t xml:space="preserve">• The risks are borne by secondary care/surgeons - the benefits are all for the patient, their family, primary care (eg district nurses) - hence we will never do it as the people who decide carry the risk but get almost none of the benefit. If patients were allowed to choose - they would definitely choose it - much more convenient. </w:t>
            </w:r>
          </w:p>
          <w:p w14:paraId="45F652D0" w14:textId="77777777" w:rsidR="00CC4B7B" w:rsidRPr="001875CE" w:rsidRDefault="00CC4B7B" w:rsidP="00C103E6">
            <w:pPr>
              <w:rPr>
                <w:rFonts w:ascii="Arial" w:hAnsi="Arial" w:cs="Arial"/>
              </w:rPr>
            </w:pPr>
            <w:r w:rsidRPr="001875CE">
              <w:rPr>
                <w:rFonts w:ascii="Arial" w:hAnsi="Arial" w:cs="Arial"/>
              </w:rPr>
              <w:t xml:space="preserve">•  I feel not relevant, as every person should have access to first eye surgery before considering this approach. </w:t>
            </w:r>
          </w:p>
          <w:p w14:paraId="15D3DA92" w14:textId="77777777" w:rsidR="00CC4B7B" w:rsidRPr="001875CE" w:rsidRDefault="00CC4B7B" w:rsidP="00C103E6">
            <w:pPr>
              <w:rPr>
                <w:rFonts w:ascii="Arial" w:hAnsi="Arial" w:cs="Arial"/>
              </w:rPr>
            </w:pPr>
            <w:r w:rsidRPr="001875CE">
              <w:rPr>
                <w:rFonts w:ascii="Arial" w:hAnsi="Arial" w:cs="Arial"/>
              </w:rPr>
              <w:t xml:space="preserve">• For me is only available for private patients currently, due to unfavourable Payment by Results. </w:t>
            </w:r>
          </w:p>
          <w:p w14:paraId="7B74C0D1" w14:textId="77777777" w:rsidR="00CC4B7B" w:rsidRPr="001875CE" w:rsidRDefault="00CC4B7B" w:rsidP="00C103E6">
            <w:pPr>
              <w:rPr>
                <w:rFonts w:ascii="Arial" w:hAnsi="Arial" w:cs="Arial"/>
              </w:rPr>
            </w:pPr>
            <w:r w:rsidRPr="001875CE">
              <w:rPr>
                <w:rFonts w:ascii="Arial" w:hAnsi="Arial" w:cs="Arial"/>
              </w:rPr>
              <w:t>•My own view is that potential economic or other benefit of this is outweighed by very rare risk of avoidable immediate sudden bilateral blindness.</w:t>
            </w:r>
          </w:p>
          <w:p w14:paraId="49161174" w14:textId="77777777" w:rsidR="00CC4B7B" w:rsidRPr="001875CE" w:rsidRDefault="00CC4B7B" w:rsidP="00C103E6">
            <w:pPr>
              <w:rPr>
                <w:rFonts w:ascii="Arial" w:hAnsi="Arial" w:cs="Arial"/>
              </w:rPr>
            </w:pPr>
            <w:r w:rsidRPr="001875CE">
              <w:rPr>
                <w:rFonts w:ascii="Arial" w:hAnsi="Arial" w:cs="Arial"/>
              </w:rPr>
              <w:t xml:space="preserve">• Tariff for one eye the same as for bilateral - but costs almost double. </w:t>
            </w:r>
          </w:p>
          <w:p w14:paraId="6EA86EF9" w14:textId="77777777" w:rsidR="00CC4B7B" w:rsidRPr="001875CE" w:rsidRDefault="00CC4B7B" w:rsidP="00C103E6">
            <w:pPr>
              <w:rPr>
                <w:rFonts w:ascii="Arial" w:hAnsi="Arial" w:cs="Arial"/>
              </w:rPr>
            </w:pPr>
            <w:r w:rsidRPr="001875CE">
              <w:rPr>
                <w:rFonts w:ascii="Arial" w:hAnsi="Arial" w:cs="Arial"/>
              </w:rPr>
              <w:t>• I frankly think it a bit nuts.  I wouldn't want for my cat let alone self or family. I occasionally do it for GA cases to help to avoid a second general anaesthetic typically for those cognitively impaired who a second GA is definitely not in their best interests - but this is less than 1% of my adult cataract practice.</w:t>
            </w:r>
          </w:p>
          <w:p w14:paraId="4EB62C82" w14:textId="77777777" w:rsidR="00CC4B7B" w:rsidRPr="001875CE" w:rsidRDefault="00CC4B7B" w:rsidP="00C103E6">
            <w:pPr>
              <w:rPr>
                <w:rFonts w:ascii="Arial" w:hAnsi="Arial" w:cs="Arial"/>
              </w:rPr>
            </w:pPr>
          </w:p>
        </w:tc>
      </w:tr>
    </w:tbl>
    <w:p w14:paraId="643B3077" w14:textId="77777777" w:rsidR="00CC4B7B" w:rsidRPr="001875CE" w:rsidRDefault="00CC4B7B" w:rsidP="00CC4B7B">
      <w:pPr>
        <w:rPr>
          <w:rFonts w:ascii="Arial" w:hAnsi="Arial" w:cs="Arial"/>
        </w:rPr>
      </w:pPr>
    </w:p>
    <w:p w14:paraId="4DBF21EB" w14:textId="77777777" w:rsidR="00CC4B7B" w:rsidRPr="001875CE" w:rsidRDefault="00CC4B7B" w:rsidP="00CC4B7B">
      <w:pPr>
        <w:rPr>
          <w:rFonts w:ascii="Arial" w:hAnsi="Arial" w:cs="Arial"/>
        </w:rPr>
      </w:pPr>
      <w:r w:rsidRPr="001875CE">
        <w:rPr>
          <w:rFonts w:ascii="Arial" w:hAnsi="Arial" w:cs="Arial"/>
        </w:rPr>
        <w:t>Appendix 2.4</w:t>
      </w:r>
    </w:p>
    <w:tbl>
      <w:tblPr>
        <w:tblStyle w:val="TableGrid"/>
        <w:tblW w:w="0" w:type="auto"/>
        <w:tblLook w:val="00A0" w:firstRow="1" w:lastRow="0" w:firstColumn="1" w:lastColumn="0" w:noHBand="0" w:noVBand="0"/>
      </w:tblPr>
      <w:tblGrid>
        <w:gridCol w:w="9016"/>
      </w:tblGrid>
      <w:tr w:rsidR="00CC4B7B" w:rsidRPr="001875CE" w14:paraId="61B5F3DA" w14:textId="77777777" w:rsidTr="00C103E6">
        <w:tc>
          <w:tcPr>
            <w:tcW w:w="9236" w:type="dxa"/>
            <w:shd w:val="pct25" w:color="auto" w:fill="auto"/>
          </w:tcPr>
          <w:p w14:paraId="3885024C" w14:textId="77777777" w:rsidR="00CC4B7B" w:rsidRPr="001875CE" w:rsidRDefault="00CC4B7B" w:rsidP="00C103E6">
            <w:pPr>
              <w:jc w:val="center"/>
              <w:rPr>
                <w:rFonts w:ascii="Arial" w:hAnsi="Arial" w:cs="Arial"/>
                <w:u w:val="single"/>
              </w:rPr>
            </w:pPr>
            <w:r w:rsidRPr="001875CE">
              <w:rPr>
                <w:rFonts w:ascii="Arial" w:hAnsi="Arial" w:cs="Arial"/>
                <w:u w:val="single"/>
              </w:rPr>
              <w:t>Comments that are conditionally or fully supportive of ISBCS</w:t>
            </w:r>
          </w:p>
        </w:tc>
      </w:tr>
      <w:tr w:rsidR="00CC4B7B" w:rsidRPr="001875CE" w14:paraId="55C6BB67" w14:textId="77777777" w:rsidTr="00C103E6">
        <w:tc>
          <w:tcPr>
            <w:tcW w:w="9236" w:type="dxa"/>
          </w:tcPr>
          <w:p w14:paraId="1C58CEA9" w14:textId="77777777" w:rsidR="00CC4B7B" w:rsidRPr="001875CE" w:rsidRDefault="00CC4B7B" w:rsidP="00C103E6">
            <w:pPr>
              <w:rPr>
                <w:rFonts w:ascii="Arial" w:hAnsi="Arial" w:cs="Arial"/>
              </w:rPr>
            </w:pPr>
            <w:r w:rsidRPr="001875CE">
              <w:rPr>
                <w:rFonts w:ascii="Arial" w:hAnsi="Arial" w:cs="Arial"/>
              </w:rPr>
              <w:t>• Should be offered routinely to all patients.</w:t>
            </w:r>
          </w:p>
          <w:p w14:paraId="15FCE26B" w14:textId="77777777" w:rsidR="00CC4B7B" w:rsidRPr="001875CE" w:rsidRDefault="00CC4B7B" w:rsidP="00C103E6">
            <w:pPr>
              <w:rPr>
                <w:rFonts w:ascii="Arial" w:hAnsi="Arial" w:cs="Arial"/>
              </w:rPr>
            </w:pPr>
            <w:r w:rsidRPr="001875CE">
              <w:rPr>
                <w:rFonts w:ascii="Arial" w:hAnsi="Arial" w:cs="Arial"/>
              </w:rPr>
              <w:t>• Popular with my local patients in the west of Scotland. Many have the inconvenience of long journeys from remote parts of Scotland.</w:t>
            </w:r>
          </w:p>
          <w:p w14:paraId="2186DF1E" w14:textId="77777777" w:rsidR="00CC4B7B" w:rsidRPr="001875CE" w:rsidRDefault="00CC4B7B" w:rsidP="00C103E6">
            <w:pPr>
              <w:rPr>
                <w:rFonts w:ascii="Arial" w:hAnsi="Arial" w:cs="Arial"/>
              </w:rPr>
            </w:pPr>
            <w:r w:rsidRPr="001875CE">
              <w:rPr>
                <w:rFonts w:ascii="Arial" w:hAnsi="Arial" w:cs="Arial"/>
              </w:rPr>
              <w:t>• I only do this for private patients, it works out cheaper for them.  I always make sure that I document the discussion on bilateral endophthlamitis &amp; bilateral refractive surprise.  In NHS we are  only allowed to do bilateral if GA (indeed, I get the impression that we're encouraged to do bilateral if it is a GA)</w:t>
            </w:r>
          </w:p>
          <w:p w14:paraId="4E2A36DF" w14:textId="77777777" w:rsidR="00CC4B7B" w:rsidRPr="001875CE" w:rsidRDefault="00CC4B7B" w:rsidP="00C103E6">
            <w:pPr>
              <w:rPr>
                <w:rFonts w:ascii="Arial" w:hAnsi="Arial" w:cs="Arial"/>
              </w:rPr>
            </w:pPr>
            <w:r w:rsidRPr="001875CE">
              <w:rPr>
                <w:rFonts w:ascii="Arial" w:hAnsi="Arial" w:cs="Arial"/>
              </w:rPr>
              <w:t xml:space="preserve">• Patients and their carers like it. </w:t>
            </w:r>
          </w:p>
          <w:p w14:paraId="4487F2F6" w14:textId="77777777" w:rsidR="00CC4B7B" w:rsidRPr="001875CE" w:rsidRDefault="00CC4B7B" w:rsidP="00C103E6">
            <w:pPr>
              <w:rPr>
                <w:rFonts w:ascii="Arial" w:hAnsi="Arial" w:cs="Arial"/>
              </w:rPr>
            </w:pPr>
            <w:r w:rsidRPr="001875CE">
              <w:rPr>
                <w:rFonts w:ascii="Arial" w:hAnsi="Arial" w:cs="Arial"/>
              </w:rPr>
              <w:t>• It may be appropriate in patients who need GA but are high risk for GA or those with mental capacity issues. Though, I would try and avoid due the potential risk of endophthalmitis.</w:t>
            </w:r>
          </w:p>
          <w:p w14:paraId="2E809B10" w14:textId="77777777" w:rsidR="00CC4B7B" w:rsidRPr="001875CE" w:rsidRDefault="00CC4B7B" w:rsidP="00C103E6">
            <w:pPr>
              <w:rPr>
                <w:rFonts w:ascii="Arial" w:hAnsi="Arial" w:cs="Arial"/>
              </w:rPr>
            </w:pPr>
            <w:r w:rsidRPr="001875CE">
              <w:rPr>
                <w:rFonts w:ascii="Arial" w:hAnsi="Arial" w:cs="Arial"/>
              </w:rPr>
              <w:t>• Only used in exceptional circumstances ie patient needs GA for surgery and 2 GAs contraindicated.</w:t>
            </w:r>
          </w:p>
          <w:p w14:paraId="16C98A89" w14:textId="77777777" w:rsidR="00CC4B7B" w:rsidRPr="001875CE" w:rsidRDefault="00CC4B7B" w:rsidP="00C103E6">
            <w:pPr>
              <w:rPr>
                <w:rFonts w:ascii="Arial" w:hAnsi="Arial" w:cs="Arial"/>
              </w:rPr>
            </w:pPr>
            <w:r w:rsidRPr="001875CE">
              <w:rPr>
                <w:rFonts w:ascii="Arial" w:hAnsi="Arial" w:cs="Arial"/>
              </w:rPr>
              <w:t>• I only do same day bilateral surgery under GA for patients with Dementia - to avoid 2 GA's.</w:t>
            </w:r>
          </w:p>
          <w:p w14:paraId="4CD45574" w14:textId="77777777" w:rsidR="00CC4B7B" w:rsidRPr="001875CE" w:rsidRDefault="00CC4B7B" w:rsidP="00C103E6">
            <w:pPr>
              <w:rPr>
                <w:rFonts w:ascii="Arial" w:hAnsi="Arial" w:cs="Arial"/>
              </w:rPr>
            </w:pPr>
            <w:r w:rsidRPr="001875CE">
              <w:rPr>
                <w:rFonts w:ascii="Arial" w:hAnsi="Arial" w:cs="Arial"/>
              </w:rPr>
              <w:t xml:space="preserve">• I only perform bilateral sequential cataracts on patients with learning difficulties or those that lack capacity and even with these only in suitable cases where it would be better for both the patient and carers to have both surgery completed at the same time. One GA, less post-operative support, carers, family, district nurse etc.  </w:t>
            </w:r>
          </w:p>
          <w:p w14:paraId="08DF1903" w14:textId="77777777" w:rsidR="00CC4B7B" w:rsidRPr="001875CE" w:rsidRDefault="00CC4B7B" w:rsidP="00C103E6">
            <w:pPr>
              <w:rPr>
                <w:rFonts w:ascii="Arial" w:hAnsi="Arial" w:cs="Arial"/>
              </w:rPr>
            </w:pPr>
            <w:r w:rsidRPr="001875CE">
              <w:rPr>
                <w:rFonts w:ascii="Arial" w:hAnsi="Arial" w:cs="Arial"/>
              </w:rPr>
              <w:t xml:space="preserve">• Important where a 'best interest' decision has been made on surgery for a patient lacking capacity. </w:t>
            </w:r>
          </w:p>
          <w:p w14:paraId="71CF41B5" w14:textId="77777777" w:rsidR="00CC4B7B" w:rsidRPr="001875CE" w:rsidRDefault="00CC4B7B" w:rsidP="00C103E6">
            <w:pPr>
              <w:rPr>
                <w:rFonts w:ascii="Arial" w:hAnsi="Arial" w:cs="Arial"/>
              </w:rPr>
            </w:pPr>
            <w:r w:rsidRPr="001875CE">
              <w:rPr>
                <w:rFonts w:ascii="Arial" w:hAnsi="Arial" w:cs="Arial"/>
              </w:rPr>
              <w:t>• I only use it when there is a clear need for bilateral surgery and there are risks to the patient with the type of anaesthesia that they require such as a GA.</w:t>
            </w:r>
          </w:p>
          <w:p w14:paraId="3718B0BE" w14:textId="77777777" w:rsidR="00CC4B7B" w:rsidRPr="001875CE" w:rsidRDefault="00CC4B7B" w:rsidP="00C103E6">
            <w:pPr>
              <w:rPr>
                <w:rFonts w:ascii="Arial" w:hAnsi="Arial" w:cs="Arial"/>
              </w:rPr>
            </w:pPr>
            <w:r w:rsidRPr="001875CE">
              <w:rPr>
                <w:rFonts w:ascii="Arial" w:hAnsi="Arial" w:cs="Arial"/>
              </w:rPr>
              <w:t>• I do it in cases: dementia needing GA; any other pathology needing GA; high myopia with risk of anisometropia, patient choice as being busy with life.</w:t>
            </w:r>
          </w:p>
          <w:p w14:paraId="494149C1" w14:textId="77777777" w:rsidR="00CC4B7B" w:rsidRPr="001875CE" w:rsidRDefault="00CC4B7B" w:rsidP="00C103E6">
            <w:pPr>
              <w:rPr>
                <w:rFonts w:ascii="Arial" w:hAnsi="Arial" w:cs="Arial"/>
              </w:rPr>
            </w:pPr>
            <w:r w:rsidRPr="001875CE">
              <w:rPr>
                <w:rFonts w:ascii="Arial" w:hAnsi="Arial" w:cs="Arial"/>
              </w:rPr>
              <w:lastRenderedPageBreak/>
              <w:t>• Yes, I only do them for patients who are elderly and have to travel from afar (up to 300 miles!) for each surgery.  On balance, it seems very successful and popular for the few that I do and I feel we should be doing more. Very quick, very easy, very efficient.</w:t>
            </w:r>
          </w:p>
          <w:p w14:paraId="68B75E0F" w14:textId="77777777" w:rsidR="00CC4B7B" w:rsidRPr="001875CE" w:rsidRDefault="00CC4B7B" w:rsidP="00C103E6">
            <w:pPr>
              <w:rPr>
                <w:rFonts w:ascii="Arial" w:hAnsi="Arial" w:cs="Arial"/>
              </w:rPr>
            </w:pPr>
            <w:r w:rsidRPr="001875CE">
              <w:rPr>
                <w:rFonts w:ascii="Arial" w:hAnsi="Arial" w:cs="Arial"/>
              </w:rPr>
              <w:t xml:space="preserve">• Have only done once for patient with learning difficulties high risk GA. </w:t>
            </w:r>
          </w:p>
          <w:p w14:paraId="5DA04355" w14:textId="77777777" w:rsidR="00CC4B7B" w:rsidRPr="001875CE" w:rsidRDefault="00CC4B7B" w:rsidP="00C103E6">
            <w:pPr>
              <w:rPr>
                <w:rFonts w:ascii="Arial" w:hAnsi="Arial" w:cs="Arial"/>
              </w:rPr>
            </w:pPr>
            <w:r w:rsidRPr="001875CE">
              <w:rPr>
                <w:rFonts w:ascii="Arial" w:hAnsi="Arial" w:cs="Arial"/>
              </w:rPr>
              <w:t>• I only do this in a patient who is severely incapacitated and is under general anaesthetic.</w:t>
            </w:r>
          </w:p>
          <w:p w14:paraId="68440492" w14:textId="77777777" w:rsidR="00CC4B7B" w:rsidRPr="001875CE" w:rsidRDefault="00CC4B7B" w:rsidP="00C103E6">
            <w:pPr>
              <w:rPr>
                <w:rFonts w:ascii="Arial" w:hAnsi="Arial" w:cs="Arial"/>
              </w:rPr>
            </w:pPr>
            <w:r w:rsidRPr="001875CE">
              <w:rPr>
                <w:rFonts w:ascii="Arial" w:hAnsi="Arial" w:cs="Arial"/>
              </w:rPr>
              <w:t>• I do not offer bilateral immediately sequential surgery except in GA cases where risk of a 2nd GA in my opinion outweighs risk of surgical complications. For patients with high refractive errors, I do offer 2nd eye surgery four weeks later and in some circumstances a week later.</w:t>
            </w:r>
          </w:p>
          <w:p w14:paraId="14703613" w14:textId="77777777" w:rsidR="00CC4B7B" w:rsidRPr="001875CE" w:rsidRDefault="00CC4B7B" w:rsidP="00C103E6">
            <w:pPr>
              <w:rPr>
                <w:rFonts w:ascii="Arial" w:hAnsi="Arial" w:cs="Arial"/>
              </w:rPr>
            </w:pPr>
            <w:r w:rsidRPr="001875CE">
              <w:rPr>
                <w:rFonts w:ascii="Arial" w:hAnsi="Arial" w:cs="Arial"/>
              </w:rPr>
              <w:t>• I only do simultaneous bilateral surgery if the patient would not tolerate/ be able to cooperate with local anaesthesia, is not well enough to tolerate a second anaesthetic. All disposables are from different batches/companies for each eye, vancomycin for one eye cefuroxime for the other and different implants for each eye.</w:t>
            </w:r>
          </w:p>
          <w:p w14:paraId="2FD732FF" w14:textId="77777777" w:rsidR="00CC4B7B" w:rsidRPr="001875CE" w:rsidRDefault="00CC4B7B" w:rsidP="00C103E6">
            <w:pPr>
              <w:rPr>
                <w:rFonts w:ascii="Arial" w:hAnsi="Arial" w:cs="Arial"/>
              </w:rPr>
            </w:pPr>
            <w:r w:rsidRPr="001875CE">
              <w:rPr>
                <w:rFonts w:ascii="Arial" w:hAnsi="Arial" w:cs="Arial"/>
              </w:rPr>
              <w:t>• May consider it in congenital cataract in a child.</w:t>
            </w:r>
          </w:p>
          <w:p w14:paraId="6DCC2E09" w14:textId="77777777" w:rsidR="00CC4B7B" w:rsidRPr="001875CE" w:rsidRDefault="00CC4B7B" w:rsidP="00C103E6">
            <w:pPr>
              <w:rPr>
                <w:rFonts w:ascii="Arial" w:hAnsi="Arial" w:cs="Arial"/>
              </w:rPr>
            </w:pPr>
            <w:r w:rsidRPr="001875CE">
              <w:rPr>
                <w:rFonts w:ascii="Arial" w:hAnsi="Arial" w:cs="Arial"/>
              </w:rPr>
              <w:t xml:space="preserve">• Nice thing to do for the patient especially very elderly. </w:t>
            </w:r>
          </w:p>
          <w:p w14:paraId="4D0F0176" w14:textId="77777777" w:rsidR="00CC4B7B" w:rsidRPr="001875CE" w:rsidRDefault="00CC4B7B" w:rsidP="00C103E6">
            <w:pPr>
              <w:rPr>
                <w:rFonts w:ascii="Arial" w:hAnsi="Arial" w:cs="Arial"/>
              </w:rPr>
            </w:pPr>
            <w:r w:rsidRPr="001875CE">
              <w:rPr>
                <w:rFonts w:ascii="Arial" w:hAnsi="Arial" w:cs="Arial"/>
              </w:rPr>
              <w:t xml:space="preserve">• This is something I might do once in a blue moon but bizarrely I did one yesterday. Basically it is where the patient has to have a GA &amp; they might be ASA 3 or something. Just seems kinder &amp; safer to avoid 2 GAs. I would never do it under local as use subTenons LA. </w:t>
            </w:r>
          </w:p>
          <w:p w14:paraId="53B7DED0" w14:textId="77777777" w:rsidR="00CC4B7B" w:rsidRPr="001875CE" w:rsidRDefault="00CC4B7B" w:rsidP="00C103E6">
            <w:pPr>
              <w:rPr>
                <w:rFonts w:ascii="Arial" w:hAnsi="Arial" w:cs="Arial"/>
              </w:rPr>
            </w:pPr>
            <w:r w:rsidRPr="001875CE">
              <w:rPr>
                <w:rFonts w:ascii="Arial" w:hAnsi="Arial" w:cs="Arial"/>
              </w:rPr>
              <w:t xml:space="preserve">•Supporting evidence for effectiveness and cost effectiveness needed for this approach to be adopted. </w:t>
            </w:r>
          </w:p>
          <w:p w14:paraId="4FEBAE53" w14:textId="77777777" w:rsidR="00CC4B7B" w:rsidRPr="001875CE" w:rsidRDefault="00CC4B7B" w:rsidP="00C103E6">
            <w:pPr>
              <w:rPr>
                <w:rFonts w:ascii="Arial" w:hAnsi="Arial" w:cs="Arial"/>
              </w:rPr>
            </w:pPr>
            <w:r w:rsidRPr="001875CE">
              <w:rPr>
                <w:rFonts w:ascii="Arial" w:hAnsi="Arial" w:cs="Arial"/>
              </w:rPr>
              <w:t>• Very hesitant to do it but happy to explore possibility if strongly supported. Also, bilateral cataract surgery is not what I would consider for supervising a trainee learning or improving cataract surgery.</w:t>
            </w:r>
          </w:p>
          <w:p w14:paraId="1F8B7B0C" w14:textId="77777777" w:rsidR="00CC4B7B" w:rsidRPr="001875CE" w:rsidRDefault="00CC4B7B" w:rsidP="00C103E6">
            <w:pPr>
              <w:rPr>
                <w:rFonts w:ascii="Arial" w:hAnsi="Arial" w:cs="Arial"/>
              </w:rPr>
            </w:pPr>
            <w:r w:rsidRPr="001875CE">
              <w:rPr>
                <w:rFonts w:ascii="Arial" w:hAnsi="Arial" w:cs="Arial"/>
              </w:rPr>
              <w:t>• Good evidence that it is cost effective, but tariffs would need to change to make it attractive financially. Potential effects on patients most important.</w:t>
            </w:r>
          </w:p>
          <w:p w14:paraId="44FC4D7B" w14:textId="77777777" w:rsidR="00CC4B7B" w:rsidRPr="001875CE" w:rsidRDefault="00CC4B7B" w:rsidP="00C103E6">
            <w:pPr>
              <w:rPr>
                <w:rFonts w:ascii="Arial" w:hAnsi="Arial" w:cs="Arial"/>
              </w:rPr>
            </w:pPr>
            <w:r w:rsidRPr="001875CE">
              <w:rPr>
                <w:rFonts w:ascii="Arial" w:hAnsi="Arial" w:cs="Arial"/>
              </w:rPr>
              <w:t xml:space="preserve">• Not able to offer this for NHS or some insured private patients otherwise would do it on most patients - I believe in most cases it is a superior option. </w:t>
            </w:r>
          </w:p>
          <w:p w14:paraId="1E354486" w14:textId="77777777" w:rsidR="00CC4B7B" w:rsidRPr="001875CE" w:rsidRDefault="00CC4B7B" w:rsidP="00C103E6">
            <w:pPr>
              <w:rPr>
                <w:rFonts w:ascii="Arial" w:hAnsi="Arial" w:cs="Arial"/>
              </w:rPr>
            </w:pPr>
            <w:r w:rsidRPr="001875CE">
              <w:rPr>
                <w:rFonts w:ascii="Arial" w:hAnsi="Arial" w:cs="Arial"/>
              </w:rPr>
              <w:t xml:space="preserve">• Most patients perceive there first eye as a WOW factor, the second eye most of the time they are disappointed with, it just helps a little, thus there is no rush to do both at same time. Reimbursement fees under NHS and private are also less so no incentive for hospitals or surgeons. This is a big issue. It needs NICE approval, college approval and indemnity. And shown to be more cost effective. </w:t>
            </w:r>
          </w:p>
          <w:p w14:paraId="7C927E2D" w14:textId="77777777" w:rsidR="00CC4B7B" w:rsidRPr="001875CE" w:rsidRDefault="00CC4B7B" w:rsidP="00C103E6">
            <w:pPr>
              <w:rPr>
                <w:rFonts w:ascii="Arial" w:hAnsi="Arial" w:cs="Arial"/>
              </w:rPr>
            </w:pPr>
            <w:r w:rsidRPr="001875CE">
              <w:rPr>
                <w:rFonts w:ascii="Arial" w:hAnsi="Arial" w:cs="Arial"/>
              </w:rPr>
              <w:t>• Given waiting times and lack of prioritisation/urgent need of second eye surgery it is a bit of an anathema.</w:t>
            </w:r>
          </w:p>
          <w:p w14:paraId="1AFF78B7" w14:textId="77777777" w:rsidR="00CC4B7B" w:rsidRPr="001875CE" w:rsidRDefault="00CC4B7B" w:rsidP="00C103E6">
            <w:pPr>
              <w:rPr>
                <w:rFonts w:ascii="Arial" w:hAnsi="Arial" w:cs="Arial"/>
              </w:rPr>
            </w:pPr>
          </w:p>
        </w:tc>
      </w:tr>
    </w:tbl>
    <w:p w14:paraId="44103DBA" w14:textId="77777777" w:rsidR="00CC4B7B" w:rsidRPr="001875CE" w:rsidRDefault="00CC4B7B" w:rsidP="00CC4B7B">
      <w:pPr>
        <w:rPr>
          <w:rFonts w:ascii="Arial" w:hAnsi="Arial" w:cs="Arial"/>
        </w:rPr>
      </w:pPr>
    </w:p>
    <w:p w14:paraId="3E1CE435" w14:textId="77777777" w:rsidR="00CC4B7B" w:rsidRPr="001875CE" w:rsidRDefault="00CC4B7B" w:rsidP="00CC4B7B">
      <w:pPr>
        <w:rPr>
          <w:rFonts w:ascii="Arial" w:hAnsi="Arial" w:cs="Arial"/>
        </w:rPr>
      </w:pPr>
      <w:r w:rsidRPr="001875CE">
        <w:rPr>
          <w:rFonts w:ascii="Arial" w:hAnsi="Arial" w:cs="Arial"/>
        </w:rPr>
        <w:t>Appendix 2.5</w:t>
      </w:r>
    </w:p>
    <w:tbl>
      <w:tblPr>
        <w:tblStyle w:val="TableGrid"/>
        <w:tblW w:w="0" w:type="auto"/>
        <w:tblLook w:val="00A0" w:firstRow="1" w:lastRow="0" w:firstColumn="1" w:lastColumn="0" w:noHBand="0" w:noVBand="0"/>
      </w:tblPr>
      <w:tblGrid>
        <w:gridCol w:w="9016"/>
      </w:tblGrid>
      <w:tr w:rsidR="00CC4B7B" w:rsidRPr="001875CE" w14:paraId="3D9AC3B1" w14:textId="77777777" w:rsidTr="00C103E6">
        <w:tc>
          <w:tcPr>
            <w:tcW w:w="9236" w:type="dxa"/>
            <w:shd w:val="pct25" w:color="auto" w:fill="auto"/>
          </w:tcPr>
          <w:p w14:paraId="756BA4B6" w14:textId="77777777" w:rsidR="00CC4B7B" w:rsidRPr="001875CE" w:rsidRDefault="00CC4B7B" w:rsidP="00C103E6">
            <w:pPr>
              <w:jc w:val="center"/>
              <w:rPr>
                <w:rFonts w:ascii="Arial" w:hAnsi="Arial" w:cs="Arial"/>
                <w:u w:val="single"/>
              </w:rPr>
            </w:pPr>
            <w:r w:rsidRPr="001875CE">
              <w:rPr>
                <w:rFonts w:ascii="Arial" w:hAnsi="Arial" w:cs="Arial"/>
                <w:u w:val="single"/>
              </w:rPr>
              <w:t>Miscellaneous Comments</w:t>
            </w:r>
          </w:p>
        </w:tc>
      </w:tr>
      <w:tr w:rsidR="00CC4B7B" w:rsidRPr="001875CE" w14:paraId="71D7D202" w14:textId="77777777" w:rsidTr="00C103E6">
        <w:tc>
          <w:tcPr>
            <w:tcW w:w="9236" w:type="dxa"/>
          </w:tcPr>
          <w:p w14:paraId="75523497" w14:textId="77777777" w:rsidR="00CC4B7B" w:rsidRPr="001875CE" w:rsidRDefault="00CC4B7B" w:rsidP="00C103E6">
            <w:pPr>
              <w:rPr>
                <w:rFonts w:ascii="Arial" w:hAnsi="Arial" w:cs="Arial"/>
              </w:rPr>
            </w:pPr>
            <w:r w:rsidRPr="001875CE">
              <w:rPr>
                <w:rFonts w:ascii="Arial" w:hAnsi="Arial" w:cs="Arial"/>
              </w:rPr>
              <w:t>• It should be emphasised that not only treat each eye as a separate case (rescrub, etc) but also different batch numbers for kit is essential.</w:t>
            </w:r>
          </w:p>
          <w:p w14:paraId="6DB87625" w14:textId="77777777" w:rsidR="00CC4B7B" w:rsidRPr="001875CE" w:rsidRDefault="00CC4B7B" w:rsidP="00C103E6">
            <w:pPr>
              <w:rPr>
                <w:rFonts w:ascii="Arial" w:hAnsi="Arial" w:cs="Arial"/>
              </w:rPr>
            </w:pPr>
            <w:r w:rsidRPr="001875CE">
              <w:rPr>
                <w:rFonts w:ascii="Arial" w:hAnsi="Arial" w:cs="Arial"/>
              </w:rPr>
              <w:t>• I perform bilateral surgery using the femtosecond laser, not manual phako.</w:t>
            </w:r>
          </w:p>
          <w:p w14:paraId="58995BDB" w14:textId="77777777" w:rsidR="00CC4B7B" w:rsidRPr="001875CE" w:rsidRDefault="00CC4B7B" w:rsidP="00C103E6">
            <w:pPr>
              <w:rPr>
                <w:rFonts w:ascii="Arial" w:hAnsi="Arial" w:cs="Arial"/>
              </w:rPr>
            </w:pPr>
            <w:r w:rsidRPr="001875CE">
              <w:rPr>
                <w:rFonts w:ascii="Arial" w:hAnsi="Arial" w:cs="Arial"/>
              </w:rPr>
              <w:t xml:space="preserve">• Thanks - I have taken on a number of bilateral sequential cases and audited them. All were GA and we looked specifically at our adherence to protocol re separate ops, scrub batches etc. I only took on after discussion and clearing with colleagues so as not to be a maverick. All the reading I did suggested lower risk endophthalmitis etc presumably bilateral surgeons may be more particular </w:t>
            </w:r>
            <w:r w:rsidRPr="001875CE">
              <w:rPr>
                <w:rFonts w:ascii="Arial" w:hAnsi="Arial" w:cs="Arial"/>
              </w:rPr>
              <w:lastRenderedPageBreak/>
              <w:t>knowing the concerns?  I joined the special interest group and have spent time personally accrediting myself- and insisting on training the nurses and briefing all in theatre at beginning of a relevant list. I don't think all patients could cope with bilateral surgery, but if at outpatient department a patient expresses interest, is predictably straightforward and in the face of rationing, unnecessary between eye delays affecting anisometropia, spectacle acquisition I believe this is an option I would be prepared to explore. I do not think it suitable for all surgeons or for pooled lists; surgeons need to have continuity of care for consent and agreement of the rules, and adherence to protocol. In the face of current risk of only eye being done on NHS or obfuscatory inter-eye delays not in patient interest the risk benefit ratio may have changed. The economic arguments are about reduced surgeon remuneration and an American issue- not sure about England/ Wales - but in old fashioned Scotland it may offer economic advantage by reducing outpatient department and adherence to waiting times targets. However, safety is the main concern and with advent of disposable gear, small incision, intracameral antibiotics, and strict adherence to known standards of care and best practice, the patient may have a quicker better outcome without the extra six months between eyes!</w:t>
            </w:r>
          </w:p>
          <w:p w14:paraId="0E65C87D" w14:textId="77777777" w:rsidR="00CC4B7B" w:rsidRPr="001875CE" w:rsidRDefault="00CC4B7B" w:rsidP="00C103E6">
            <w:pPr>
              <w:rPr>
                <w:rFonts w:ascii="Arial" w:hAnsi="Arial" w:cs="Arial"/>
              </w:rPr>
            </w:pPr>
            <w:r w:rsidRPr="001875CE">
              <w:rPr>
                <w:rFonts w:ascii="Arial" w:hAnsi="Arial" w:cs="Arial"/>
              </w:rPr>
              <w:t>• It convert independent risk into related risk - only justifiable when offset against another risk.</w:t>
            </w:r>
          </w:p>
          <w:p w14:paraId="71C91469" w14:textId="77777777" w:rsidR="00CC4B7B" w:rsidRPr="001875CE" w:rsidRDefault="00CC4B7B" w:rsidP="00C103E6">
            <w:pPr>
              <w:rPr>
                <w:rFonts w:ascii="Arial" w:hAnsi="Arial" w:cs="Arial"/>
              </w:rPr>
            </w:pPr>
            <w:r w:rsidRPr="001875CE">
              <w:rPr>
                <w:rFonts w:ascii="Arial" w:hAnsi="Arial" w:cs="Arial"/>
              </w:rPr>
              <w:t>• Cases would have to be chosen carefully, and consent meticulously documented.</w:t>
            </w:r>
          </w:p>
          <w:p w14:paraId="4A20F867" w14:textId="77777777" w:rsidR="00CC4B7B" w:rsidRPr="001875CE" w:rsidRDefault="00CC4B7B" w:rsidP="00C103E6">
            <w:pPr>
              <w:rPr>
                <w:rFonts w:ascii="Arial" w:hAnsi="Arial" w:cs="Arial"/>
              </w:rPr>
            </w:pPr>
            <w:r w:rsidRPr="001875CE">
              <w:rPr>
                <w:rFonts w:ascii="Arial" w:hAnsi="Arial" w:cs="Arial"/>
              </w:rPr>
              <w:t>• Would be good to see some evidence / guidance from the Royal College.</w:t>
            </w:r>
          </w:p>
          <w:p w14:paraId="6DE675C9" w14:textId="77777777" w:rsidR="00CC4B7B" w:rsidRPr="001875CE" w:rsidRDefault="00CC4B7B" w:rsidP="00C103E6">
            <w:pPr>
              <w:rPr>
                <w:rFonts w:ascii="Arial" w:hAnsi="Arial" w:cs="Arial"/>
              </w:rPr>
            </w:pPr>
            <w:r w:rsidRPr="001875CE">
              <w:rPr>
                <w:rFonts w:ascii="Arial" w:hAnsi="Arial" w:cs="Arial"/>
              </w:rPr>
              <w:t>• Should comply with iSBCS guidelines.</w:t>
            </w:r>
          </w:p>
          <w:p w14:paraId="3D418F37" w14:textId="77777777" w:rsidR="00CC4B7B" w:rsidRPr="001875CE" w:rsidRDefault="00CC4B7B" w:rsidP="00C103E6">
            <w:pPr>
              <w:rPr>
                <w:rFonts w:ascii="Arial" w:hAnsi="Arial" w:cs="Arial"/>
              </w:rPr>
            </w:pPr>
            <w:r w:rsidRPr="001875CE">
              <w:rPr>
                <w:rFonts w:ascii="Arial" w:hAnsi="Arial" w:cs="Arial"/>
              </w:rPr>
              <w:t>• In an NHS setting of second eye cataract questionnaires being required, the sequential surgery question is never raised.</w:t>
            </w:r>
          </w:p>
          <w:p w14:paraId="171FF9BD" w14:textId="77777777" w:rsidR="00CC4B7B" w:rsidRPr="001875CE" w:rsidRDefault="00CC4B7B" w:rsidP="00C103E6">
            <w:pPr>
              <w:rPr>
                <w:rFonts w:ascii="Arial" w:hAnsi="Arial" w:cs="Arial"/>
              </w:rPr>
            </w:pPr>
            <w:r w:rsidRPr="001875CE">
              <w:rPr>
                <w:rFonts w:ascii="Arial" w:hAnsi="Arial" w:cs="Arial"/>
              </w:rPr>
              <w:t>• I think it seriously needs to be debated and considered.</w:t>
            </w:r>
          </w:p>
          <w:p w14:paraId="40BC8973" w14:textId="77777777" w:rsidR="00CC4B7B" w:rsidRPr="001875CE" w:rsidRDefault="00CC4B7B" w:rsidP="00C103E6">
            <w:pPr>
              <w:rPr>
                <w:rFonts w:ascii="Arial" w:hAnsi="Arial" w:cs="Arial"/>
              </w:rPr>
            </w:pPr>
            <w:r w:rsidRPr="001875CE">
              <w:rPr>
                <w:rFonts w:ascii="Arial" w:hAnsi="Arial" w:cs="Arial"/>
              </w:rPr>
              <w:t>• Culture change is beginning and will happen full scale within five to ten years.</w:t>
            </w:r>
          </w:p>
          <w:p w14:paraId="25601379" w14:textId="14B8F58C" w:rsidR="00CC4B7B" w:rsidRPr="001875CE" w:rsidRDefault="00CC4B7B" w:rsidP="00C103E6">
            <w:pPr>
              <w:rPr>
                <w:rFonts w:ascii="Arial" w:hAnsi="Arial" w:cs="Arial"/>
              </w:rPr>
            </w:pPr>
            <w:r w:rsidRPr="001875CE">
              <w:rPr>
                <w:rFonts w:ascii="Arial" w:hAnsi="Arial" w:cs="Arial"/>
              </w:rPr>
              <w:t>• Very important survey, good luck!</w:t>
            </w:r>
            <w:bookmarkStart w:id="0" w:name="_GoBack"/>
            <w:bookmarkEnd w:id="0"/>
          </w:p>
        </w:tc>
      </w:tr>
    </w:tbl>
    <w:p w14:paraId="7FA09ABF" w14:textId="77777777" w:rsidR="00CC4B7B" w:rsidRPr="001875CE" w:rsidRDefault="00CC4B7B" w:rsidP="00CC4B7B">
      <w:pPr>
        <w:rPr>
          <w:rFonts w:ascii="Arial" w:hAnsi="Arial" w:cs="Arial"/>
        </w:rPr>
      </w:pPr>
    </w:p>
    <w:p w14:paraId="69574C7B" w14:textId="77777777" w:rsidR="00B14E3B" w:rsidRDefault="00B14E3B"/>
    <w:sectPr w:rsidR="00B14E3B" w:rsidSect="009723C4">
      <w:pgSz w:w="11906" w:h="16838"/>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87C"/>
    <w:rsid w:val="000518EE"/>
    <w:rsid w:val="000647D8"/>
    <w:rsid w:val="000956D7"/>
    <w:rsid w:val="000C72ED"/>
    <w:rsid w:val="000F287C"/>
    <w:rsid w:val="001614E6"/>
    <w:rsid w:val="00194D89"/>
    <w:rsid w:val="001D4D92"/>
    <w:rsid w:val="00287E95"/>
    <w:rsid w:val="003421C8"/>
    <w:rsid w:val="0034530C"/>
    <w:rsid w:val="003A69F8"/>
    <w:rsid w:val="003E74C4"/>
    <w:rsid w:val="00402BCA"/>
    <w:rsid w:val="004542A5"/>
    <w:rsid w:val="0045763F"/>
    <w:rsid w:val="004D3CDB"/>
    <w:rsid w:val="00594886"/>
    <w:rsid w:val="00594DFF"/>
    <w:rsid w:val="00621707"/>
    <w:rsid w:val="006E118B"/>
    <w:rsid w:val="007631C0"/>
    <w:rsid w:val="00790B4B"/>
    <w:rsid w:val="007F7B70"/>
    <w:rsid w:val="008039D5"/>
    <w:rsid w:val="0083620F"/>
    <w:rsid w:val="00945EC8"/>
    <w:rsid w:val="009C1A0D"/>
    <w:rsid w:val="00A2547D"/>
    <w:rsid w:val="00AB3231"/>
    <w:rsid w:val="00B14E3B"/>
    <w:rsid w:val="00B248B4"/>
    <w:rsid w:val="00B26498"/>
    <w:rsid w:val="00B316CD"/>
    <w:rsid w:val="00B57D5C"/>
    <w:rsid w:val="00BA7862"/>
    <w:rsid w:val="00CA3BB6"/>
    <w:rsid w:val="00CC4B7B"/>
    <w:rsid w:val="00D33BF7"/>
    <w:rsid w:val="00D75D73"/>
    <w:rsid w:val="00EC4FD6"/>
    <w:rsid w:val="00EE43D4"/>
    <w:rsid w:val="00F17900"/>
    <w:rsid w:val="00F86A5A"/>
    <w:rsid w:val="00FB36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B00DF"/>
  <w14:defaultImageDpi w14:val="32767"/>
  <w15:chartTrackingRefBased/>
  <w15:docId w15:val="{C3875316-9A1E-9844-8A2A-4F4A97593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F28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28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F287C"/>
    <w:rPr>
      <w:sz w:val="22"/>
      <w:szCs w:val="22"/>
    </w:rPr>
  </w:style>
  <w:style w:type="table" w:customStyle="1" w:styleId="TableGrid2">
    <w:name w:val="Table Grid2"/>
    <w:basedOn w:val="TableNormal"/>
    <w:next w:val="TableGrid"/>
    <w:uiPriority w:val="39"/>
    <w:rsid w:val="000F28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F28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F28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0F287C"/>
    <w:rPr>
      <w:sz w:val="16"/>
      <w:szCs w:val="16"/>
    </w:rPr>
  </w:style>
  <w:style w:type="paragraph" w:styleId="CommentText">
    <w:name w:val="annotation text"/>
    <w:basedOn w:val="Normal"/>
    <w:link w:val="CommentTextChar"/>
    <w:uiPriority w:val="99"/>
    <w:rsid w:val="000F287C"/>
    <w:rPr>
      <w:sz w:val="20"/>
      <w:szCs w:val="20"/>
    </w:rPr>
  </w:style>
  <w:style w:type="character" w:customStyle="1" w:styleId="CommentTextChar">
    <w:name w:val="Comment Text Char"/>
    <w:basedOn w:val="DefaultParagraphFont"/>
    <w:link w:val="CommentText"/>
    <w:uiPriority w:val="99"/>
    <w:rsid w:val="000F287C"/>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0F287C"/>
    <w:rPr>
      <w:sz w:val="18"/>
      <w:szCs w:val="18"/>
    </w:rPr>
  </w:style>
  <w:style w:type="character" w:customStyle="1" w:styleId="BalloonTextChar">
    <w:name w:val="Balloon Text Char"/>
    <w:basedOn w:val="DefaultParagraphFont"/>
    <w:link w:val="BalloonText"/>
    <w:uiPriority w:val="99"/>
    <w:semiHidden/>
    <w:rsid w:val="000F287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957</Words>
  <Characters>22558</Characters>
  <Application>Microsoft Office Word</Application>
  <DocSecurity>0</DocSecurity>
  <Lines>187</Lines>
  <Paragraphs>52</Paragraphs>
  <ScaleCrop>false</ScaleCrop>
  <Company/>
  <LinksUpToDate>false</LinksUpToDate>
  <CharactersWithSpaces>2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ills (student)</dc:creator>
  <cp:keywords/>
  <dc:description/>
  <cp:lastModifiedBy>Emily Mills (student)</cp:lastModifiedBy>
  <cp:revision>3</cp:revision>
  <dcterms:created xsi:type="dcterms:W3CDTF">2019-11-01T13:33:00Z</dcterms:created>
  <dcterms:modified xsi:type="dcterms:W3CDTF">2019-11-01T13:34:00Z</dcterms:modified>
</cp:coreProperties>
</file>